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05788D" w14:textId="662DA65C" w:rsidR="008702D9" w:rsidRPr="00D12501" w:rsidRDefault="008702D9" w:rsidP="008702D9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12501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1D1C89">
        <w:rPr>
          <w:rFonts w:ascii="Times New Roman" w:hAnsi="Times New Roman" w:cs="Times New Roman"/>
          <w:sz w:val="24"/>
          <w:szCs w:val="24"/>
        </w:rPr>
        <w:t>1</w:t>
      </w:r>
      <w:r w:rsidRPr="00D12501">
        <w:rPr>
          <w:rFonts w:ascii="Times New Roman" w:hAnsi="Times New Roman" w:cs="Times New Roman"/>
          <w:sz w:val="24"/>
          <w:szCs w:val="24"/>
        </w:rPr>
        <w:t xml:space="preserve">. Comparison of predictive value in OS and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D12501">
        <w:rPr>
          <w:rFonts w:ascii="Times New Roman" w:hAnsi="Times New Roman" w:cs="Times New Roman"/>
          <w:sz w:val="24"/>
          <w:szCs w:val="24"/>
        </w:rPr>
        <w:t>F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1"/>
        <w:gridCol w:w="1136"/>
        <w:gridCol w:w="1503"/>
        <w:gridCol w:w="1275"/>
        <w:gridCol w:w="1276"/>
      </w:tblGrid>
      <w:tr w:rsidR="008702D9" w:rsidRPr="00D12501" w14:paraId="5B2FDC37" w14:textId="77777777" w:rsidTr="008F7FE7">
        <w:trPr>
          <w:jc w:val="center"/>
        </w:trPr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47EE6B80" w14:textId="77777777" w:rsidR="008702D9" w:rsidRPr="00D12501" w:rsidRDefault="008702D9" w:rsidP="008702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209EE2C5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501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A6E6E2B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9852FDA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501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899BEF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501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</w:tr>
      <w:tr w:rsidR="008702D9" w:rsidRPr="00D12501" w14:paraId="278F8652" w14:textId="77777777" w:rsidTr="008F7FE7">
        <w:trPr>
          <w:jc w:val="center"/>
        </w:trPr>
        <w:tc>
          <w:tcPr>
            <w:tcW w:w="6941" w:type="dxa"/>
            <w:gridSpan w:val="5"/>
            <w:tcBorders>
              <w:top w:val="single" w:sz="4" w:space="0" w:color="auto"/>
            </w:tcBorders>
          </w:tcPr>
          <w:p w14:paraId="56201341" w14:textId="77777777" w:rsidR="008702D9" w:rsidRPr="00D12501" w:rsidRDefault="008702D9" w:rsidP="0087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501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</w:tr>
      <w:tr w:rsidR="008702D9" w:rsidRPr="00D12501" w14:paraId="3D5B71CB" w14:textId="77777777" w:rsidTr="008F7FE7">
        <w:trPr>
          <w:jc w:val="center"/>
        </w:trPr>
        <w:tc>
          <w:tcPr>
            <w:tcW w:w="1751" w:type="dxa"/>
          </w:tcPr>
          <w:p w14:paraId="4820CC3C" w14:textId="77777777" w:rsidR="008702D9" w:rsidRPr="00D12501" w:rsidRDefault="008702D9" w:rsidP="0087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501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12501">
              <w:rPr>
                <w:rFonts w:ascii="Times New Roman" w:hAnsi="Times New Roman" w:cs="Times New Roman"/>
                <w:sz w:val="24"/>
                <w:szCs w:val="24"/>
              </w:rPr>
              <w:t>C grade</w:t>
            </w:r>
          </w:p>
        </w:tc>
        <w:tc>
          <w:tcPr>
            <w:tcW w:w="1136" w:type="dxa"/>
          </w:tcPr>
          <w:p w14:paraId="2D47E879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1503" w:type="dxa"/>
          </w:tcPr>
          <w:p w14:paraId="3AAE3928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6-0.728</w:t>
            </w:r>
          </w:p>
        </w:tc>
        <w:tc>
          <w:tcPr>
            <w:tcW w:w="1275" w:type="dxa"/>
          </w:tcPr>
          <w:p w14:paraId="48D38D25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0</w:t>
            </w:r>
          </w:p>
        </w:tc>
        <w:tc>
          <w:tcPr>
            <w:tcW w:w="1276" w:type="dxa"/>
          </w:tcPr>
          <w:p w14:paraId="76DAA792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57</w:t>
            </w:r>
          </w:p>
        </w:tc>
      </w:tr>
      <w:tr w:rsidR="008702D9" w:rsidRPr="00D12501" w14:paraId="2FB449FF" w14:textId="77777777" w:rsidTr="008F7FE7">
        <w:trPr>
          <w:jc w:val="center"/>
        </w:trPr>
        <w:tc>
          <w:tcPr>
            <w:tcW w:w="1751" w:type="dxa"/>
          </w:tcPr>
          <w:p w14:paraId="782945FE" w14:textId="77777777" w:rsidR="008702D9" w:rsidRPr="00D12501" w:rsidRDefault="008702D9" w:rsidP="0087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19-9 grade</w:t>
            </w:r>
          </w:p>
        </w:tc>
        <w:tc>
          <w:tcPr>
            <w:tcW w:w="1136" w:type="dxa"/>
          </w:tcPr>
          <w:p w14:paraId="626F2BE4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1503" w:type="dxa"/>
          </w:tcPr>
          <w:p w14:paraId="5DF3A52A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3-0.679</w:t>
            </w:r>
          </w:p>
        </w:tc>
        <w:tc>
          <w:tcPr>
            <w:tcW w:w="1275" w:type="dxa"/>
          </w:tcPr>
          <w:p w14:paraId="67142634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41</w:t>
            </w:r>
          </w:p>
        </w:tc>
        <w:tc>
          <w:tcPr>
            <w:tcW w:w="1276" w:type="dxa"/>
          </w:tcPr>
          <w:p w14:paraId="0B0A92F4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96</w:t>
            </w:r>
          </w:p>
        </w:tc>
      </w:tr>
      <w:tr w:rsidR="008702D9" w:rsidRPr="00D12501" w14:paraId="6007C0AE" w14:textId="77777777" w:rsidTr="008F7FE7">
        <w:trPr>
          <w:jc w:val="center"/>
        </w:trPr>
        <w:tc>
          <w:tcPr>
            <w:tcW w:w="1751" w:type="dxa"/>
          </w:tcPr>
          <w:p w14:paraId="32878DAF" w14:textId="77777777" w:rsidR="008702D9" w:rsidRPr="00D12501" w:rsidRDefault="008702D9" w:rsidP="0087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BS grade</w:t>
            </w:r>
          </w:p>
        </w:tc>
        <w:tc>
          <w:tcPr>
            <w:tcW w:w="1136" w:type="dxa"/>
          </w:tcPr>
          <w:p w14:paraId="15534872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1503" w:type="dxa"/>
          </w:tcPr>
          <w:p w14:paraId="370EF709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6-0.649</w:t>
            </w:r>
          </w:p>
        </w:tc>
        <w:tc>
          <w:tcPr>
            <w:tcW w:w="1275" w:type="dxa"/>
          </w:tcPr>
          <w:p w14:paraId="5427E1E5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72</w:t>
            </w:r>
          </w:p>
        </w:tc>
        <w:tc>
          <w:tcPr>
            <w:tcW w:w="1276" w:type="dxa"/>
          </w:tcPr>
          <w:p w14:paraId="1911EEED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61</w:t>
            </w:r>
          </w:p>
        </w:tc>
      </w:tr>
      <w:tr w:rsidR="008702D9" w:rsidRPr="00D12501" w14:paraId="34AA92CE" w14:textId="77777777" w:rsidTr="008F7FE7">
        <w:trPr>
          <w:jc w:val="center"/>
        </w:trPr>
        <w:tc>
          <w:tcPr>
            <w:tcW w:w="1751" w:type="dxa"/>
          </w:tcPr>
          <w:p w14:paraId="2477B119" w14:textId="77777777" w:rsidR="008702D9" w:rsidRPr="00D12501" w:rsidRDefault="008702D9" w:rsidP="0087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mor number</w:t>
            </w:r>
          </w:p>
        </w:tc>
        <w:tc>
          <w:tcPr>
            <w:tcW w:w="1136" w:type="dxa"/>
          </w:tcPr>
          <w:p w14:paraId="1ED1D66A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1</w:t>
            </w:r>
          </w:p>
        </w:tc>
        <w:tc>
          <w:tcPr>
            <w:tcW w:w="1503" w:type="dxa"/>
          </w:tcPr>
          <w:p w14:paraId="731B5B2D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7-0.624</w:t>
            </w:r>
          </w:p>
        </w:tc>
        <w:tc>
          <w:tcPr>
            <w:tcW w:w="1275" w:type="dxa"/>
          </w:tcPr>
          <w:p w14:paraId="7B85AFCD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1276" w:type="dxa"/>
          </w:tcPr>
          <w:p w14:paraId="52B63F63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1</w:t>
            </w:r>
          </w:p>
        </w:tc>
      </w:tr>
      <w:tr w:rsidR="008702D9" w:rsidRPr="00D12501" w14:paraId="54C8BE5D" w14:textId="77777777" w:rsidTr="008F7FE7">
        <w:trPr>
          <w:jc w:val="center"/>
        </w:trPr>
        <w:tc>
          <w:tcPr>
            <w:tcW w:w="1751" w:type="dxa"/>
          </w:tcPr>
          <w:p w14:paraId="0ECEBA83" w14:textId="77777777" w:rsidR="008702D9" w:rsidRPr="00D12501" w:rsidRDefault="008702D9" w:rsidP="0087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VI</w:t>
            </w:r>
          </w:p>
        </w:tc>
        <w:tc>
          <w:tcPr>
            <w:tcW w:w="1136" w:type="dxa"/>
          </w:tcPr>
          <w:p w14:paraId="2BD5E69E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7</w:t>
            </w:r>
          </w:p>
        </w:tc>
        <w:tc>
          <w:tcPr>
            <w:tcW w:w="1503" w:type="dxa"/>
          </w:tcPr>
          <w:p w14:paraId="47FD09A0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3-0.581</w:t>
            </w:r>
          </w:p>
        </w:tc>
        <w:tc>
          <w:tcPr>
            <w:tcW w:w="1275" w:type="dxa"/>
          </w:tcPr>
          <w:p w14:paraId="51670AE0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1276" w:type="dxa"/>
          </w:tcPr>
          <w:p w14:paraId="791925B6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</w:tr>
      <w:tr w:rsidR="008702D9" w:rsidRPr="00D12501" w14:paraId="0644CA93" w14:textId="77777777" w:rsidTr="008F7FE7">
        <w:trPr>
          <w:jc w:val="center"/>
        </w:trPr>
        <w:tc>
          <w:tcPr>
            <w:tcW w:w="1751" w:type="dxa"/>
          </w:tcPr>
          <w:p w14:paraId="343BCA61" w14:textId="77777777" w:rsidR="008702D9" w:rsidRPr="00D12501" w:rsidRDefault="008702D9" w:rsidP="0087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501">
              <w:rPr>
                <w:rFonts w:ascii="Times New Roman" w:hAnsi="Times New Roman" w:cs="Times New Roman"/>
                <w:sz w:val="24"/>
                <w:szCs w:val="24"/>
              </w:rPr>
              <w:t>-Node invasion</w:t>
            </w:r>
          </w:p>
        </w:tc>
        <w:tc>
          <w:tcPr>
            <w:tcW w:w="1136" w:type="dxa"/>
          </w:tcPr>
          <w:p w14:paraId="74CFC7D9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6</w:t>
            </w:r>
          </w:p>
        </w:tc>
        <w:tc>
          <w:tcPr>
            <w:tcW w:w="1503" w:type="dxa"/>
          </w:tcPr>
          <w:p w14:paraId="6232BD27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2-0.649</w:t>
            </w:r>
          </w:p>
        </w:tc>
        <w:tc>
          <w:tcPr>
            <w:tcW w:w="1275" w:type="dxa"/>
          </w:tcPr>
          <w:p w14:paraId="4F8F5B9B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276" w:type="dxa"/>
          </w:tcPr>
          <w:p w14:paraId="49BA2C5D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</w:p>
        </w:tc>
      </w:tr>
      <w:tr w:rsidR="005867F9" w:rsidRPr="00D12501" w14:paraId="1F46E931" w14:textId="77777777" w:rsidTr="008F7FE7">
        <w:trPr>
          <w:jc w:val="center"/>
        </w:trPr>
        <w:tc>
          <w:tcPr>
            <w:tcW w:w="1751" w:type="dxa"/>
          </w:tcPr>
          <w:p w14:paraId="6B985A4D" w14:textId="255526BB" w:rsidR="005867F9" w:rsidRPr="00D12501" w:rsidRDefault="005867F9" w:rsidP="00586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RI grade</w:t>
            </w:r>
          </w:p>
        </w:tc>
        <w:tc>
          <w:tcPr>
            <w:tcW w:w="1136" w:type="dxa"/>
          </w:tcPr>
          <w:p w14:paraId="4ECD1A28" w14:textId="231D5CDA" w:rsidR="005867F9" w:rsidRDefault="005867F9" w:rsidP="00586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2</w:t>
            </w:r>
          </w:p>
        </w:tc>
        <w:tc>
          <w:tcPr>
            <w:tcW w:w="1503" w:type="dxa"/>
          </w:tcPr>
          <w:p w14:paraId="2D7156CF" w14:textId="26F05906" w:rsidR="005867F9" w:rsidRDefault="005867F9" w:rsidP="00586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3-0.652</w:t>
            </w:r>
          </w:p>
        </w:tc>
        <w:tc>
          <w:tcPr>
            <w:tcW w:w="1275" w:type="dxa"/>
          </w:tcPr>
          <w:p w14:paraId="701C1AB6" w14:textId="10736036" w:rsidR="005867F9" w:rsidRDefault="005867F9" w:rsidP="00436C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7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36C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867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6C9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</w:tcPr>
          <w:p w14:paraId="0139BE51" w14:textId="360796C2" w:rsidR="005867F9" w:rsidRDefault="005867F9" w:rsidP="00586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7F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867F9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</w:tr>
      <w:tr w:rsidR="005867F9" w:rsidRPr="00D12501" w14:paraId="53F4EC2F" w14:textId="77777777" w:rsidTr="008F7FE7">
        <w:trPr>
          <w:jc w:val="center"/>
        </w:trPr>
        <w:tc>
          <w:tcPr>
            <w:tcW w:w="1751" w:type="dxa"/>
          </w:tcPr>
          <w:p w14:paraId="3DA6F92A" w14:textId="2B9084B6" w:rsidR="005867F9" w:rsidRPr="00D12501" w:rsidRDefault="005867F9" w:rsidP="00586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C grade</w:t>
            </w:r>
          </w:p>
        </w:tc>
        <w:tc>
          <w:tcPr>
            <w:tcW w:w="1136" w:type="dxa"/>
          </w:tcPr>
          <w:p w14:paraId="49B19155" w14:textId="4531440C" w:rsidR="005867F9" w:rsidRDefault="005867F9" w:rsidP="00586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5</w:t>
            </w:r>
          </w:p>
        </w:tc>
        <w:tc>
          <w:tcPr>
            <w:tcW w:w="1503" w:type="dxa"/>
          </w:tcPr>
          <w:p w14:paraId="3C2148E3" w14:textId="260163E5" w:rsidR="005867F9" w:rsidRDefault="005867F9" w:rsidP="00586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4-0.716</w:t>
            </w:r>
          </w:p>
        </w:tc>
        <w:tc>
          <w:tcPr>
            <w:tcW w:w="1275" w:type="dxa"/>
          </w:tcPr>
          <w:p w14:paraId="63F61297" w14:textId="0C4355D0" w:rsidR="005867F9" w:rsidRDefault="005867F9" w:rsidP="00586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7F9">
              <w:rPr>
                <w:rFonts w:ascii="Times New Roman" w:hAnsi="Times New Roman" w:cs="Times New Roman"/>
                <w:sz w:val="24"/>
                <w:szCs w:val="24"/>
              </w:rPr>
              <w:t>55.72</w:t>
            </w:r>
          </w:p>
        </w:tc>
        <w:tc>
          <w:tcPr>
            <w:tcW w:w="1276" w:type="dxa"/>
          </w:tcPr>
          <w:p w14:paraId="72341ACC" w14:textId="4D826625" w:rsidR="005867F9" w:rsidRDefault="005867F9" w:rsidP="00586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8702D9" w:rsidRPr="00D12501" w14:paraId="08422449" w14:textId="77777777" w:rsidTr="008F7FE7">
        <w:trPr>
          <w:jc w:val="center"/>
        </w:trPr>
        <w:tc>
          <w:tcPr>
            <w:tcW w:w="6941" w:type="dxa"/>
            <w:gridSpan w:val="5"/>
          </w:tcPr>
          <w:p w14:paraId="181C1444" w14:textId="77777777" w:rsidR="008702D9" w:rsidRPr="00D12501" w:rsidRDefault="008702D9" w:rsidP="0087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12501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</w:tr>
      <w:tr w:rsidR="008702D9" w:rsidRPr="00D12501" w14:paraId="45E99CE9" w14:textId="77777777" w:rsidTr="008F7FE7">
        <w:trPr>
          <w:jc w:val="center"/>
        </w:trPr>
        <w:tc>
          <w:tcPr>
            <w:tcW w:w="1751" w:type="dxa"/>
          </w:tcPr>
          <w:p w14:paraId="6C76C51B" w14:textId="77777777" w:rsidR="008702D9" w:rsidRPr="00D12501" w:rsidRDefault="008702D9" w:rsidP="0087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501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12501">
              <w:rPr>
                <w:rFonts w:ascii="Times New Roman" w:hAnsi="Times New Roman" w:cs="Times New Roman"/>
                <w:sz w:val="24"/>
                <w:szCs w:val="24"/>
              </w:rPr>
              <w:t>C grade</w:t>
            </w:r>
          </w:p>
        </w:tc>
        <w:tc>
          <w:tcPr>
            <w:tcW w:w="1136" w:type="dxa"/>
          </w:tcPr>
          <w:p w14:paraId="23748CAE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50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03" w:type="dxa"/>
          </w:tcPr>
          <w:p w14:paraId="4945AA08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8-0.776</w:t>
            </w:r>
          </w:p>
        </w:tc>
        <w:tc>
          <w:tcPr>
            <w:tcW w:w="1275" w:type="dxa"/>
          </w:tcPr>
          <w:p w14:paraId="1098BEF0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98</w:t>
            </w:r>
          </w:p>
        </w:tc>
        <w:tc>
          <w:tcPr>
            <w:tcW w:w="1276" w:type="dxa"/>
          </w:tcPr>
          <w:p w14:paraId="4EE1C259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14</w:t>
            </w:r>
          </w:p>
        </w:tc>
      </w:tr>
      <w:tr w:rsidR="008702D9" w:rsidRPr="00D12501" w14:paraId="396B8B34" w14:textId="77777777" w:rsidTr="008F7FE7">
        <w:trPr>
          <w:jc w:val="center"/>
        </w:trPr>
        <w:tc>
          <w:tcPr>
            <w:tcW w:w="1751" w:type="dxa"/>
          </w:tcPr>
          <w:p w14:paraId="2E35628C" w14:textId="77777777" w:rsidR="008702D9" w:rsidRPr="00D12501" w:rsidRDefault="008702D9" w:rsidP="0087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19-9 grade</w:t>
            </w:r>
          </w:p>
        </w:tc>
        <w:tc>
          <w:tcPr>
            <w:tcW w:w="1136" w:type="dxa"/>
          </w:tcPr>
          <w:p w14:paraId="51126EC6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7</w:t>
            </w:r>
          </w:p>
        </w:tc>
        <w:tc>
          <w:tcPr>
            <w:tcW w:w="1503" w:type="dxa"/>
          </w:tcPr>
          <w:p w14:paraId="4B307A92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3-0.679</w:t>
            </w:r>
          </w:p>
        </w:tc>
        <w:tc>
          <w:tcPr>
            <w:tcW w:w="1275" w:type="dxa"/>
          </w:tcPr>
          <w:p w14:paraId="1DDB084F" w14:textId="77777777" w:rsidR="008702D9" w:rsidRPr="00EF5013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276" w:type="dxa"/>
          </w:tcPr>
          <w:p w14:paraId="76DA8D4C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</w:tr>
      <w:tr w:rsidR="008702D9" w:rsidRPr="00D12501" w14:paraId="795AA30D" w14:textId="77777777" w:rsidTr="008F7FE7">
        <w:trPr>
          <w:jc w:val="center"/>
        </w:trPr>
        <w:tc>
          <w:tcPr>
            <w:tcW w:w="1751" w:type="dxa"/>
          </w:tcPr>
          <w:p w14:paraId="6DC827A0" w14:textId="77777777" w:rsidR="008702D9" w:rsidRPr="00D12501" w:rsidRDefault="008702D9" w:rsidP="0087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BS grade</w:t>
            </w:r>
          </w:p>
        </w:tc>
        <w:tc>
          <w:tcPr>
            <w:tcW w:w="1136" w:type="dxa"/>
          </w:tcPr>
          <w:p w14:paraId="32A507E2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2</w:t>
            </w:r>
          </w:p>
        </w:tc>
        <w:tc>
          <w:tcPr>
            <w:tcW w:w="1503" w:type="dxa"/>
          </w:tcPr>
          <w:p w14:paraId="002C2C2B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0-0.703</w:t>
            </w:r>
          </w:p>
        </w:tc>
        <w:tc>
          <w:tcPr>
            <w:tcW w:w="1275" w:type="dxa"/>
          </w:tcPr>
          <w:p w14:paraId="39A7108A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1276" w:type="dxa"/>
          </w:tcPr>
          <w:p w14:paraId="59324A56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</w:tr>
      <w:tr w:rsidR="008702D9" w:rsidRPr="00D12501" w14:paraId="675014A1" w14:textId="77777777" w:rsidTr="008F7FE7">
        <w:trPr>
          <w:jc w:val="center"/>
        </w:trPr>
        <w:tc>
          <w:tcPr>
            <w:tcW w:w="1751" w:type="dxa"/>
          </w:tcPr>
          <w:p w14:paraId="252E1373" w14:textId="77777777" w:rsidR="008702D9" w:rsidRPr="00D12501" w:rsidRDefault="008702D9" w:rsidP="0087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mor number</w:t>
            </w:r>
          </w:p>
        </w:tc>
        <w:tc>
          <w:tcPr>
            <w:tcW w:w="1136" w:type="dxa"/>
          </w:tcPr>
          <w:p w14:paraId="73ACE1A4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5</w:t>
            </w:r>
          </w:p>
        </w:tc>
        <w:tc>
          <w:tcPr>
            <w:tcW w:w="1503" w:type="dxa"/>
          </w:tcPr>
          <w:p w14:paraId="4A5939A1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2-0.658</w:t>
            </w:r>
          </w:p>
        </w:tc>
        <w:tc>
          <w:tcPr>
            <w:tcW w:w="1275" w:type="dxa"/>
          </w:tcPr>
          <w:p w14:paraId="5C04A270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1276" w:type="dxa"/>
          </w:tcPr>
          <w:p w14:paraId="38D8916F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</w:tr>
      <w:tr w:rsidR="008702D9" w:rsidRPr="00D12501" w14:paraId="02B58308" w14:textId="77777777" w:rsidTr="008F7FE7">
        <w:trPr>
          <w:jc w:val="center"/>
        </w:trPr>
        <w:tc>
          <w:tcPr>
            <w:tcW w:w="1751" w:type="dxa"/>
          </w:tcPr>
          <w:p w14:paraId="0634655E" w14:textId="77777777" w:rsidR="008702D9" w:rsidRPr="00D12501" w:rsidRDefault="008702D9" w:rsidP="0087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VI</w:t>
            </w:r>
          </w:p>
        </w:tc>
        <w:tc>
          <w:tcPr>
            <w:tcW w:w="1136" w:type="dxa"/>
          </w:tcPr>
          <w:p w14:paraId="23218AD0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8</w:t>
            </w:r>
          </w:p>
        </w:tc>
        <w:tc>
          <w:tcPr>
            <w:tcW w:w="1503" w:type="dxa"/>
          </w:tcPr>
          <w:p w14:paraId="58D701DC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4-0.592</w:t>
            </w:r>
          </w:p>
        </w:tc>
        <w:tc>
          <w:tcPr>
            <w:tcW w:w="1275" w:type="dxa"/>
          </w:tcPr>
          <w:p w14:paraId="4B6F4CE2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276" w:type="dxa"/>
          </w:tcPr>
          <w:p w14:paraId="07E54C87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</w:p>
        </w:tc>
      </w:tr>
      <w:tr w:rsidR="008702D9" w:rsidRPr="00D12501" w14:paraId="49D7CC4E" w14:textId="77777777" w:rsidTr="00630650">
        <w:trPr>
          <w:jc w:val="center"/>
        </w:trPr>
        <w:tc>
          <w:tcPr>
            <w:tcW w:w="1751" w:type="dxa"/>
          </w:tcPr>
          <w:p w14:paraId="08706EED" w14:textId="77777777" w:rsidR="008702D9" w:rsidRPr="00D12501" w:rsidRDefault="008702D9" w:rsidP="0087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501">
              <w:rPr>
                <w:rFonts w:ascii="Times New Roman" w:hAnsi="Times New Roman" w:cs="Times New Roman"/>
                <w:sz w:val="24"/>
                <w:szCs w:val="24"/>
              </w:rPr>
              <w:t>-Node invasion</w:t>
            </w:r>
          </w:p>
        </w:tc>
        <w:tc>
          <w:tcPr>
            <w:tcW w:w="1136" w:type="dxa"/>
          </w:tcPr>
          <w:p w14:paraId="5C5C233C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5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7</w:t>
            </w:r>
          </w:p>
        </w:tc>
        <w:tc>
          <w:tcPr>
            <w:tcW w:w="1503" w:type="dxa"/>
          </w:tcPr>
          <w:p w14:paraId="55C09AEA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3-0.640</w:t>
            </w:r>
          </w:p>
        </w:tc>
        <w:tc>
          <w:tcPr>
            <w:tcW w:w="1275" w:type="dxa"/>
          </w:tcPr>
          <w:p w14:paraId="5903E3AA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5</w:t>
            </w:r>
          </w:p>
        </w:tc>
        <w:tc>
          <w:tcPr>
            <w:tcW w:w="1276" w:type="dxa"/>
          </w:tcPr>
          <w:p w14:paraId="0541D6BD" w14:textId="77777777" w:rsidR="008702D9" w:rsidRPr="00D12501" w:rsidRDefault="008702D9" w:rsidP="00870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7</w:t>
            </w:r>
          </w:p>
        </w:tc>
      </w:tr>
      <w:tr w:rsidR="00436C91" w:rsidRPr="00D12501" w14:paraId="5A0251D3" w14:textId="62335DDD" w:rsidTr="00D437CD">
        <w:trPr>
          <w:jc w:val="center"/>
        </w:trPr>
        <w:tc>
          <w:tcPr>
            <w:tcW w:w="1751" w:type="dxa"/>
          </w:tcPr>
          <w:p w14:paraId="77B6AD5B" w14:textId="646CD401" w:rsidR="00436C91" w:rsidRPr="00D12501" w:rsidRDefault="00436C91" w:rsidP="00436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RI grade</w:t>
            </w:r>
          </w:p>
        </w:tc>
        <w:tc>
          <w:tcPr>
            <w:tcW w:w="1136" w:type="dxa"/>
          </w:tcPr>
          <w:p w14:paraId="36256ACE" w14:textId="3EFC5618" w:rsidR="00436C91" w:rsidRPr="00D12501" w:rsidRDefault="00436C91" w:rsidP="00436C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C9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03" w:type="dxa"/>
          </w:tcPr>
          <w:p w14:paraId="547F264B" w14:textId="44545332" w:rsidR="00436C91" w:rsidRDefault="00436C91" w:rsidP="00436C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8-0.642</w:t>
            </w:r>
          </w:p>
        </w:tc>
        <w:tc>
          <w:tcPr>
            <w:tcW w:w="1275" w:type="dxa"/>
          </w:tcPr>
          <w:p w14:paraId="2CECF3B3" w14:textId="6505D384" w:rsidR="00436C91" w:rsidRDefault="00436C91" w:rsidP="00436C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C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36C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</w:tcPr>
          <w:p w14:paraId="194DD573" w14:textId="3A56CCCB" w:rsidR="00436C91" w:rsidRDefault="00436C91" w:rsidP="00436C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41</w:t>
            </w:r>
          </w:p>
        </w:tc>
      </w:tr>
      <w:tr w:rsidR="00436C91" w:rsidRPr="00D12501" w14:paraId="2AA6BBBD" w14:textId="77777777" w:rsidTr="00630650">
        <w:trPr>
          <w:jc w:val="center"/>
        </w:trPr>
        <w:tc>
          <w:tcPr>
            <w:tcW w:w="1751" w:type="dxa"/>
            <w:tcBorders>
              <w:bottom w:val="single" w:sz="4" w:space="0" w:color="auto"/>
            </w:tcBorders>
          </w:tcPr>
          <w:p w14:paraId="1FDFA807" w14:textId="3E0E216D" w:rsidR="00436C91" w:rsidRPr="00D12501" w:rsidRDefault="00436C91" w:rsidP="00436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C grade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623DD67A" w14:textId="09EB795B" w:rsidR="00436C91" w:rsidRPr="00D12501" w:rsidRDefault="00436C91" w:rsidP="00436C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3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95A0086" w14:textId="0548CE24" w:rsidR="00436C91" w:rsidRDefault="00436C91" w:rsidP="00436C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9-0.75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CD31EB3" w14:textId="72BC5D8F" w:rsidR="00436C91" w:rsidRDefault="00436C91" w:rsidP="00436C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4D82FC" w14:textId="3E5476A9" w:rsidR="00436C91" w:rsidRDefault="00436C91" w:rsidP="00436C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</w:tr>
    </w:tbl>
    <w:p w14:paraId="76C5964A" w14:textId="7297D4BC" w:rsidR="008702D9" w:rsidRPr="00D12501" w:rsidRDefault="008702D9" w:rsidP="008702D9">
      <w:pPr>
        <w:jc w:val="center"/>
        <w:rPr>
          <w:rFonts w:ascii="Times New Roman" w:hAnsi="Times New Roman" w:cs="Times New Roman"/>
          <w:sz w:val="24"/>
          <w:szCs w:val="24"/>
        </w:rPr>
      </w:pPr>
      <w:r w:rsidRPr="00D12501">
        <w:rPr>
          <w:rFonts w:ascii="Times New Roman" w:hAnsi="Times New Roman" w:cs="Times New Roman"/>
          <w:sz w:val="24"/>
          <w:szCs w:val="24"/>
        </w:rPr>
        <w:t xml:space="preserve">OS, overall survival;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D12501">
        <w:rPr>
          <w:rFonts w:ascii="Times New Roman" w:hAnsi="Times New Roman" w:cs="Times New Roman"/>
          <w:sz w:val="24"/>
          <w:szCs w:val="24"/>
        </w:rPr>
        <w:t xml:space="preserve">FS, </w:t>
      </w:r>
      <w:r>
        <w:rPr>
          <w:rFonts w:ascii="Times New Roman" w:hAnsi="Times New Roman" w:cs="Times New Roman"/>
          <w:sz w:val="24"/>
          <w:szCs w:val="24"/>
        </w:rPr>
        <w:t>recurrence-</w:t>
      </w:r>
      <w:r w:rsidRPr="00D12501">
        <w:rPr>
          <w:rFonts w:ascii="Times New Roman" w:hAnsi="Times New Roman" w:cs="Times New Roman"/>
          <w:sz w:val="24"/>
          <w:szCs w:val="24"/>
        </w:rPr>
        <w:t>free survival</w:t>
      </w:r>
      <w:r>
        <w:rPr>
          <w:rFonts w:ascii="Times New Roman" w:hAnsi="Times New Roman" w:cs="Times New Roman"/>
          <w:sz w:val="24"/>
          <w:szCs w:val="24"/>
        </w:rPr>
        <w:t xml:space="preserve">; CA19-9, </w:t>
      </w:r>
      <w:r w:rsidRPr="00375B15">
        <w:rPr>
          <w:rFonts w:ascii="Times New Roman" w:hAnsi="Times New Roman" w:cs="Times New Roman"/>
          <w:sz w:val="24"/>
          <w:szCs w:val="24"/>
        </w:rPr>
        <w:t>carbohydrate antig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5B15">
        <w:rPr>
          <w:rFonts w:ascii="Times New Roman" w:hAnsi="Times New Roman" w:cs="Times New Roman"/>
          <w:sz w:val="24"/>
          <w:szCs w:val="24"/>
        </w:rPr>
        <w:t>19-9</w:t>
      </w:r>
      <w:r>
        <w:rPr>
          <w:rFonts w:ascii="Times New Roman" w:hAnsi="Times New Roman" w:cs="Times New Roman"/>
          <w:sz w:val="24"/>
          <w:szCs w:val="24"/>
        </w:rPr>
        <w:t xml:space="preserve">; TBS, tumor burden score; MVI, microvascular invasion; CTC, combination of TBS and CA19-9 grade; </w:t>
      </w:r>
      <w:r w:rsidR="00436C91" w:rsidRPr="00436C91">
        <w:rPr>
          <w:rFonts w:ascii="Times New Roman" w:hAnsi="Times New Roman" w:cs="Times New Roman"/>
          <w:sz w:val="24"/>
          <w:szCs w:val="24"/>
        </w:rPr>
        <w:t>ALRI, aspartate aminotransferase to lymphocyte ratio; CAC, combine ALRI and CA19-9;</w:t>
      </w:r>
      <w:r w:rsidR="009D08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I, </w:t>
      </w:r>
      <w:r w:rsidRPr="004F5BC6">
        <w:rPr>
          <w:rFonts w:ascii="Times New Roman" w:hAnsi="Times New Roman" w:cs="Times New Roman"/>
          <w:sz w:val="24"/>
          <w:szCs w:val="24"/>
        </w:rPr>
        <w:t>confidence interval</w:t>
      </w:r>
      <w:r w:rsidRPr="00D12501">
        <w:rPr>
          <w:rFonts w:ascii="Times New Roman" w:hAnsi="Times New Roman" w:cs="Times New Roman"/>
          <w:sz w:val="24"/>
          <w:szCs w:val="24"/>
        </w:rPr>
        <w:t>.</w:t>
      </w:r>
    </w:p>
    <w:p w14:paraId="11078DFE" w14:textId="77777777" w:rsidR="008702D9" w:rsidRDefault="008702D9" w:rsidP="008702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FDDAD10" w14:textId="2D9860A2" w:rsidR="0093290A" w:rsidRPr="00343796" w:rsidRDefault="0093290A" w:rsidP="008702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</w:t>
      </w:r>
      <w:r w:rsidRPr="007C2F5C">
        <w:rPr>
          <w:rFonts w:ascii="Times New Roman" w:hAnsi="Times New Roman" w:cs="Times New Roman"/>
          <w:sz w:val="24"/>
          <w:szCs w:val="24"/>
        </w:rPr>
        <w:t xml:space="preserve">able </w:t>
      </w:r>
      <w:r w:rsidR="008702D9">
        <w:rPr>
          <w:rFonts w:ascii="Times New Roman" w:hAnsi="Times New Roman" w:cs="Times New Roman"/>
          <w:sz w:val="24"/>
          <w:szCs w:val="24"/>
        </w:rPr>
        <w:t>2</w:t>
      </w:r>
      <w:r w:rsidRPr="007C2F5C">
        <w:rPr>
          <w:rFonts w:ascii="Times New Roman" w:hAnsi="Times New Roman" w:cs="Times New Roman"/>
          <w:sz w:val="24"/>
          <w:szCs w:val="24"/>
        </w:rPr>
        <w:t xml:space="preserve">. Correlation between </w:t>
      </w:r>
      <w:r>
        <w:rPr>
          <w:rFonts w:ascii="Times New Roman" w:hAnsi="Times New Roman" w:cs="Times New Roman"/>
          <w:sz w:val="24"/>
          <w:szCs w:val="24"/>
        </w:rPr>
        <w:t>CTC grade</w:t>
      </w:r>
      <w:r w:rsidRPr="007C2F5C">
        <w:rPr>
          <w:rFonts w:ascii="Times New Roman" w:hAnsi="Times New Roman" w:cs="Times New Roman"/>
          <w:sz w:val="24"/>
          <w:szCs w:val="24"/>
        </w:rPr>
        <w:t xml:space="preserve"> and clinicopathological characteristics in </w:t>
      </w:r>
      <w:r>
        <w:rPr>
          <w:rFonts w:ascii="Times New Roman" w:hAnsi="Times New Roman" w:cs="Times New Roman"/>
          <w:sz w:val="24"/>
          <w:szCs w:val="24"/>
        </w:rPr>
        <w:t>validation</w:t>
      </w:r>
      <w:r w:rsidRPr="007C2F5C">
        <w:rPr>
          <w:rFonts w:ascii="Times New Roman" w:hAnsi="Times New Roman" w:cs="Times New Roman"/>
          <w:sz w:val="24"/>
          <w:szCs w:val="24"/>
        </w:rPr>
        <w:t xml:space="preserve"> cohort.</w:t>
      </w:r>
    </w:p>
    <w:tbl>
      <w:tblPr>
        <w:tblStyle w:val="41"/>
        <w:tblW w:w="8868" w:type="dxa"/>
        <w:jc w:val="center"/>
        <w:tblLook w:val="04A0" w:firstRow="1" w:lastRow="0" w:firstColumn="1" w:lastColumn="0" w:noHBand="0" w:noVBand="1"/>
      </w:tblPr>
      <w:tblGrid>
        <w:gridCol w:w="3734"/>
        <w:gridCol w:w="1413"/>
        <w:gridCol w:w="1413"/>
        <w:gridCol w:w="1296"/>
        <w:gridCol w:w="1012"/>
      </w:tblGrid>
      <w:tr w:rsidR="0093290A" w:rsidRPr="00825ABD" w14:paraId="1E0A8324" w14:textId="77777777" w:rsidTr="00273D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450878" w14:textId="77777777" w:rsidR="0093290A" w:rsidRPr="00825ABD" w:rsidRDefault="0093290A" w:rsidP="008702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V</w:t>
            </w:r>
            <w:r w:rsidRPr="00825AB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iables</w:t>
            </w:r>
          </w:p>
        </w:tc>
        <w:tc>
          <w:tcPr>
            <w:tcW w:w="41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62AC46" w14:textId="77777777" w:rsidR="0093290A" w:rsidRPr="00825ABD" w:rsidRDefault="0093290A" w:rsidP="008702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  <w:r w:rsidRPr="00825AB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C grade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77DA9C" w14:textId="77777777" w:rsidR="0093290A" w:rsidRPr="00825ABD" w:rsidRDefault="0093290A" w:rsidP="008702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</w:t>
            </w:r>
            <w:r w:rsidRPr="00825AB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alue</w:t>
            </w:r>
          </w:p>
        </w:tc>
      </w:tr>
      <w:tr w:rsidR="0093290A" w:rsidRPr="00825ABD" w14:paraId="336DE4C0" w14:textId="77777777" w:rsidTr="00273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55C848" w14:textId="77777777" w:rsidR="0093290A" w:rsidRPr="00825ABD" w:rsidRDefault="0093290A" w:rsidP="008702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14195" w14:textId="77777777" w:rsidR="0093290A" w:rsidRPr="00825ABD" w:rsidRDefault="0093290A" w:rsidP="008702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76DB948" w14:textId="42EDCBE1" w:rsidR="0093290A" w:rsidRPr="00825ABD" w:rsidRDefault="0093290A" w:rsidP="008702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25ABD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B36A3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825A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9FC49" w14:textId="77777777" w:rsidR="0093290A" w:rsidRPr="00825ABD" w:rsidRDefault="0093290A" w:rsidP="008702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800638C" w14:textId="0A66C978" w:rsidR="0093290A" w:rsidRPr="00825ABD" w:rsidRDefault="0093290A" w:rsidP="008702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36A32">
              <w:rPr>
                <w:rFonts w:ascii="Times New Roman" w:hAnsi="Times New Roman" w:cs="Times New Roman"/>
                <w:iCs/>
                <w:sz w:val="24"/>
                <w:szCs w:val="24"/>
              </w:rPr>
              <w:t>n</w:t>
            </w:r>
            <w:r w:rsidRPr="00825AB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B36A3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825A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7C255" w14:textId="77777777" w:rsidR="0093290A" w:rsidRPr="00825ABD" w:rsidRDefault="0093290A" w:rsidP="008702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8E713DE" w14:textId="74BC3DB0" w:rsidR="0093290A" w:rsidRPr="00825ABD" w:rsidRDefault="0093290A" w:rsidP="008702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36A32">
              <w:rPr>
                <w:rFonts w:ascii="Times New Roman" w:hAnsi="Times New Roman" w:cs="Times New Roman"/>
                <w:iCs/>
                <w:sz w:val="24"/>
                <w:szCs w:val="24"/>
              </w:rPr>
              <w:t>n</w:t>
            </w:r>
            <w:r w:rsidRPr="00825AB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B36A3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825A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F1EF16" w14:textId="77777777" w:rsidR="0093290A" w:rsidRPr="00825ABD" w:rsidRDefault="0093290A" w:rsidP="008702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290A" w:rsidRPr="00825ABD" w14:paraId="34AD3BA7" w14:textId="77777777" w:rsidTr="00273D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1" w:type="dxa"/>
            <w:shd w:val="clear" w:color="auto" w:fill="auto"/>
          </w:tcPr>
          <w:p w14:paraId="19ED77B6" w14:textId="77777777" w:rsidR="0093290A" w:rsidRPr="00825ABD" w:rsidRDefault="0093290A" w:rsidP="008702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, ≤</w:t>
            </w:r>
            <w:r w:rsidRPr="00825AB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</w:t>
            </w:r>
            <w:r w:rsidRPr="00825AB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/</w:t>
            </w:r>
            <w:r w:rsidRPr="00825AB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gt;50</w:t>
            </w:r>
          </w:p>
        </w:tc>
        <w:tc>
          <w:tcPr>
            <w:tcW w:w="1428" w:type="dxa"/>
            <w:shd w:val="clear" w:color="auto" w:fill="auto"/>
          </w:tcPr>
          <w:p w14:paraId="4616526A" w14:textId="06E66F91" w:rsidR="0093290A" w:rsidRPr="00825ABD" w:rsidRDefault="00B36A32" w:rsidP="008702D9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6</w:t>
            </w:r>
          </w:p>
        </w:tc>
        <w:tc>
          <w:tcPr>
            <w:tcW w:w="1428" w:type="dxa"/>
            <w:shd w:val="clear" w:color="auto" w:fill="auto"/>
          </w:tcPr>
          <w:p w14:paraId="6164896B" w14:textId="62C5DA42" w:rsidR="0093290A" w:rsidRPr="00825ABD" w:rsidRDefault="00B36A32" w:rsidP="008702D9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41</w:t>
            </w:r>
          </w:p>
        </w:tc>
        <w:tc>
          <w:tcPr>
            <w:tcW w:w="1309" w:type="dxa"/>
            <w:shd w:val="clear" w:color="auto" w:fill="auto"/>
          </w:tcPr>
          <w:p w14:paraId="68F8B0B3" w14:textId="69BA28D9" w:rsidR="0093290A" w:rsidRPr="00825ABD" w:rsidRDefault="00B36A32" w:rsidP="008702D9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/45</w:t>
            </w:r>
          </w:p>
        </w:tc>
        <w:tc>
          <w:tcPr>
            <w:tcW w:w="892" w:type="dxa"/>
            <w:shd w:val="clear" w:color="auto" w:fill="auto"/>
          </w:tcPr>
          <w:p w14:paraId="279FB346" w14:textId="31742589" w:rsidR="0093290A" w:rsidRPr="00825ABD" w:rsidRDefault="00B36A32" w:rsidP="008702D9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93290A" w:rsidRPr="00825ABD" w14:paraId="070BD5D5" w14:textId="77777777" w:rsidTr="00273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1" w:type="dxa"/>
            <w:shd w:val="clear" w:color="auto" w:fill="auto"/>
          </w:tcPr>
          <w:p w14:paraId="74D64A7C" w14:textId="77777777" w:rsidR="0093290A" w:rsidRPr="00825ABD" w:rsidRDefault="0093290A" w:rsidP="008702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</w:t>
            </w:r>
            <w:r w:rsidRPr="00825AB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ender</w:t>
            </w:r>
            <w:r w:rsidRPr="00825AB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Pr="00825AB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825AB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 w:rsidRPr="00825AB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le</w:t>
            </w:r>
            <w:r w:rsidRPr="00825AB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female</w:t>
            </w:r>
          </w:p>
        </w:tc>
        <w:tc>
          <w:tcPr>
            <w:tcW w:w="1428" w:type="dxa"/>
            <w:shd w:val="clear" w:color="auto" w:fill="auto"/>
          </w:tcPr>
          <w:p w14:paraId="5BF46890" w14:textId="4A04F112" w:rsidR="0093290A" w:rsidRPr="00825ABD" w:rsidRDefault="00B36A32" w:rsidP="008702D9">
            <w:pPr>
              <w:ind w:firstLineChars="100"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/10</w:t>
            </w:r>
          </w:p>
        </w:tc>
        <w:tc>
          <w:tcPr>
            <w:tcW w:w="1428" w:type="dxa"/>
            <w:shd w:val="clear" w:color="auto" w:fill="auto"/>
          </w:tcPr>
          <w:p w14:paraId="4A5C3D58" w14:textId="5225CA85" w:rsidR="0093290A" w:rsidRPr="00825ABD" w:rsidRDefault="00B36A32" w:rsidP="008702D9">
            <w:pPr>
              <w:ind w:firstLineChars="100"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/28</w:t>
            </w:r>
          </w:p>
        </w:tc>
        <w:tc>
          <w:tcPr>
            <w:tcW w:w="1309" w:type="dxa"/>
            <w:shd w:val="clear" w:color="auto" w:fill="auto"/>
          </w:tcPr>
          <w:p w14:paraId="4FAA3B6D" w14:textId="655482D8" w:rsidR="0093290A" w:rsidRPr="00825ABD" w:rsidRDefault="00B36A32" w:rsidP="008702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/31</w:t>
            </w:r>
          </w:p>
        </w:tc>
        <w:tc>
          <w:tcPr>
            <w:tcW w:w="892" w:type="dxa"/>
            <w:shd w:val="clear" w:color="auto" w:fill="auto"/>
          </w:tcPr>
          <w:p w14:paraId="50B691FF" w14:textId="3AFA00D9" w:rsidR="0093290A" w:rsidRPr="00825ABD" w:rsidRDefault="00B36A32" w:rsidP="008702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</w:tr>
      <w:tr w:rsidR="0093290A" w:rsidRPr="00825ABD" w14:paraId="563E3BC3" w14:textId="77777777" w:rsidTr="00273D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1" w:type="dxa"/>
            <w:shd w:val="clear" w:color="auto" w:fill="auto"/>
          </w:tcPr>
          <w:p w14:paraId="6C16F8F5" w14:textId="77777777" w:rsidR="0093290A" w:rsidRPr="00825ABD" w:rsidRDefault="0093290A" w:rsidP="008702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</w:t>
            </w:r>
            <w:r w:rsidRPr="00825AB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sAg, +/-</w:t>
            </w:r>
          </w:p>
        </w:tc>
        <w:tc>
          <w:tcPr>
            <w:tcW w:w="1428" w:type="dxa"/>
            <w:shd w:val="clear" w:color="auto" w:fill="auto"/>
          </w:tcPr>
          <w:p w14:paraId="4859D221" w14:textId="1053DC18" w:rsidR="0093290A" w:rsidRPr="00825ABD" w:rsidRDefault="00B36A32" w:rsidP="008702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20</w:t>
            </w:r>
          </w:p>
        </w:tc>
        <w:tc>
          <w:tcPr>
            <w:tcW w:w="1428" w:type="dxa"/>
            <w:shd w:val="clear" w:color="auto" w:fill="auto"/>
          </w:tcPr>
          <w:p w14:paraId="38DF1108" w14:textId="7AE0A992" w:rsidR="0093290A" w:rsidRPr="00825ABD" w:rsidRDefault="00B36A32" w:rsidP="008702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/33</w:t>
            </w:r>
          </w:p>
        </w:tc>
        <w:tc>
          <w:tcPr>
            <w:tcW w:w="1309" w:type="dxa"/>
            <w:shd w:val="clear" w:color="auto" w:fill="auto"/>
          </w:tcPr>
          <w:p w14:paraId="609D3FF6" w14:textId="79431CA5" w:rsidR="0093290A" w:rsidRPr="00825ABD" w:rsidRDefault="00B36A32" w:rsidP="008702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/46</w:t>
            </w:r>
          </w:p>
        </w:tc>
        <w:tc>
          <w:tcPr>
            <w:tcW w:w="892" w:type="dxa"/>
            <w:shd w:val="clear" w:color="auto" w:fill="auto"/>
          </w:tcPr>
          <w:p w14:paraId="0BABBB54" w14:textId="4001B4C4" w:rsidR="0093290A" w:rsidRPr="00825ABD" w:rsidRDefault="00B36A32" w:rsidP="008702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93290A" w:rsidRPr="00825ABD" w14:paraId="742ABED6" w14:textId="77777777" w:rsidTr="00273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1" w:type="dxa"/>
            <w:shd w:val="clear" w:color="auto" w:fill="auto"/>
          </w:tcPr>
          <w:p w14:paraId="2C879529" w14:textId="77777777" w:rsidR="0093290A" w:rsidRPr="00825ABD" w:rsidRDefault="0093290A" w:rsidP="008702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patolithiasis, +/-</w:t>
            </w:r>
          </w:p>
        </w:tc>
        <w:tc>
          <w:tcPr>
            <w:tcW w:w="1428" w:type="dxa"/>
            <w:shd w:val="clear" w:color="auto" w:fill="auto"/>
          </w:tcPr>
          <w:p w14:paraId="68722042" w14:textId="3D009C55" w:rsidR="0093290A" w:rsidRPr="00825ABD" w:rsidRDefault="00B36A32" w:rsidP="008702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23</w:t>
            </w:r>
          </w:p>
        </w:tc>
        <w:tc>
          <w:tcPr>
            <w:tcW w:w="1428" w:type="dxa"/>
            <w:shd w:val="clear" w:color="auto" w:fill="auto"/>
          </w:tcPr>
          <w:p w14:paraId="7D4C600F" w14:textId="1F9F84E5" w:rsidR="0093290A" w:rsidRPr="00825ABD" w:rsidRDefault="00B36A32" w:rsidP="008702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45</w:t>
            </w:r>
          </w:p>
        </w:tc>
        <w:tc>
          <w:tcPr>
            <w:tcW w:w="1309" w:type="dxa"/>
            <w:shd w:val="clear" w:color="auto" w:fill="auto"/>
          </w:tcPr>
          <w:p w14:paraId="760E28B7" w14:textId="4C2771B4" w:rsidR="0093290A" w:rsidRPr="00825ABD" w:rsidRDefault="00B36A32" w:rsidP="008702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61</w:t>
            </w:r>
          </w:p>
        </w:tc>
        <w:tc>
          <w:tcPr>
            <w:tcW w:w="892" w:type="dxa"/>
            <w:shd w:val="clear" w:color="auto" w:fill="auto"/>
          </w:tcPr>
          <w:p w14:paraId="183CEBB2" w14:textId="1DCB1CD3" w:rsidR="0093290A" w:rsidRPr="00825ABD" w:rsidRDefault="00B36A32" w:rsidP="008702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</w:tr>
      <w:tr w:rsidR="0093290A" w:rsidRPr="00825ABD" w14:paraId="5DEFA0E1" w14:textId="77777777" w:rsidTr="00273D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1" w:type="dxa"/>
            <w:shd w:val="clear" w:color="auto" w:fill="auto"/>
          </w:tcPr>
          <w:p w14:paraId="26E81A45" w14:textId="77777777" w:rsidR="0093290A" w:rsidRPr="00825ABD" w:rsidRDefault="0093290A" w:rsidP="008702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umor size, &lt;5/≥5</w:t>
            </w:r>
          </w:p>
        </w:tc>
        <w:tc>
          <w:tcPr>
            <w:tcW w:w="1428" w:type="dxa"/>
            <w:shd w:val="clear" w:color="auto" w:fill="auto"/>
          </w:tcPr>
          <w:p w14:paraId="31448CBA" w14:textId="2AE27A73" w:rsidR="0093290A" w:rsidRPr="00825ABD" w:rsidRDefault="00B36A32" w:rsidP="008702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/9</w:t>
            </w:r>
          </w:p>
        </w:tc>
        <w:tc>
          <w:tcPr>
            <w:tcW w:w="1428" w:type="dxa"/>
            <w:shd w:val="clear" w:color="auto" w:fill="auto"/>
          </w:tcPr>
          <w:p w14:paraId="2DD7963C" w14:textId="7C787991" w:rsidR="0093290A" w:rsidRPr="00825ABD" w:rsidRDefault="00B36A32" w:rsidP="008702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/29</w:t>
            </w:r>
          </w:p>
        </w:tc>
        <w:tc>
          <w:tcPr>
            <w:tcW w:w="1309" w:type="dxa"/>
            <w:shd w:val="clear" w:color="auto" w:fill="auto"/>
          </w:tcPr>
          <w:p w14:paraId="42AB4D65" w14:textId="44EB04E8" w:rsidR="0093290A" w:rsidRPr="00825ABD" w:rsidRDefault="00B36A32" w:rsidP="008702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/52</w:t>
            </w:r>
          </w:p>
        </w:tc>
        <w:tc>
          <w:tcPr>
            <w:tcW w:w="892" w:type="dxa"/>
            <w:shd w:val="clear" w:color="auto" w:fill="auto"/>
          </w:tcPr>
          <w:p w14:paraId="40C4EE1D" w14:textId="77777777" w:rsidR="0093290A" w:rsidRPr="00825ABD" w:rsidRDefault="0093290A" w:rsidP="008702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3290A" w:rsidRPr="00825ABD" w14:paraId="76CD6A2C" w14:textId="77777777" w:rsidTr="00273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1" w:type="dxa"/>
            <w:shd w:val="clear" w:color="auto" w:fill="auto"/>
          </w:tcPr>
          <w:p w14:paraId="4CFBC97B" w14:textId="77777777" w:rsidR="0093290A" w:rsidRPr="00825ABD" w:rsidRDefault="0093290A" w:rsidP="008702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umor number, 1/2/≥3</w:t>
            </w:r>
          </w:p>
        </w:tc>
        <w:tc>
          <w:tcPr>
            <w:tcW w:w="1428" w:type="dxa"/>
            <w:shd w:val="clear" w:color="auto" w:fill="auto"/>
          </w:tcPr>
          <w:p w14:paraId="726D432E" w14:textId="00F9E17A" w:rsidR="0093290A" w:rsidRPr="00825ABD" w:rsidRDefault="00B36A32" w:rsidP="008702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/0/0</w:t>
            </w:r>
          </w:p>
        </w:tc>
        <w:tc>
          <w:tcPr>
            <w:tcW w:w="1428" w:type="dxa"/>
            <w:shd w:val="clear" w:color="auto" w:fill="auto"/>
          </w:tcPr>
          <w:p w14:paraId="64B73132" w14:textId="2B268E1B" w:rsidR="0093290A" w:rsidRPr="00825ABD" w:rsidRDefault="00B36A32" w:rsidP="008702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/8/8</w:t>
            </w:r>
          </w:p>
        </w:tc>
        <w:tc>
          <w:tcPr>
            <w:tcW w:w="1309" w:type="dxa"/>
            <w:shd w:val="clear" w:color="auto" w:fill="auto"/>
          </w:tcPr>
          <w:p w14:paraId="62E7442C" w14:textId="67182D53" w:rsidR="0093290A" w:rsidRPr="00825ABD" w:rsidRDefault="00B36A32" w:rsidP="008702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/17/8</w:t>
            </w:r>
          </w:p>
        </w:tc>
        <w:tc>
          <w:tcPr>
            <w:tcW w:w="892" w:type="dxa"/>
            <w:shd w:val="clear" w:color="auto" w:fill="auto"/>
          </w:tcPr>
          <w:p w14:paraId="5D2F333C" w14:textId="4DA85BD1" w:rsidR="0093290A" w:rsidRPr="00825ABD" w:rsidRDefault="00B36A32" w:rsidP="008702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93290A" w:rsidRPr="00825ABD" w14:paraId="3BF04DF3" w14:textId="77777777" w:rsidTr="00273D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1" w:type="dxa"/>
            <w:shd w:val="clear" w:color="auto" w:fill="auto"/>
          </w:tcPr>
          <w:p w14:paraId="416F10F9" w14:textId="77777777" w:rsidR="0093290A" w:rsidRPr="00825ABD" w:rsidRDefault="0093290A" w:rsidP="008702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fferentiation, well/moderate-poor</w:t>
            </w:r>
          </w:p>
        </w:tc>
        <w:tc>
          <w:tcPr>
            <w:tcW w:w="1428" w:type="dxa"/>
            <w:shd w:val="clear" w:color="auto" w:fill="auto"/>
          </w:tcPr>
          <w:p w14:paraId="5CEAE504" w14:textId="77989661" w:rsidR="0093290A" w:rsidRPr="00825ABD" w:rsidRDefault="00B36A32" w:rsidP="008702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23</w:t>
            </w:r>
          </w:p>
        </w:tc>
        <w:tc>
          <w:tcPr>
            <w:tcW w:w="1428" w:type="dxa"/>
            <w:shd w:val="clear" w:color="auto" w:fill="auto"/>
          </w:tcPr>
          <w:p w14:paraId="3A60AC03" w14:textId="5014B7DC" w:rsidR="0093290A" w:rsidRPr="00825ABD" w:rsidRDefault="00B36A32" w:rsidP="008702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46</w:t>
            </w:r>
          </w:p>
        </w:tc>
        <w:tc>
          <w:tcPr>
            <w:tcW w:w="1309" w:type="dxa"/>
            <w:shd w:val="clear" w:color="auto" w:fill="auto"/>
          </w:tcPr>
          <w:p w14:paraId="29B3B599" w14:textId="3E821DEA" w:rsidR="0093290A" w:rsidRPr="00825ABD" w:rsidRDefault="00B36A32" w:rsidP="008702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65</w:t>
            </w:r>
          </w:p>
        </w:tc>
        <w:tc>
          <w:tcPr>
            <w:tcW w:w="892" w:type="dxa"/>
            <w:shd w:val="clear" w:color="auto" w:fill="auto"/>
          </w:tcPr>
          <w:p w14:paraId="6E4A857F" w14:textId="1EB53498" w:rsidR="0093290A" w:rsidRPr="00825ABD" w:rsidRDefault="00B36A32" w:rsidP="008702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</w:tr>
      <w:tr w:rsidR="0093290A" w:rsidRPr="00825ABD" w14:paraId="41299D2C" w14:textId="77777777" w:rsidTr="00273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1" w:type="dxa"/>
            <w:shd w:val="clear" w:color="auto" w:fill="auto"/>
          </w:tcPr>
          <w:p w14:paraId="0CEB4403" w14:textId="77777777" w:rsidR="0093290A" w:rsidRPr="00825ABD" w:rsidRDefault="0093290A" w:rsidP="008702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psular invasion, +/-</w:t>
            </w:r>
          </w:p>
        </w:tc>
        <w:tc>
          <w:tcPr>
            <w:tcW w:w="1428" w:type="dxa"/>
            <w:shd w:val="clear" w:color="auto" w:fill="auto"/>
          </w:tcPr>
          <w:p w14:paraId="389CEDAC" w14:textId="13EC6091" w:rsidR="0093290A" w:rsidRPr="00825ABD" w:rsidRDefault="00B36A32" w:rsidP="008702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/11</w:t>
            </w:r>
          </w:p>
        </w:tc>
        <w:tc>
          <w:tcPr>
            <w:tcW w:w="1428" w:type="dxa"/>
            <w:shd w:val="clear" w:color="auto" w:fill="auto"/>
          </w:tcPr>
          <w:p w14:paraId="7756BD5E" w14:textId="59379EAC" w:rsidR="0093290A" w:rsidRPr="00825ABD" w:rsidRDefault="00B36A32" w:rsidP="008702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/21</w:t>
            </w:r>
          </w:p>
        </w:tc>
        <w:tc>
          <w:tcPr>
            <w:tcW w:w="1309" w:type="dxa"/>
            <w:shd w:val="clear" w:color="auto" w:fill="auto"/>
          </w:tcPr>
          <w:p w14:paraId="55ABAFD7" w14:textId="27755A0C" w:rsidR="0093290A" w:rsidRPr="00825ABD" w:rsidRDefault="00B36A32" w:rsidP="008702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/18</w:t>
            </w:r>
          </w:p>
        </w:tc>
        <w:tc>
          <w:tcPr>
            <w:tcW w:w="892" w:type="dxa"/>
            <w:shd w:val="clear" w:color="auto" w:fill="auto"/>
          </w:tcPr>
          <w:p w14:paraId="3685AC23" w14:textId="08D90A87" w:rsidR="0093290A" w:rsidRPr="00825ABD" w:rsidRDefault="00B36A32" w:rsidP="008702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</w:tr>
      <w:tr w:rsidR="0093290A" w:rsidRPr="00825ABD" w14:paraId="71AE3BDF" w14:textId="77777777" w:rsidTr="00273D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1" w:type="dxa"/>
            <w:shd w:val="clear" w:color="auto" w:fill="auto"/>
          </w:tcPr>
          <w:p w14:paraId="747F6E62" w14:textId="77777777" w:rsidR="0093290A" w:rsidRPr="00825ABD" w:rsidRDefault="0093290A" w:rsidP="008702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VI, +/-</w:t>
            </w:r>
          </w:p>
        </w:tc>
        <w:tc>
          <w:tcPr>
            <w:tcW w:w="1428" w:type="dxa"/>
            <w:shd w:val="clear" w:color="auto" w:fill="auto"/>
          </w:tcPr>
          <w:p w14:paraId="57BA97CB" w14:textId="1D7CC258" w:rsidR="0093290A" w:rsidRPr="00825ABD" w:rsidRDefault="00B36A32" w:rsidP="008702D9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23</w:t>
            </w:r>
          </w:p>
        </w:tc>
        <w:tc>
          <w:tcPr>
            <w:tcW w:w="1428" w:type="dxa"/>
            <w:shd w:val="clear" w:color="auto" w:fill="auto"/>
          </w:tcPr>
          <w:p w14:paraId="2C5E19B1" w14:textId="50670E8F" w:rsidR="0093290A" w:rsidRPr="00825ABD" w:rsidRDefault="00B36A32" w:rsidP="008702D9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46</w:t>
            </w:r>
          </w:p>
        </w:tc>
        <w:tc>
          <w:tcPr>
            <w:tcW w:w="1309" w:type="dxa"/>
            <w:shd w:val="clear" w:color="auto" w:fill="auto"/>
          </w:tcPr>
          <w:p w14:paraId="310C7810" w14:textId="467B944A" w:rsidR="0093290A" w:rsidRPr="00825ABD" w:rsidRDefault="00B36A32" w:rsidP="008702D9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61</w:t>
            </w:r>
          </w:p>
        </w:tc>
        <w:tc>
          <w:tcPr>
            <w:tcW w:w="892" w:type="dxa"/>
            <w:shd w:val="clear" w:color="auto" w:fill="auto"/>
          </w:tcPr>
          <w:p w14:paraId="4666D2B5" w14:textId="0DD8DB44" w:rsidR="0093290A" w:rsidRPr="00825ABD" w:rsidRDefault="00B36A32" w:rsidP="008702D9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93290A" w:rsidRPr="00825ABD" w14:paraId="1C02A98D" w14:textId="77777777" w:rsidTr="00273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1" w:type="dxa"/>
            <w:shd w:val="clear" w:color="auto" w:fill="auto"/>
          </w:tcPr>
          <w:p w14:paraId="443BDD36" w14:textId="77777777" w:rsidR="0093290A" w:rsidRPr="00825ABD" w:rsidRDefault="0093290A" w:rsidP="008702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de invasion, +/-</w:t>
            </w:r>
          </w:p>
        </w:tc>
        <w:tc>
          <w:tcPr>
            <w:tcW w:w="1428" w:type="dxa"/>
            <w:shd w:val="clear" w:color="auto" w:fill="auto"/>
          </w:tcPr>
          <w:p w14:paraId="47A23C8E" w14:textId="0C33D1C5" w:rsidR="0093290A" w:rsidRPr="00825ABD" w:rsidRDefault="00B36A32" w:rsidP="008702D9">
            <w:pPr>
              <w:ind w:firstLineChars="50" w:firstLin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23</w:t>
            </w:r>
          </w:p>
        </w:tc>
        <w:tc>
          <w:tcPr>
            <w:tcW w:w="1428" w:type="dxa"/>
            <w:shd w:val="clear" w:color="auto" w:fill="auto"/>
          </w:tcPr>
          <w:p w14:paraId="35F9E88E" w14:textId="34E2E02E" w:rsidR="0093290A" w:rsidRPr="00825ABD" w:rsidRDefault="00B36A32" w:rsidP="008702D9">
            <w:pPr>
              <w:ind w:firstLineChars="50" w:firstLin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41</w:t>
            </w:r>
          </w:p>
        </w:tc>
        <w:tc>
          <w:tcPr>
            <w:tcW w:w="1309" w:type="dxa"/>
            <w:shd w:val="clear" w:color="auto" w:fill="auto"/>
          </w:tcPr>
          <w:p w14:paraId="4F5B68AD" w14:textId="21695E8E" w:rsidR="0093290A" w:rsidRPr="00825ABD" w:rsidRDefault="00B36A32" w:rsidP="008702D9">
            <w:pPr>
              <w:ind w:firstLineChars="50" w:firstLin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/48</w:t>
            </w:r>
          </w:p>
        </w:tc>
        <w:tc>
          <w:tcPr>
            <w:tcW w:w="892" w:type="dxa"/>
            <w:shd w:val="clear" w:color="auto" w:fill="auto"/>
          </w:tcPr>
          <w:p w14:paraId="00CB8D91" w14:textId="71499E4A" w:rsidR="0093290A" w:rsidRPr="00825ABD" w:rsidRDefault="00B36A32" w:rsidP="008702D9">
            <w:pPr>
              <w:ind w:firstLineChars="50" w:firstLin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93290A" w:rsidRPr="00825ABD" w14:paraId="573582F1" w14:textId="77777777" w:rsidTr="00273D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1" w:type="dxa"/>
            <w:shd w:val="clear" w:color="auto" w:fill="auto"/>
          </w:tcPr>
          <w:p w14:paraId="2D2F50B4" w14:textId="77777777" w:rsidR="0093290A" w:rsidRPr="00825ABD" w:rsidRDefault="0093290A" w:rsidP="008702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ineural invasion, +/-</w:t>
            </w:r>
          </w:p>
        </w:tc>
        <w:tc>
          <w:tcPr>
            <w:tcW w:w="1428" w:type="dxa"/>
            <w:shd w:val="clear" w:color="auto" w:fill="auto"/>
          </w:tcPr>
          <w:p w14:paraId="0B37DD80" w14:textId="7618E8A1" w:rsidR="0093290A" w:rsidRPr="00825ABD" w:rsidRDefault="00B36A32" w:rsidP="008702D9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25</w:t>
            </w:r>
          </w:p>
        </w:tc>
        <w:tc>
          <w:tcPr>
            <w:tcW w:w="1428" w:type="dxa"/>
            <w:shd w:val="clear" w:color="auto" w:fill="auto"/>
          </w:tcPr>
          <w:p w14:paraId="793939FF" w14:textId="17D31CD6" w:rsidR="0093290A" w:rsidRPr="00825ABD" w:rsidRDefault="00B36A32" w:rsidP="008702D9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44</w:t>
            </w:r>
          </w:p>
        </w:tc>
        <w:tc>
          <w:tcPr>
            <w:tcW w:w="1309" w:type="dxa"/>
            <w:shd w:val="clear" w:color="auto" w:fill="auto"/>
          </w:tcPr>
          <w:p w14:paraId="2372E090" w14:textId="6CFBB575" w:rsidR="0093290A" w:rsidRPr="00825ABD" w:rsidRDefault="00B36A32" w:rsidP="008702D9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57</w:t>
            </w:r>
          </w:p>
        </w:tc>
        <w:tc>
          <w:tcPr>
            <w:tcW w:w="892" w:type="dxa"/>
            <w:shd w:val="clear" w:color="auto" w:fill="auto"/>
          </w:tcPr>
          <w:p w14:paraId="091DCC5B" w14:textId="125851F2" w:rsidR="0093290A" w:rsidRPr="00825ABD" w:rsidRDefault="00B36A32" w:rsidP="008702D9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93290A" w:rsidRPr="00825ABD" w14:paraId="150DA945" w14:textId="77777777" w:rsidTr="00273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1" w:type="dxa"/>
            <w:shd w:val="clear" w:color="auto" w:fill="auto"/>
          </w:tcPr>
          <w:p w14:paraId="3AED471F" w14:textId="77777777" w:rsidR="0093290A" w:rsidRPr="00825ABD" w:rsidRDefault="0093290A" w:rsidP="008702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irrhosis, +/-</w:t>
            </w:r>
          </w:p>
        </w:tc>
        <w:tc>
          <w:tcPr>
            <w:tcW w:w="1428" w:type="dxa"/>
            <w:shd w:val="clear" w:color="auto" w:fill="auto"/>
          </w:tcPr>
          <w:p w14:paraId="3BCE357F" w14:textId="18C9CCED" w:rsidR="0093290A" w:rsidRPr="00825ABD" w:rsidRDefault="00B36A32" w:rsidP="008702D9">
            <w:pPr>
              <w:ind w:firstLineChars="50" w:firstLin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15</w:t>
            </w:r>
          </w:p>
        </w:tc>
        <w:tc>
          <w:tcPr>
            <w:tcW w:w="1428" w:type="dxa"/>
            <w:shd w:val="clear" w:color="auto" w:fill="auto"/>
          </w:tcPr>
          <w:p w14:paraId="70E71CAE" w14:textId="089750E0" w:rsidR="0093290A" w:rsidRPr="00825ABD" w:rsidRDefault="00B36A32" w:rsidP="008702D9">
            <w:pPr>
              <w:ind w:firstLineChars="50" w:firstLin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/39</w:t>
            </w:r>
          </w:p>
        </w:tc>
        <w:tc>
          <w:tcPr>
            <w:tcW w:w="1309" w:type="dxa"/>
            <w:shd w:val="clear" w:color="auto" w:fill="auto"/>
          </w:tcPr>
          <w:p w14:paraId="6D442D5A" w14:textId="0C08D792" w:rsidR="0093290A" w:rsidRPr="00825ABD" w:rsidRDefault="00B36A32" w:rsidP="008702D9">
            <w:pPr>
              <w:ind w:firstLineChars="50" w:firstLin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/52</w:t>
            </w:r>
          </w:p>
        </w:tc>
        <w:tc>
          <w:tcPr>
            <w:tcW w:w="892" w:type="dxa"/>
            <w:shd w:val="clear" w:color="auto" w:fill="auto"/>
          </w:tcPr>
          <w:p w14:paraId="6B8CD67F" w14:textId="40E5D534" w:rsidR="0093290A" w:rsidRPr="00825ABD" w:rsidRDefault="00B36A32" w:rsidP="008702D9">
            <w:pPr>
              <w:ind w:firstLineChars="50" w:firstLin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93290A" w:rsidRPr="00825ABD" w14:paraId="07781DCC" w14:textId="77777777" w:rsidTr="00273D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1" w:type="dxa"/>
            <w:shd w:val="clear" w:color="auto" w:fill="auto"/>
          </w:tcPr>
          <w:p w14:paraId="48237B88" w14:textId="77777777" w:rsidR="0093290A" w:rsidRPr="00825ABD" w:rsidRDefault="0093290A" w:rsidP="008702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</w:t>
            </w:r>
            <w:r w:rsidRPr="00825AB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M </w:t>
            </w:r>
            <w:r w:rsidRPr="00825AB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tage</w:t>
            </w:r>
            <w:r w:rsidRPr="00825AB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I-II/III</w:t>
            </w:r>
          </w:p>
        </w:tc>
        <w:tc>
          <w:tcPr>
            <w:tcW w:w="1428" w:type="dxa"/>
            <w:shd w:val="clear" w:color="auto" w:fill="auto"/>
          </w:tcPr>
          <w:p w14:paraId="1446E47B" w14:textId="12BC2042" w:rsidR="0093290A" w:rsidRPr="00825ABD" w:rsidRDefault="00B36A32" w:rsidP="008702D9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15</w:t>
            </w:r>
          </w:p>
        </w:tc>
        <w:tc>
          <w:tcPr>
            <w:tcW w:w="1428" w:type="dxa"/>
            <w:shd w:val="clear" w:color="auto" w:fill="auto"/>
          </w:tcPr>
          <w:p w14:paraId="7EB7EE83" w14:textId="4CFA0157" w:rsidR="0093290A" w:rsidRPr="00825ABD" w:rsidRDefault="00B36A32" w:rsidP="008702D9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/32</w:t>
            </w:r>
          </w:p>
        </w:tc>
        <w:tc>
          <w:tcPr>
            <w:tcW w:w="1309" w:type="dxa"/>
            <w:shd w:val="clear" w:color="auto" w:fill="auto"/>
          </w:tcPr>
          <w:p w14:paraId="714621C1" w14:textId="6092D043" w:rsidR="0093290A" w:rsidRPr="00825ABD" w:rsidRDefault="00B36A32" w:rsidP="008702D9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/54</w:t>
            </w:r>
          </w:p>
        </w:tc>
        <w:tc>
          <w:tcPr>
            <w:tcW w:w="892" w:type="dxa"/>
            <w:shd w:val="clear" w:color="auto" w:fill="auto"/>
          </w:tcPr>
          <w:p w14:paraId="2A89E738" w14:textId="3F54DF70" w:rsidR="0093290A" w:rsidRPr="00825ABD" w:rsidRDefault="00B36A32" w:rsidP="008702D9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93290A" w:rsidRPr="00825ABD" w14:paraId="4D1E265C" w14:textId="77777777" w:rsidTr="00273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1" w:type="dxa"/>
            <w:tcBorders>
              <w:bottom w:val="single" w:sz="4" w:space="0" w:color="auto"/>
            </w:tcBorders>
            <w:shd w:val="clear" w:color="auto" w:fill="auto"/>
          </w:tcPr>
          <w:p w14:paraId="261BD568" w14:textId="77777777" w:rsidR="0093290A" w:rsidRPr="00825ABD" w:rsidRDefault="0093290A" w:rsidP="008702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</w:t>
            </w:r>
            <w:r w:rsidRPr="00825AB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S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</w:tcPr>
          <w:p w14:paraId="14D6B666" w14:textId="1DE32209" w:rsidR="0093290A" w:rsidRPr="00825ABD" w:rsidRDefault="00B36A32" w:rsidP="008702D9">
            <w:pPr>
              <w:ind w:firstLineChars="50" w:firstLin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7 (1.34)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</w:tcPr>
          <w:p w14:paraId="0C2022B3" w14:textId="188DC8E1" w:rsidR="0093290A" w:rsidRPr="00825ABD" w:rsidRDefault="00B36A32" w:rsidP="008702D9">
            <w:pPr>
              <w:ind w:firstLineChars="50" w:firstLin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1 (2.42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</w:tcPr>
          <w:p w14:paraId="47DFF6FB" w14:textId="61288283" w:rsidR="0093290A" w:rsidRPr="00825ABD" w:rsidRDefault="00B36A32" w:rsidP="008702D9">
            <w:pPr>
              <w:ind w:firstLineChars="50" w:firstLin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 (2.15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7612DFBC" w14:textId="77777777" w:rsidR="0093290A" w:rsidRPr="00825ABD" w:rsidRDefault="0093290A" w:rsidP="008702D9">
            <w:pPr>
              <w:ind w:firstLineChars="50" w:firstLin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AB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25AB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18B26307" w14:textId="77777777" w:rsidR="0093290A" w:rsidRDefault="0093290A" w:rsidP="008702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CC, intrahepatic cholangiocarcinoma; MVI, microvascular invasion; TNM, tumor-node-metastasis; CA19-9, </w:t>
      </w:r>
      <w:r w:rsidRPr="00375B15">
        <w:rPr>
          <w:rFonts w:ascii="Times New Roman" w:hAnsi="Times New Roman" w:cs="Times New Roman"/>
          <w:sz w:val="24"/>
          <w:szCs w:val="24"/>
        </w:rPr>
        <w:t>carbohydrate antig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5B15">
        <w:rPr>
          <w:rFonts w:ascii="Times New Roman" w:hAnsi="Times New Roman" w:cs="Times New Roman"/>
          <w:sz w:val="24"/>
          <w:szCs w:val="24"/>
        </w:rPr>
        <w:t>19-9</w:t>
      </w:r>
      <w:r>
        <w:rPr>
          <w:rFonts w:ascii="Times New Roman" w:hAnsi="Times New Roman" w:cs="Times New Roman"/>
          <w:sz w:val="24"/>
          <w:szCs w:val="24"/>
        </w:rPr>
        <w:t>; TBS, tumor burden score; CTC, combination of TBS and CA19-9 grad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485A40" w14:textId="666E71E4" w:rsidR="0093290A" w:rsidRPr="00343796" w:rsidRDefault="0093290A" w:rsidP="008702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</w:t>
      </w:r>
      <w:r w:rsidRPr="007C2F5C">
        <w:rPr>
          <w:rFonts w:ascii="Times New Roman" w:hAnsi="Times New Roman" w:cs="Times New Roman"/>
          <w:sz w:val="24"/>
          <w:szCs w:val="24"/>
        </w:rPr>
        <w:t xml:space="preserve">able </w:t>
      </w:r>
      <w:r w:rsidR="008702D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Cox regression analysis for OS</w:t>
      </w:r>
      <w:r w:rsidRPr="00153C8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ICC patients in the validation cohort.</w:t>
      </w:r>
    </w:p>
    <w:tbl>
      <w:tblPr>
        <w:tblStyle w:val="TableGrid"/>
        <w:tblW w:w="682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6"/>
        <w:gridCol w:w="1134"/>
        <w:gridCol w:w="1953"/>
        <w:gridCol w:w="1023"/>
        <w:gridCol w:w="1286"/>
        <w:gridCol w:w="1526"/>
        <w:gridCol w:w="991"/>
      </w:tblGrid>
      <w:tr w:rsidR="0093290A" w:rsidRPr="00353BCC" w14:paraId="503BBE39" w14:textId="77777777" w:rsidTr="00273D58">
        <w:trPr>
          <w:jc w:val="center"/>
        </w:trPr>
        <w:tc>
          <w:tcPr>
            <w:tcW w:w="151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B4362" w14:textId="77777777" w:rsidR="0093290A" w:rsidRPr="00353BCC" w:rsidRDefault="0093290A" w:rsidP="008702D9">
            <w:pPr>
              <w:widowControl/>
              <w:ind w:leftChars="-35" w:left="-73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V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ariables</w:t>
            </w:r>
          </w:p>
        </w:tc>
        <w:tc>
          <w:tcPr>
            <w:tcW w:w="18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4E370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nivariate </w:t>
            </w:r>
          </w:p>
        </w:tc>
        <w:tc>
          <w:tcPr>
            <w:tcW w:w="167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61B8E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Multivariate</w:t>
            </w:r>
          </w:p>
        </w:tc>
      </w:tr>
      <w:tr w:rsidR="0093290A" w:rsidRPr="00353BCC" w14:paraId="099E332C" w14:textId="77777777" w:rsidTr="00273D58">
        <w:trPr>
          <w:jc w:val="center"/>
        </w:trPr>
        <w:tc>
          <w:tcPr>
            <w:tcW w:w="1511" w:type="pct"/>
            <w:vMerge/>
            <w:tcBorders>
              <w:bottom w:val="single" w:sz="4" w:space="0" w:color="auto"/>
            </w:tcBorders>
            <w:vAlign w:val="center"/>
          </w:tcPr>
          <w:p w14:paraId="1EFD6DEC" w14:textId="77777777" w:rsidR="0093290A" w:rsidRPr="00353BCC" w:rsidRDefault="0093290A" w:rsidP="008702D9">
            <w:pPr>
              <w:widowControl/>
              <w:ind w:leftChars="-35" w:left="-73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EA8B5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B2DE0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5% CI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BC99B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23A57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4FF30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95% CI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E9746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</w:tr>
      <w:tr w:rsidR="0093290A" w:rsidRPr="00353BCC" w14:paraId="7196AF98" w14:textId="77777777" w:rsidTr="00273D58">
        <w:trPr>
          <w:jc w:val="center"/>
        </w:trPr>
        <w:tc>
          <w:tcPr>
            <w:tcW w:w="1511" w:type="pct"/>
            <w:tcBorders>
              <w:top w:val="single" w:sz="4" w:space="0" w:color="auto"/>
            </w:tcBorders>
          </w:tcPr>
          <w:p w14:paraId="151DD130" w14:textId="1CB096C7" w:rsidR="0093290A" w:rsidRPr="00353BCC" w:rsidRDefault="002F3B58" w:rsidP="008702D9">
            <w:pPr>
              <w:ind w:leftChars="-35" w:left="-73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ge, </w:t>
            </w:r>
            <w:r w:rsidRPr="00353B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gt;5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≤</w:t>
            </w:r>
            <w:r w:rsidRPr="00353B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33EEECBD" w14:textId="2ACA365D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246</w:t>
            </w:r>
          </w:p>
        </w:tc>
        <w:tc>
          <w:tcPr>
            <w:tcW w:w="861" w:type="pct"/>
            <w:tcBorders>
              <w:top w:val="single" w:sz="4" w:space="0" w:color="auto"/>
            </w:tcBorders>
            <w:vAlign w:val="center"/>
          </w:tcPr>
          <w:p w14:paraId="6FFCE161" w14:textId="47572F87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777-1.998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535F3475" w14:textId="5191CF13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60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066C4DD7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03F2E2B6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17F01D09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3290A" w:rsidRPr="00353BCC" w14:paraId="6CC869D2" w14:textId="77777777" w:rsidTr="00273D58">
        <w:trPr>
          <w:jc w:val="center"/>
        </w:trPr>
        <w:tc>
          <w:tcPr>
            <w:tcW w:w="1511" w:type="pct"/>
          </w:tcPr>
          <w:p w14:paraId="3CDB4571" w14:textId="77777777" w:rsidR="0093290A" w:rsidRPr="00353BCC" w:rsidRDefault="0093290A" w:rsidP="008702D9">
            <w:pPr>
              <w:ind w:leftChars="-35" w:left="-73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  <w:r w:rsidRPr="00353B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nder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353B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353B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le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/female</w:t>
            </w:r>
          </w:p>
        </w:tc>
        <w:tc>
          <w:tcPr>
            <w:tcW w:w="500" w:type="pct"/>
            <w:vAlign w:val="center"/>
          </w:tcPr>
          <w:p w14:paraId="4303D731" w14:textId="52D25050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886</w:t>
            </w:r>
          </w:p>
        </w:tc>
        <w:tc>
          <w:tcPr>
            <w:tcW w:w="861" w:type="pct"/>
            <w:vAlign w:val="center"/>
          </w:tcPr>
          <w:p w14:paraId="05635629" w14:textId="69A57CBF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91-1.330</w:t>
            </w:r>
          </w:p>
        </w:tc>
        <w:tc>
          <w:tcPr>
            <w:tcW w:w="451" w:type="pct"/>
            <w:vAlign w:val="center"/>
          </w:tcPr>
          <w:p w14:paraId="4EED10D3" w14:textId="21AF2E38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60</w:t>
            </w:r>
          </w:p>
        </w:tc>
        <w:tc>
          <w:tcPr>
            <w:tcW w:w="567" w:type="pct"/>
            <w:vAlign w:val="center"/>
          </w:tcPr>
          <w:p w14:paraId="77AB55C0" w14:textId="5A6F153A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14:paraId="0305A48F" w14:textId="24FEB4E9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 w14:paraId="0A86B488" w14:textId="5B27E811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3290A" w:rsidRPr="00353BCC" w14:paraId="30B80301" w14:textId="77777777" w:rsidTr="00273D58">
        <w:trPr>
          <w:jc w:val="center"/>
        </w:trPr>
        <w:tc>
          <w:tcPr>
            <w:tcW w:w="1511" w:type="pct"/>
          </w:tcPr>
          <w:p w14:paraId="5F9098C3" w14:textId="77777777" w:rsidR="0093290A" w:rsidRPr="00353BCC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BsAg, +/-</w:t>
            </w:r>
          </w:p>
        </w:tc>
        <w:tc>
          <w:tcPr>
            <w:tcW w:w="500" w:type="pct"/>
            <w:vAlign w:val="center"/>
          </w:tcPr>
          <w:p w14:paraId="494148BB" w14:textId="36FA5A16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326</w:t>
            </w:r>
          </w:p>
        </w:tc>
        <w:tc>
          <w:tcPr>
            <w:tcW w:w="861" w:type="pct"/>
            <w:vAlign w:val="center"/>
          </w:tcPr>
          <w:p w14:paraId="68900A3E" w14:textId="355AD381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862-2.040</w:t>
            </w:r>
          </w:p>
        </w:tc>
        <w:tc>
          <w:tcPr>
            <w:tcW w:w="451" w:type="pct"/>
            <w:vAlign w:val="center"/>
          </w:tcPr>
          <w:p w14:paraId="78E5E455" w14:textId="26FA50A2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98</w:t>
            </w:r>
          </w:p>
        </w:tc>
        <w:tc>
          <w:tcPr>
            <w:tcW w:w="567" w:type="pct"/>
            <w:vAlign w:val="center"/>
          </w:tcPr>
          <w:p w14:paraId="26757BBB" w14:textId="26E91DCD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500</w:t>
            </w:r>
          </w:p>
        </w:tc>
        <w:tc>
          <w:tcPr>
            <w:tcW w:w="673" w:type="pct"/>
            <w:vAlign w:val="center"/>
          </w:tcPr>
          <w:p w14:paraId="04186950" w14:textId="507FCB2C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38-2.397</w:t>
            </w:r>
          </w:p>
        </w:tc>
        <w:tc>
          <w:tcPr>
            <w:tcW w:w="437" w:type="pct"/>
            <w:vAlign w:val="center"/>
          </w:tcPr>
          <w:p w14:paraId="378CD444" w14:textId="72C80C37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90</w:t>
            </w:r>
          </w:p>
        </w:tc>
      </w:tr>
      <w:tr w:rsidR="0093290A" w:rsidRPr="00353BCC" w14:paraId="1981F4FB" w14:textId="77777777" w:rsidTr="00273D58">
        <w:trPr>
          <w:jc w:val="center"/>
        </w:trPr>
        <w:tc>
          <w:tcPr>
            <w:tcW w:w="1511" w:type="pct"/>
          </w:tcPr>
          <w:p w14:paraId="1E581016" w14:textId="77777777" w:rsidR="0093290A" w:rsidRPr="00353BCC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Hepatolithiasis, +/-</w:t>
            </w:r>
          </w:p>
        </w:tc>
        <w:tc>
          <w:tcPr>
            <w:tcW w:w="500" w:type="pct"/>
            <w:vAlign w:val="center"/>
          </w:tcPr>
          <w:p w14:paraId="336DE3D9" w14:textId="548EDD76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150</w:t>
            </w:r>
          </w:p>
        </w:tc>
        <w:tc>
          <w:tcPr>
            <w:tcW w:w="861" w:type="pct"/>
            <w:vAlign w:val="center"/>
          </w:tcPr>
          <w:p w14:paraId="19CADD17" w14:textId="4AAE11D4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78-2.290</w:t>
            </w:r>
          </w:p>
        </w:tc>
        <w:tc>
          <w:tcPr>
            <w:tcW w:w="451" w:type="pct"/>
            <w:vAlign w:val="center"/>
          </w:tcPr>
          <w:p w14:paraId="16908C5B" w14:textId="429A484B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90</w:t>
            </w:r>
          </w:p>
        </w:tc>
        <w:tc>
          <w:tcPr>
            <w:tcW w:w="567" w:type="pct"/>
            <w:vAlign w:val="center"/>
          </w:tcPr>
          <w:p w14:paraId="42654019" w14:textId="509161E9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14:paraId="4158CC09" w14:textId="53D29455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 w14:paraId="06983DA7" w14:textId="728E2FF4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3290A" w:rsidRPr="00353BCC" w14:paraId="36E10943" w14:textId="77777777" w:rsidTr="00273D58">
        <w:trPr>
          <w:jc w:val="center"/>
        </w:trPr>
        <w:tc>
          <w:tcPr>
            <w:tcW w:w="1511" w:type="pct"/>
          </w:tcPr>
          <w:p w14:paraId="299FF556" w14:textId="77777777" w:rsidR="0093290A" w:rsidRPr="00353BCC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Tumor size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≥5/&lt;5</w:t>
            </w:r>
          </w:p>
        </w:tc>
        <w:tc>
          <w:tcPr>
            <w:tcW w:w="500" w:type="pct"/>
            <w:vAlign w:val="center"/>
          </w:tcPr>
          <w:p w14:paraId="7893A7E6" w14:textId="5E66330B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593</w:t>
            </w:r>
          </w:p>
        </w:tc>
        <w:tc>
          <w:tcPr>
            <w:tcW w:w="861" w:type="pct"/>
            <w:vAlign w:val="center"/>
          </w:tcPr>
          <w:p w14:paraId="539D2395" w14:textId="5118F41C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22-2.481</w:t>
            </w:r>
          </w:p>
        </w:tc>
        <w:tc>
          <w:tcPr>
            <w:tcW w:w="451" w:type="pct"/>
            <w:vAlign w:val="center"/>
          </w:tcPr>
          <w:p w14:paraId="4E6ADCE0" w14:textId="1FEE298F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40</w:t>
            </w:r>
          </w:p>
        </w:tc>
        <w:tc>
          <w:tcPr>
            <w:tcW w:w="567" w:type="pct"/>
            <w:vAlign w:val="center"/>
          </w:tcPr>
          <w:p w14:paraId="74A85DBB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14:paraId="7A20BF66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 w14:paraId="555B9E9E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3290A" w:rsidRPr="00353BCC" w14:paraId="76FE6B27" w14:textId="77777777" w:rsidTr="00273D58">
        <w:trPr>
          <w:jc w:val="center"/>
        </w:trPr>
        <w:tc>
          <w:tcPr>
            <w:tcW w:w="1511" w:type="pct"/>
          </w:tcPr>
          <w:p w14:paraId="722D1E76" w14:textId="77777777" w:rsidR="0093290A" w:rsidRPr="00353BCC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Tumor number</w:t>
            </w:r>
          </w:p>
        </w:tc>
        <w:tc>
          <w:tcPr>
            <w:tcW w:w="500" w:type="pct"/>
            <w:vAlign w:val="center"/>
          </w:tcPr>
          <w:p w14:paraId="47F68DE0" w14:textId="36765BFB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448</w:t>
            </w:r>
          </w:p>
        </w:tc>
        <w:tc>
          <w:tcPr>
            <w:tcW w:w="861" w:type="pct"/>
            <w:vAlign w:val="center"/>
          </w:tcPr>
          <w:p w14:paraId="58ADB1B3" w14:textId="1605F551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127-1.860</w:t>
            </w:r>
          </w:p>
        </w:tc>
        <w:tc>
          <w:tcPr>
            <w:tcW w:w="451" w:type="pct"/>
            <w:vAlign w:val="center"/>
          </w:tcPr>
          <w:p w14:paraId="1A870C60" w14:textId="19DC921E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567" w:type="pct"/>
            <w:vAlign w:val="center"/>
          </w:tcPr>
          <w:p w14:paraId="49F28B60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14:paraId="78D9CD2B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 w14:paraId="56A0EF05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3290A" w:rsidRPr="00227F58" w14:paraId="1D0A666F" w14:textId="77777777" w:rsidTr="00273D58">
        <w:trPr>
          <w:jc w:val="center"/>
        </w:trPr>
        <w:tc>
          <w:tcPr>
            <w:tcW w:w="1511" w:type="pct"/>
          </w:tcPr>
          <w:p w14:paraId="1961BD4B" w14:textId="77777777" w:rsidR="0093290A" w:rsidRPr="00227F58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7F58">
              <w:rPr>
                <w:rFonts w:ascii="Times New Roman" w:hAnsi="Times New Roman" w:cs="Times New Roman"/>
                <w:bCs/>
                <w:sz w:val="24"/>
                <w:szCs w:val="24"/>
              </w:rPr>
              <w:t>Differentiation, moderate-poor/well</w:t>
            </w:r>
          </w:p>
        </w:tc>
        <w:tc>
          <w:tcPr>
            <w:tcW w:w="500" w:type="pct"/>
            <w:vAlign w:val="center"/>
          </w:tcPr>
          <w:p w14:paraId="55A79F1E" w14:textId="3E48DE8F" w:rsidR="0093290A" w:rsidRPr="00227F58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546</w:t>
            </w:r>
          </w:p>
        </w:tc>
        <w:tc>
          <w:tcPr>
            <w:tcW w:w="861" w:type="pct"/>
            <w:vAlign w:val="center"/>
          </w:tcPr>
          <w:p w14:paraId="1A901692" w14:textId="10186154" w:rsidR="0093290A" w:rsidRPr="00227F58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748-3.195</w:t>
            </w:r>
          </w:p>
        </w:tc>
        <w:tc>
          <w:tcPr>
            <w:tcW w:w="451" w:type="pct"/>
            <w:vAlign w:val="center"/>
          </w:tcPr>
          <w:p w14:paraId="24BE9C42" w14:textId="4FA71B87" w:rsidR="0093290A" w:rsidRPr="00227F58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40</w:t>
            </w:r>
          </w:p>
        </w:tc>
        <w:tc>
          <w:tcPr>
            <w:tcW w:w="567" w:type="pct"/>
            <w:vAlign w:val="center"/>
          </w:tcPr>
          <w:p w14:paraId="3F7D52D0" w14:textId="77777777" w:rsidR="0093290A" w:rsidRPr="00227F58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14:paraId="45DED04D" w14:textId="77777777" w:rsidR="0093290A" w:rsidRPr="00227F58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 w14:paraId="0FE9F28B" w14:textId="77777777" w:rsidR="0093290A" w:rsidRPr="00227F58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3290A" w:rsidRPr="00353BCC" w14:paraId="20754D29" w14:textId="77777777" w:rsidTr="00273D58">
        <w:trPr>
          <w:jc w:val="center"/>
        </w:trPr>
        <w:tc>
          <w:tcPr>
            <w:tcW w:w="1511" w:type="pct"/>
          </w:tcPr>
          <w:p w14:paraId="3308830C" w14:textId="77777777" w:rsidR="0093290A" w:rsidRPr="00353BCC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Capsular invasion, +/-</w:t>
            </w:r>
          </w:p>
        </w:tc>
        <w:tc>
          <w:tcPr>
            <w:tcW w:w="500" w:type="pct"/>
            <w:vAlign w:val="center"/>
          </w:tcPr>
          <w:p w14:paraId="68982B37" w14:textId="37DACFB3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400</w:t>
            </w:r>
          </w:p>
        </w:tc>
        <w:tc>
          <w:tcPr>
            <w:tcW w:w="861" w:type="pct"/>
            <w:vAlign w:val="center"/>
          </w:tcPr>
          <w:p w14:paraId="30BEBE3D" w14:textId="43A5F432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06-2.165</w:t>
            </w:r>
          </w:p>
        </w:tc>
        <w:tc>
          <w:tcPr>
            <w:tcW w:w="451" w:type="pct"/>
            <w:vAlign w:val="center"/>
          </w:tcPr>
          <w:p w14:paraId="2094FB29" w14:textId="51523DC1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30</w:t>
            </w:r>
          </w:p>
        </w:tc>
        <w:tc>
          <w:tcPr>
            <w:tcW w:w="567" w:type="pct"/>
            <w:vAlign w:val="center"/>
          </w:tcPr>
          <w:p w14:paraId="0E7414F0" w14:textId="744C5C93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203</w:t>
            </w:r>
          </w:p>
        </w:tc>
        <w:tc>
          <w:tcPr>
            <w:tcW w:w="673" w:type="pct"/>
            <w:vAlign w:val="center"/>
          </w:tcPr>
          <w:p w14:paraId="1653E1C7" w14:textId="33FABC5C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563-2.569</w:t>
            </w:r>
          </w:p>
        </w:tc>
        <w:tc>
          <w:tcPr>
            <w:tcW w:w="437" w:type="pct"/>
            <w:vAlign w:val="center"/>
          </w:tcPr>
          <w:p w14:paraId="2B0957AD" w14:textId="1038CD81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633</w:t>
            </w:r>
          </w:p>
        </w:tc>
      </w:tr>
      <w:tr w:rsidR="0093290A" w:rsidRPr="00353BCC" w14:paraId="150BBFA9" w14:textId="77777777" w:rsidTr="00273D58">
        <w:trPr>
          <w:jc w:val="center"/>
        </w:trPr>
        <w:tc>
          <w:tcPr>
            <w:tcW w:w="1511" w:type="pct"/>
          </w:tcPr>
          <w:p w14:paraId="4F1DD20B" w14:textId="77777777" w:rsidR="0093290A" w:rsidRPr="00353BCC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MVI, +/-</w:t>
            </w:r>
          </w:p>
        </w:tc>
        <w:tc>
          <w:tcPr>
            <w:tcW w:w="500" w:type="pct"/>
            <w:vAlign w:val="center"/>
          </w:tcPr>
          <w:p w14:paraId="460FDA05" w14:textId="76EDB96F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737</w:t>
            </w:r>
          </w:p>
        </w:tc>
        <w:tc>
          <w:tcPr>
            <w:tcW w:w="861" w:type="pct"/>
            <w:vAlign w:val="center"/>
          </w:tcPr>
          <w:p w14:paraId="692BCC7A" w14:textId="1A330AA2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898-3.361</w:t>
            </w:r>
          </w:p>
        </w:tc>
        <w:tc>
          <w:tcPr>
            <w:tcW w:w="451" w:type="pct"/>
            <w:vAlign w:val="center"/>
          </w:tcPr>
          <w:p w14:paraId="50505C48" w14:textId="29A257CF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01</w:t>
            </w:r>
          </w:p>
        </w:tc>
        <w:tc>
          <w:tcPr>
            <w:tcW w:w="567" w:type="pct"/>
            <w:vAlign w:val="center"/>
          </w:tcPr>
          <w:p w14:paraId="35F10894" w14:textId="36C762CF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594</w:t>
            </w:r>
          </w:p>
        </w:tc>
        <w:tc>
          <w:tcPr>
            <w:tcW w:w="673" w:type="pct"/>
            <w:vAlign w:val="center"/>
          </w:tcPr>
          <w:p w14:paraId="7AE2E81C" w14:textId="24DCFA31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766-3.319</w:t>
            </w:r>
          </w:p>
        </w:tc>
        <w:tc>
          <w:tcPr>
            <w:tcW w:w="437" w:type="pct"/>
            <w:vAlign w:val="center"/>
          </w:tcPr>
          <w:p w14:paraId="6DEF6BE9" w14:textId="1383A8CD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212</w:t>
            </w:r>
          </w:p>
        </w:tc>
      </w:tr>
      <w:tr w:rsidR="0093290A" w:rsidRPr="00353BCC" w14:paraId="7AB6EC20" w14:textId="77777777" w:rsidTr="00273D58">
        <w:trPr>
          <w:jc w:val="center"/>
        </w:trPr>
        <w:tc>
          <w:tcPr>
            <w:tcW w:w="1511" w:type="pct"/>
          </w:tcPr>
          <w:p w14:paraId="7EC46D2A" w14:textId="77777777" w:rsidR="0093290A" w:rsidRPr="00353BCC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Node invasion, +/-</w:t>
            </w:r>
          </w:p>
        </w:tc>
        <w:tc>
          <w:tcPr>
            <w:tcW w:w="500" w:type="pct"/>
            <w:vAlign w:val="center"/>
          </w:tcPr>
          <w:p w14:paraId="509CDBFE" w14:textId="4BA46CA2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547</w:t>
            </w:r>
          </w:p>
        </w:tc>
        <w:tc>
          <w:tcPr>
            <w:tcW w:w="861" w:type="pct"/>
            <w:vAlign w:val="center"/>
          </w:tcPr>
          <w:p w14:paraId="2CB0834E" w14:textId="620B0EAC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620-4.003</w:t>
            </w:r>
          </w:p>
        </w:tc>
        <w:tc>
          <w:tcPr>
            <w:tcW w:w="451" w:type="pct"/>
            <w:vAlign w:val="center"/>
          </w:tcPr>
          <w:p w14:paraId="0AAA0D9F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567" w:type="pct"/>
            <w:vAlign w:val="center"/>
          </w:tcPr>
          <w:p w14:paraId="38D94EC6" w14:textId="7F2801C9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212</w:t>
            </w:r>
          </w:p>
        </w:tc>
        <w:tc>
          <w:tcPr>
            <w:tcW w:w="673" w:type="pct"/>
            <w:vAlign w:val="center"/>
          </w:tcPr>
          <w:p w14:paraId="03AFDCBF" w14:textId="2A759E4E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231-3.975</w:t>
            </w:r>
          </w:p>
        </w:tc>
        <w:tc>
          <w:tcPr>
            <w:tcW w:w="437" w:type="pct"/>
            <w:vAlign w:val="center"/>
          </w:tcPr>
          <w:p w14:paraId="0CB4448F" w14:textId="4513DE9F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08</w:t>
            </w:r>
          </w:p>
        </w:tc>
      </w:tr>
      <w:tr w:rsidR="0093290A" w:rsidRPr="00353BCC" w14:paraId="19550314" w14:textId="77777777" w:rsidTr="00273D58">
        <w:trPr>
          <w:jc w:val="center"/>
        </w:trPr>
        <w:tc>
          <w:tcPr>
            <w:tcW w:w="1511" w:type="pct"/>
          </w:tcPr>
          <w:p w14:paraId="568D8115" w14:textId="77777777" w:rsidR="0093290A" w:rsidRPr="00353BCC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Perineural invasion, +/-</w:t>
            </w:r>
          </w:p>
        </w:tc>
        <w:tc>
          <w:tcPr>
            <w:tcW w:w="500" w:type="pct"/>
            <w:vAlign w:val="center"/>
          </w:tcPr>
          <w:p w14:paraId="0D9DED68" w14:textId="57AD5A31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764</w:t>
            </w:r>
          </w:p>
        </w:tc>
        <w:tc>
          <w:tcPr>
            <w:tcW w:w="861" w:type="pct"/>
            <w:vAlign w:val="center"/>
          </w:tcPr>
          <w:p w14:paraId="7EA95C09" w14:textId="51FA1302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79-3.180</w:t>
            </w:r>
          </w:p>
        </w:tc>
        <w:tc>
          <w:tcPr>
            <w:tcW w:w="451" w:type="pct"/>
            <w:vAlign w:val="center"/>
          </w:tcPr>
          <w:p w14:paraId="423CBA62" w14:textId="69D1E4F5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59</w:t>
            </w:r>
          </w:p>
        </w:tc>
        <w:tc>
          <w:tcPr>
            <w:tcW w:w="567" w:type="pct"/>
            <w:vAlign w:val="center"/>
          </w:tcPr>
          <w:p w14:paraId="2EC717D8" w14:textId="491DDBCC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318</w:t>
            </w:r>
          </w:p>
        </w:tc>
        <w:tc>
          <w:tcPr>
            <w:tcW w:w="673" w:type="pct"/>
            <w:vAlign w:val="center"/>
          </w:tcPr>
          <w:p w14:paraId="26EA95EF" w14:textId="16519F68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687-2.532</w:t>
            </w:r>
          </w:p>
        </w:tc>
        <w:tc>
          <w:tcPr>
            <w:tcW w:w="437" w:type="pct"/>
            <w:vAlign w:val="center"/>
          </w:tcPr>
          <w:p w14:paraId="1086AAD9" w14:textId="23540B08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406</w:t>
            </w:r>
          </w:p>
        </w:tc>
      </w:tr>
      <w:tr w:rsidR="0093290A" w:rsidRPr="00353BCC" w14:paraId="59676457" w14:textId="77777777" w:rsidTr="00273D58">
        <w:trPr>
          <w:jc w:val="center"/>
        </w:trPr>
        <w:tc>
          <w:tcPr>
            <w:tcW w:w="1511" w:type="pct"/>
          </w:tcPr>
          <w:p w14:paraId="6D63CB3D" w14:textId="77777777" w:rsidR="0093290A" w:rsidRPr="00353BCC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Cirrhosis, +/-</w:t>
            </w:r>
          </w:p>
        </w:tc>
        <w:tc>
          <w:tcPr>
            <w:tcW w:w="500" w:type="pct"/>
            <w:vAlign w:val="center"/>
          </w:tcPr>
          <w:p w14:paraId="2878CD1C" w14:textId="469639D5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114</w:t>
            </w:r>
          </w:p>
        </w:tc>
        <w:tc>
          <w:tcPr>
            <w:tcW w:w="861" w:type="pct"/>
            <w:vAlign w:val="center"/>
          </w:tcPr>
          <w:p w14:paraId="3D617F04" w14:textId="135FD0C1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95-1.787</w:t>
            </w:r>
          </w:p>
        </w:tc>
        <w:tc>
          <w:tcPr>
            <w:tcW w:w="451" w:type="pct"/>
            <w:vAlign w:val="center"/>
          </w:tcPr>
          <w:p w14:paraId="6052A01B" w14:textId="6A9A8A53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53</w:t>
            </w:r>
          </w:p>
        </w:tc>
        <w:tc>
          <w:tcPr>
            <w:tcW w:w="567" w:type="pct"/>
            <w:vAlign w:val="center"/>
          </w:tcPr>
          <w:p w14:paraId="5CD51BFA" w14:textId="3E1FFC20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14:paraId="769F1C6F" w14:textId="27F35C13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 w14:paraId="5112CDA0" w14:textId="44EF35E5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3290A" w:rsidRPr="00353BCC" w14:paraId="7C10BEF5" w14:textId="77777777" w:rsidTr="00273D58">
        <w:trPr>
          <w:jc w:val="center"/>
        </w:trPr>
        <w:tc>
          <w:tcPr>
            <w:tcW w:w="1511" w:type="pct"/>
          </w:tcPr>
          <w:p w14:paraId="6E81490D" w14:textId="77777777" w:rsidR="0093290A" w:rsidRPr="00353BCC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M </w:t>
            </w:r>
            <w:r w:rsidRPr="00353B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tage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, III/I-II</w:t>
            </w:r>
          </w:p>
        </w:tc>
        <w:tc>
          <w:tcPr>
            <w:tcW w:w="500" w:type="pct"/>
            <w:vAlign w:val="center"/>
          </w:tcPr>
          <w:p w14:paraId="70DC63B1" w14:textId="042EA0C2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914</w:t>
            </w:r>
          </w:p>
        </w:tc>
        <w:tc>
          <w:tcPr>
            <w:tcW w:w="861" w:type="pct"/>
            <w:vAlign w:val="center"/>
          </w:tcPr>
          <w:p w14:paraId="51E973C3" w14:textId="7A516154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171-3.128</w:t>
            </w:r>
          </w:p>
        </w:tc>
        <w:tc>
          <w:tcPr>
            <w:tcW w:w="451" w:type="pct"/>
            <w:vAlign w:val="center"/>
          </w:tcPr>
          <w:p w14:paraId="040AE06D" w14:textId="6EC3A2F7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10</w:t>
            </w:r>
          </w:p>
        </w:tc>
        <w:tc>
          <w:tcPr>
            <w:tcW w:w="567" w:type="pct"/>
            <w:vAlign w:val="center"/>
          </w:tcPr>
          <w:p w14:paraId="30506E3F" w14:textId="31533818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124</w:t>
            </w:r>
          </w:p>
        </w:tc>
        <w:tc>
          <w:tcPr>
            <w:tcW w:w="673" w:type="pct"/>
            <w:vAlign w:val="center"/>
          </w:tcPr>
          <w:p w14:paraId="18A226A7" w14:textId="43836C57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463-2.731</w:t>
            </w:r>
          </w:p>
        </w:tc>
        <w:tc>
          <w:tcPr>
            <w:tcW w:w="437" w:type="pct"/>
            <w:vAlign w:val="center"/>
          </w:tcPr>
          <w:p w14:paraId="1FB19E40" w14:textId="0A576ED6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796</w:t>
            </w:r>
          </w:p>
        </w:tc>
      </w:tr>
      <w:tr w:rsidR="0093290A" w:rsidRPr="00353BCC" w14:paraId="154366FE" w14:textId="77777777" w:rsidTr="00273D58">
        <w:trPr>
          <w:jc w:val="center"/>
        </w:trPr>
        <w:tc>
          <w:tcPr>
            <w:tcW w:w="1511" w:type="pct"/>
          </w:tcPr>
          <w:p w14:paraId="297AC8AC" w14:textId="77777777" w:rsidR="0093290A" w:rsidRPr="00353BCC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CA19-9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≥37/&lt;37</w:t>
            </w:r>
          </w:p>
        </w:tc>
        <w:tc>
          <w:tcPr>
            <w:tcW w:w="500" w:type="pct"/>
            <w:vAlign w:val="center"/>
          </w:tcPr>
          <w:p w14:paraId="66713823" w14:textId="304F55FC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713</w:t>
            </w:r>
          </w:p>
        </w:tc>
        <w:tc>
          <w:tcPr>
            <w:tcW w:w="861" w:type="pct"/>
            <w:vAlign w:val="center"/>
          </w:tcPr>
          <w:p w14:paraId="208385C3" w14:textId="39D62E10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107-2.651</w:t>
            </w:r>
          </w:p>
        </w:tc>
        <w:tc>
          <w:tcPr>
            <w:tcW w:w="451" w:type="pct"/>
            <w:vAlign w:val="center"/>
          </w:tcPr>
          <w:p w14:paraId="70AF44A8" w14:textId="1B7B3947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16</w:t>
            </w:r>
          </w:p>
        </w:tc>
        <w:tc>
          <w:tcPr>
            <w:tcW w:w="567" w:type="pct"/>
            <w:vAlign w:val="center"/>
          </w:tcPr>
          <w:p w14:paraId="0EE9D16D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14:paraId="3B1407C2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 w14:paraId="0A7A6A0F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3290A" w:rsidRPr="00353BCC" w14:paraId="5E054F14" w14:textId="77777777" w:rsidTr="00273D58">
        <w:trPr>
          <w:jc w:val="center"/>
        </w:trPr>
        <w:tc>
          <w:tcPr>
            <w:tcW w:w="1511" w:type="pct"/>
          </w:tcPr>
          <w:p w14:paraId="55D2D1D3" w14:textId="76C4D413" w:rsidR="0093290A" w:rsidRPr="00353BCC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BS grade, </w:t>
            </w:r>
            <w:r w:rsidR="002F3B58"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high</w:t>
            </w:r>
            <w:r w:rsidR="002F3B58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500" w:type="pct"/>
            <w:vAlign w:val="center"/>
          </w:tcPr>
          <w:p w14:paraId="13C8644C" w14:textId="4BA2BE28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116</w:t>
            </w:r>
          </w:p>
        </w:tc>
        <w:tc>
          <w:tcPr>
            <w:tcW w:w="861" w:type="pct"/>
            <w:vAlign w:val="center"/>
          </w:tcPr>
          <w:p w14:paraId="09BC6685" w14:textId="10953EFA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867-5.202</w:t>
            </w:r>
          </w:p>
        </w:tc>
        <w:tc>
          <w:tcPr>
            <w:tcW w:w="451" w:type="pct"/>
            <w:vAlign w:val="center"/>
          </w:tcPr>
          <w:p w14:paraId="1BB5A48E" w14:textId="0507BFD3" w:rsidR="0093290A" w:rsidRPr="00353BCC" w:rsidRDefault="00273D58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567" w:type="pct"/>
            <w:vAlign w:val="center"/>
          </w:tcPr>
          <w:p w14:paraId="2276A3D2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14:paraId="3C7766A9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 w14:paraId="4BAA4426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3290A" w:rsidRPr="00353BCC" w14:paraId="406A9C49" w14:textId="77777777" w:rsidTr="00273D58">
        <w:trPr>
          <w:jc w:val="center"/>
        </w:trPr>
        <w:tc>
          <w:tcPr>
            <w:tcW w:w="1511" w:type="pct"/>
          </w:tcPr>
          <w:p w14:paraId="0CB793FA" w14:textId="77777777" w:rsidR="0093290A" w:rsidRPr="00353BCC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TC grade</w:t>
            </w:r>
          </w:p>
        </w:tc>
        <w:tc>
          <w:tcPr>
            <w:tcW w:w="500" w:type="pct"/>
            <w:vAlign w:val="center"/>
          </w:tcPr>
          <w:p w14:paraId="79B48BE6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61" w:type="pct"/>
            <w:vAlign w:val="center"/>
          </w:tcPr>
          <w:p w14:paraId="1E67EB98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1" w:type="pct"/>
            <w:vAlign w:val="center"/>
          </w:tcPr>
          <w:p w14:paraId="13C5F592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7" w:type="pct"/>
            <w:vAlign w:val="center"/>
          </w:tcPr>
          <w:p w14:paraId="2C6AA33A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14:paraId="1204C2F6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 w14:paraId="5BB81781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3290A" w:rsidRPr="00353BCC" w14:paraId="0C609696" w14:textId="77777777" w:rsidTr="00273D58">
        <w:trPr>
          <w:jc w:val="center"/>
        </w:trPr>
        <w:tc>
          <w:tcPr>
            <w:tcW w:w="1511" w:type="pct"/>
          </w:tcPr>
          <w:p w14:paraId="54FA6FFD" w14:textId="77777777" w:rsidR="0093290A" w:rsidRPr="00353BCC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500" w:type="pct"/>
            <w:vAlign w:val="center"/>
          </w:tcPr>
          <w:p w14:paraId="26A72417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861" w:type="pct"/>
          </w:tcPr>
          <w:p w14:paraId="75203E66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03EA">
              <w:rPr>
                <w:rFonts w:ascii="Times New Roman" w:hAnsi="Times New Roman" w:cs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451" w:type="pct"/>
          </w:tcPr>
          <w:p w14:paraId="7106CA29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03EA">
              <w:rPr>
                <w:rFonts w:ascii="Times New Roman" w:hAnsi="Times New Roman" w:cs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567" w:type="pct"/>
          </w:tcPr>
          <w:p w14:paraId="2C867185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03EA">
              <w:rPr>
                <w:rFonts w:ascii="Times New Roman" w:hAnsi="Times New Roman" w:cs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673" w:type="pct"/>
          </w:tcPr>
          <w:p w14:paraId="3CBDC113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03EA">
              <w:rPr>
                <w:rFonts w:ascii="Times New Roman" w:hAnsi="Times New Roman" w:cs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437" w:type="pct"/>
          </w:tcPr>
          <w:p w14:paraId="56A4D3DD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03EA">
              <w:rPr>
                <w:rFonts w:ascii="Times New Roman" w:hAnsi="Times New Roman" w:cs="Times New Roman"/>
                <w:bCs/>
                <w:sz w:val="24"/>
                <w:szCs w:val="24"/>
              </w:rPr>
              <w:t>Ref.</w:t>
            </w:r>
          </w:p>
        </w:tc>
      </w:tr>
      <w:tr w:rsidR="0093290A" w:rsidRPr="00353BCC" w14:paraId="5E39C580" w14:textId="77777777" w:rsidTr="00273D58">
        <w:trPr>
          <w:jc w:val="center"/>
        </w:trPr>
        <w:tc>
          <w:tcPr>
            <w:tcW w:w="1511" w:type="pct"/>
          </w:tcPr>
          <w:p w14:paraId="707DAF0A" w14:textId="77777777" w:rsidR="0093290A" w:rsidRPr="00353BCC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0" w:type="pct"/>
            <w:vAlign w:val="center"/>
          </w:tcPr>
          <w:p w14:paraId="20B0F577" w14:textId="6171CA8B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016</w:t>
            </w:r>
          </w:p>
        </w:tc>
        <w:tc>
          <w:tcPr>
            <w:tcW w:w="861" w:type="pct"/>
            <w:vAlign w:val="center"/>
          </w:tcPr>
          <w:p w14:paraId="3FC5A02F" w14:textId="69924B42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201-4.236</w:t>
            </w:r>
          </w:p>
        </w:tc>
        <w:tc>
          <w:tcPr>
            <w:tcW w:w="451" w:type="pct"/>
            <w:vAlign w:val="center"/>
          </w:tcPr>
          <w:p w14:paraId="1B9F0FA1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567" w:type="pct"/>
            <w:vAlign w:val="center"/>
          </w:tcPr>
          <w:p w14:paraId="40276430" w14:textId="5E418AF5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838</w:t>
            </w:r>
          </w:p>
        </w:tc>
        <w:tc>
          <w:tcPr>
            <w:tcW w:w="673" w:type="pct"/>
            <w:vAlign w:val="center"/>
          </w:tcPr>
          <w:p w14:paraId="423B50F7" w14:textId="066B963C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35-3.902</w:t>
            </w:r>
          </w:p>
        </w:tc>
        <w:tc>
          <w:tcPr>
            <w:tcW w:w="437" w:type="pct"/>
            <w:vAlign w:val="center"/>
          </w:tcPr>
          <w:p w14:paraId="789DF12A" w14:textId="6D06073A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2</w:t>
            </w:r>
          </w:p>
        </w:tc>
      </w:tr>
      <w:tr w:rsidR="0093290A" w:rsidRPr="00353BCC" w14:paraId="0C65B5A2" w14:textId="77777777" w:rsidTr="00273D58">
        <w:trPr>
          <w:jc w:val="center"/>
        </w:trPr>
        <w:tc>
          <w:tcPr>
            <w:tcW w:w="1511" w:type="pct"/>
            <w:tcBorders>
              <w:bottom w:val="single" w:sz="4" w:space="0" w:color="auto"/>
            </w:tcBorders>
          </w:tcPr>
          <w:p w14:paraId="695AB968" w14:textId="77777777" w:rsidR="0093290A" w:rsidRPr="00353BCC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5887B8ED" w14:textId="2267C561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157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vAlign w:val="center"/>
          </w:tcPr>
          <w:p w14:paraId="69CE3662" w14:textId="7CEAEA35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031-8.511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center"/>
          </w:tcPr>
          <w:p w14:paraId="27094916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2A4591A8" w14:textId="77CFF234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413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49F1AA81" w14:textId="5C3809F5" w:rsidR="0093290A" w:rsidRPr="00353BCC" w:rsidRDefault="00FB110B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623-7.178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5726F3D9" w14:textId="77777777" w:rsidR="0093290A" w:rsidRPr="00353BCC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</w:tr>
    </w:tbl>
    <w:p w14:paraId="34F5CD9C" w14:textId="77777777" w:rsidR="0093290A" w:rsidRDefault="0093290A" w:rsidP="008702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CC, intrahepatic cholangiocarcinoma; MVI, microvascular invasion; TNM, tumor-node-metastasis; CA19-9, </w:t>
      </w:r>
      <w:r w:rsidRPr="00375B15">
        <w:rPr>
          <w:rFonts w:ascii="Times New Roman" w:hAnsi="Times New Roman" w:cs="Times New Roman"/>
          <w:sz w:val="24"/>
          <w:szCs w:val="24"/>
        </w:rPr>
        <w:t>carbohydrate antig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5B15">
        <w:rPr>
          <w:rFonts w:ascii="Times New Roman" w:hAnsi="Times New Roman" w:cs="Times New Roman"/>
          <w:sz w:val="24"/>
          <w:szCs w:val="24"/>
        </w:rPr>
        <w:t>19-9</w:t>
      </w:r>
      <w:r>
        <w:rPr>
          <w:rFonts w:ascii="Times New Roman" w:hAnsi="Times New Roman" w:cs="Times New Roman"/>
          <w:sz w:val="24"/>
          <w:szCs w:val="24"/>
        </w:rPr>
        <w:t>; TBS, tumor burden score; CTC, combination of TBS and CA19-9 grade; OS, overall survival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DDB7A2" w14:textId="405D4096" w:rsidR="0093290A" w:rsidRPr="00343796" w:rsidRDefault="0093290A" w:rsidP="008702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7C2F5C">
        <w:rPr>
          <w:rFonts w:ascii="Times New Roman" w:hAnsi="Times New Roman" w:cs="Times New Roman"/>
          <w:sz w:val="24"/>
          <w:szCs w:val="24"/>
        </w:rPr>
        <w:t xml:space="preserve">able </w:t>
      </w:r>
      <w:r w:rsidR="008702D9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 Cox regression analysis for RFS of ICC patients in the validation cohort.</w:t>
      </w:r>
    </w:p>
    <w:tbl>
      <w:tblPr>
        <w:tblStyle w:val="TableGrid"/>
        <w:tblW w:w="682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6"/>
        <w:gridCol w:w="1134"/>
        <w:gridCol w:w="1953"/>
        <w:gridCol w:w="1023"/>
        <w:gridCol w:w="1286"/>
        <w:gridCol w:w="1526"/>
        <w:gridCol w:w="991"/>
      </w:tblGrid>
      <w:tr w:rsidR="0093290A" w:rsidRPr="000F5899" w14:paraId="02FBD6F2" w14:textId="77777777" w:rsidTr="00273D58">
        <w:trPr>
          <w:jc w:val="center"/>
        </w:trPr>
        <w:tc>
          <w:tcPr>
            <w:tcW w:w="151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A9326" w14:textId="77777777" w:rsidR="0093290A" w:rsidRPr="000F5899" w:rsidRDefault="0093290A" w:rsidP="008702D9">
            <w:pPr>
              <w:widowControl/>
              <w:ind w:leftChars="-35" w:left="-73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589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V</w:t>
            </w:r>
            <w:r w:rsidRPr="000F5899">
              <w:rPr>
                <w:rFonts w:ascii="Times New Roman" w:hAnsi="Times New Roman" w:cs="Times New Roman"/>
                <w:bCs/>
                <w:sz w:val="24"/>
                <w:szCs w:val="24"/>
              </w:rPr>
              <w:t>ariables</w:t>
            </w:r>
          </w:p>
        </w:tc>
        <w:tc>
          <w:tcPr>
            <w:tcW w:w="18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BF5B7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589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nivariate </w:t>
            </w:r>
          </w:p>
        </w:tc>
        <w:tc>
          <w:tcPr>
            <w:tcW w:w="167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E5051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5899">
              <w:rPr>
                <w:rFonts w:ascii="Times New Roman" w:hAnsi="Times New Roman" w:cs="Times New Roman"/>
                <w:bCs/>
                <w:sz w:val="24"/>
                <w:szCs w:val="24"/>
              </w:rPr>
              <w:t>Multivariate</w:t>
            </w:r>
          </w:p>
        </w:tc>
      </w:tr>
      <w:tr w:rsidR="0093290A" w:rsidRPr="000F5899" w14:paraId="04C2C104" w14:textId="77777777" w:rsidTr="00273D58">
        <w:trPr>
          <w:jc w:val="center"/>
        </w:trPr>
        <w:tc>
          <w:tcPr>
            <w:tcW w:w="1511" w:type="pct"/>
            <w:vMerge/>
            <w:tcBorders>
              <w:bottom w:val="single" w:sz="4" w:space="0" w:color="auto"/>
            </w:tcBorders>
            <w:vAlign w:val="center"/>
          </w:tcPr>
          <w:p w14:paraId="1271B924" w14:textId="77777777" w:rsidR="0093290A" w:rsidRPr="000F5899" w:rsidRDefault="0093290A" w:rsidP="008702D9">
            <w:pPr>
              <w:widowControl/>
              <w:ind w:leftChars="-35" w:left="-73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85409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589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</w:t>
            </w:r>
            <w:r w:rsidRPr="000F5899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CA012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589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</w:t>
            </w:r>
            <w:r w:rsidRPr="000F5899">
              <w:rPr>
                <w:rFonts w:ascii="Times New Roman" w:hAnsi="Times New Roman" w:cs="Times New Roman"/>
                <w:bCs/>
                <w:sz w:val="24"/>
                <w:szCs w:val="24"/>
              </w:rPr>
              <w:t>5% CI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5969C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F5899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FCC7A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5899"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458D5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5899">
              <w:rPr>
                <w:rFonts w:ascii="Times New Roman" w:hAnsi="Times New Roman" w:cs="Times New Roman"/>
                <w:bCs/>
                <w:sz w:val="24"/>
                <w:szCs w:val="24"/>
              </w:rPr>
              <w:t>95% CI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0CE9A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F589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</w:tr>
      <w:tr w:rsidR="0093290A" w:rsidRPr="000F5899" w14:paraId="2AD0FE8E" w14:textId="77777777" w:rsidTr="00273D58">
        <w:trPr>
          <w:jc w:val="center"/>
        </w:trPr>
        <w:tc>
          <w:tcPr>
            <w:tcW w:w="1511" w:type="pct"/>
            <w:tcBorders>
              <w:top w:val="single" w:sz="4" w:space="0" w:color="auto"/>
            </w:tcBorders>
          </w:tcPr>
          <w:p w14:paraId="3E736C7A" w14:textId="1AE3758A" w:rsidR="0093290A" w:rsidRPr="000F5899" w:rsidRDefault="002F3B58" w:rsidP="008702D9">
            <w:pPr>
              <w:ind w:leftChars="-35" w:left="-73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ge, </w:t>
            </w:r>
            <w:r w:rsidRPr="00353B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gt;5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≤</w:t>
            </w:r>
            <w:r w:rsidRPr="00353B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6D155CBC" w14:textId="0A150D9C" w:rsidR="0093290A" w:rsidRPr="000F5899" w:rsidRDefault="007C40A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88</w:t>
            </w:r>
          </w:p>
        </w:tc>
        <w:tc>
          <w:tcPr>
            <w:tcW w:w="861" w:type="pct"/>
            <w:tcBorders>
              <w:top w:val="single" w:sz="4" w:space="0" w:color="auto"/>
            </w:tcBorders>
            <w:vAlign w:val="center"/>
          </w:tcPr>
          <w:p w14:paraId="67937F05" w14:textId="3238C049" w:rsidR="0093290A" w:rsidRPr="000F5899" w:rsidRDefault="007C40A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40-1.527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207CE438" w14:textId="36D605BE" w:rsidR="0093290A" w:rsidRPr="000F5899" w:rsidRDefault="007C40A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58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724C066B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699F1B0C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17DD9605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3290A" w:rsidRPr="000F5899" w14:paraId="7DF8862C" w14:textId="77777777" w:rsidTr="00273D58">
        <w:trPr>
          <w:jc w:val="center"/>
        </w:trPr>
        <w:tc>
          <w:tcPr>
            <w:tcW w:w="1511" w:type="pct"/>
          </w:tcPr>
          <w:p w14:paraId="2EC26507" w14:textId="77777777" w:rsidR="0093290A" w:rsidRPr="000F5899" w:rsidRDefault="0093290A" w:rsidP="008702D9">
            <w:pPr>
              <w:ind w:leftChars="-35" w:left="-73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  <w:r w:rsidRPr="00353B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nder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353B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353B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le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/female</w:t>
            </w:r>
          </w:p>
        </w:tc>
        <w:tc>
          <w:tcPr>
            <w:tcW w:w="500" w:type="pct"/>
            <w:vAlign w:val="center"/>
          </w:tcPr>
          <w:p w14:paraId="72AA9668" w14:textId="00554623" w:rsidR="0093290A" w:rsidRPr="000F5899" w:rsidRDefault="007C40A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35</w:t>
            </w:r>
          </w:p>
        </w:tc>
        <w:tc>
          <w:tcPr>
            <w:tcW w:w="861" w:type="pct"/>
            <w:vAlign w:val="center"/>
          </w:tcPr>
          <w:p w14:paraId="1558FDF5" w14:textId="2D80D1F6" w:rsidR="0093290A" w:rsidRPr="000F5899" w:rsidRDefault="007C40A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35-1.376</w:t>
            </w:r>
          </w:p>
        </w:tc>
        <w:tc>
          <w:tcPr>
            <w:tcW w:w="451" w:type="pct"/>
            <w:vAlign w:val="center"/>
          </w:tcPr>
          <w:p w14:paraId="12136252" w14:textId="618802EB" w:rsidR="0093290A" w:rsidRPr="000F5899" w:rsidRDefault="007C40A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732</w:t>
            </w:r>
          </w:p>
        </w:tc>
        <w:tc>
          <w:tcPr>
            <w:tcW w:w="567" w:type="pct"/>
            <w:vAlign w:val="center"/>
          </w:tcPr>
          <w:p w14:paraId="0CAF8DC1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14:paraId="45DDCDCD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 w14:paraId="692CFD26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3290A" w:rsidRPr="000F5899" w14:paraId="16FE650A" w14:textId="77777777" w:rsidTr="00273D58">
        <w:trPr>
          <w:jc w:val="center"/>
        </w:trPr>
        <w:tc>
          <w:tcPr>
            <w:tcW w:w="1511" w:type="pct"/>
          </w:tcPr>
          <w:p w14:paraId="4240515A" w14:textId="77777777" w:rsidR="0093290A" w:rsidRPr="000F5899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BsAg, +/-</w:t>
            </w:r>
          </w:p>
        </w:tc>
        <w:tc>
          <w:tcPr>
            <w:tcW w:w="500" w:type="pct"/>
            <w:vAlign w:val="center"/>
          </w:tcPr>
          <w:p w14:paraId="387DBDD7" w14:textId="440F4394" w:rsidR="0093290A" w:rsidRPr="000F5899" w:rsidRDefault="007C40A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395</w:t>
            </w:r>
          </w:p>
        </w:tc>
        <w:tc>
          <w:tcPr>
            <w:tcW w:w="861" w:type="pct"/>
            <w:vAlign w:val="center"/>
          </w:tcPr>
          <w:p w14:paraId="4AE8BA45" w14:textId="58D85B69" w:rsidR="0093290A" w:rsidRPr="000F5899" w:rsidRDefault="007C40A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94-2.250</w:t>
            </w:r>
          </w:p>
        </w:tc>
        <w:tc>
          <w:tcPr>
            <w:tcW w:w="451" w:type="pct"/>
            <w:vAlign w:val="center"/>
          </w:tcPr>
          <w:p w14:paraId="5D3EC8C0" w14:textId="5F0E9A77" w:rsidR="0093290A" w:rsidRPr="000F5899" w:rsidRDefault="007C40A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54</w:t>
            </w:r>
          </w:p>
        </w:tc>
        <w:tc>
          <w:tcPr>
            <w:tcW w:w="567" w:type="pct"/>
            <w:vAlign w:val="center"/>
          </w:tcPr>
          <w:p w14:paraId="4CA845DD" w14:textId="10FCA696" w:rsidR="0093290A" w:rsidRPr="000F5899" w:rsidRDefault="00BD0B0F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460</w:t>
            </w:r>
          </w:p>
        </w:tc>
        <w:tc>
          <w:tcPr>
            <w:tcW w:w="673" w:type="pct"/>
            <w:vAlign w:val="center"/>
          </w:tcPr>
          <w:p w14:paraId="6E8D2080" w14:textId="3D22FFC0" w:rsidR="0093290A" w:rsidRPr="000F5899" w:rsidRDefault="00BD0B0F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02-2.364</w:t>
            </w:r>
          </w:p>
        </w:tc>
        <w:tc>
          <w:tcPr>
            <w:tcW w:w="437" w:type="pct"/>
            <w:vAlign w:val="center"/>
          </w:tcPr>
          <w:p w14:paraId="3724B9F3" w14:textId="1152A8C6" w:rsidR="0093290A" w:rsidRPr="000F5899" w:rsidRDefault="00BD0B0F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123</w:t>
            </w:r>
          </w:p>
        </w:tc>
      </w:tr>
      <w:tr w:rsidR="0093290A" w:rsidRPr="000F5899" w14:paraId="5673AE79" w14:textId="77777777" w:rsidTr="00273D58">
        <w:trPr>
          <w:jc w:val="center"/>
        </w:trPr>
        <w:tc>
          <w:tcPr>
            <w:tcW w:w="1511" w:type="pct"/>
          </w:tcPr>
          <w:p w14:paraId="3876E83B" w14:textId="77777777" w:rsidR="0093290A" w:rsidRPr="000F5899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Hepatolithiasis, +/-</w:t>
            </w:r>
          </w:p>
        </w:tc>
        <w:tc>
          <w:tcPr>
            <w:tcW w:w="500" w:type="pct"/>
            <w:vAlign w:val="center"/>
          </w:tcPr>
          <w:p w14:paraId="44B7F0BB" w14:textId="22A978F1" w:rsidR="0093290A" w:rsidRPr="000F5899" w:rsidRDefault="007C40A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99</w:t>
            </w:r>
          </w:p>
        </w:tc>
        <w:tc>
          <w:tcPr>
            <w:tcW w:w="861" w:type="pct"/>
            <w:vAlign w:val="center"/>
          </w:tcPr>
          <w:p w14:paraId="5F9B12D8" w14:textId="379226E1" w:rsidR="0093290A" w:rsidRPr="000F5899" w:rsidRDefault="007C40A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04-1.981</w:t>
            </w:r>
          </w:p>
        </w:tc>
        <w:tc>
          <w:tcPr>
            <w:tcW w:w="451" w:type="pct"/>
            <w:vAlign w:val="center"/>
          </w:tcPr>
          <w:p w14:paraId="5B2ECB4C" w14:textId="4D18FC7D" w:rsidR="0093290A" w:rsidRPr="000F5899" w:rsidRDefault="007C40A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97</w:t>
            </w:r>
          </w:p>
        </w:tc>
        <w:tc>
          <w:tcPr>
            <w:tcW w:w="567" w:type="pct"/>
            <w:vAlign w:val="center"/>
          </w:tcPr>
          <w:p w14:paraId="2D3A12DA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14:paraId="27F212C8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 w14:paraId="0CC7577B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3290A" w:rsidRPr="000F5899" w14:paraId="079342B6" w14:textId="77777777" w:rsidTr="00273D58">
        <w:trPr>
          <w:jc w:val="center"/>
        </w:trPr>
        <w:tc>
          <w:tcPr>
            <w:tcW w:w="1511" w:type="pct"/>
          </w:tcPr>
          <w:p w14:paraId="2EF938EA" w14:textId="77777777" w:rsidR="0093290A" w:rsidRPr="000F5899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Tumor size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≥5/&lt;5</w:t>
            </w:r>
          </w:p>
        </w:tc>
        <w:tc>
          <w:tcPr>
            <w:tcW w:w="500" w:type="pct"/>
            <w:vAlign w:val="center"/>
          </w:tcPr>
          <w:p w14:paraId="2A09447F" w14:textId="006BD02A" w:rsidR="0093290A" w:rsidRPr="000F5899" w:rsidRDefault="007C40A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144</w:t>
            </w:r>
          </w:p>
        </w:tc>
        <w:tc>
          <w:tcPr>
            <w:tcW w:w="861" w:type="pct"/>
            <w:vAlign w:val="center"/>
          </w:tcPr>
          <w:p w14:paraId="40958DA9" w14:textId="0B30D4B9" w:rsidR="0093290A" w:rsidRPr="000F5899" w:rsidRDefault="007C40A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379-3.335</w:t>
            </w:r>
          </w:p>
        </w:tc>
        <w:tc>
          <w:tcPr>
            <w:tcW w:w="451" w:type="pct"/>
            <w:vAlign w:val="center"/>
          </w:tcPr>
          <w:p w14:paraId="446857D9" w14:textId="184C7514" w:rsidR="0093290A" w:rsidRPr="000F5899" w:rsidRDefault="007C40A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567" w:type="pct"/>
            <w:vAlign w:val="center"/>
          </w:tcPr>
          <w:p w14:paraId="71FEF64C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14:paraId="5D3BB2F9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 w14:paraId="564DF3EA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3290A" w:rsidRPr="000F5899" w14:paraId="68C32E68" w14:textId="77777777" w:rsidTr="00273D58">
        <w:trPr>
          <w:jc w:val="center"/>
        </w:trPr>
        <w:tc>
          <w:tcPr>
            <w:tcW w:w="1511" w:type="pct"/>
          </w:tcPr>
          <w:p w14:paraId="3772E668" w14:textId="77777777" w:rsidR="0093290A" w:rsidRPr="000F5899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Tumor number</w:t>
            </w:r>
          </w:p>
        </w:tc>
        <w:tc>
          <w:tcPr>
            <w:tcW w:w="500" w:type="pct"/>
            <w:vAlign w:val="center"/>
          </w:tcPr>
          <w:p w14:paraId="4DFDF6A7" w14:textId="5ED2B26F" w:rsidR="0093290A" w:rsidRPr="000F5899" w:rsidRDefault="007C40A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586</w:t>
            </w:r>
          </w:p>
        </w:tc>
        <w:tc>
          <w:tcPr>
            <w:tcW w:w="861" w:type="pct"/>
            <w:vAlign w:val="center"/>
          </w:tcPr>
          <w:p w14:paraId="22EC3A77" w14:textId="0FBFA637" w:rsidR="0093290A" w:rsidRPr="000F5899" w:rsidRDefault="007C40A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243-2.023</w:t>
            </w:r>
          </w:p>
        </w:tc>
        <w:tc>
          <w:tcPr>
            <w:tcW w:w="451" w:type="pct"/>
            <w:vAlign w:val="center"/>
          </w:tcPr>
          <w:p w14:paraId="5B8B99E1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567" w:type="pct"/>
            <w:vAlign w:val="center"/>
          </w:tcPr>
          <w:p w14:paraId="159B44DA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14:paraId="00AD1932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 w14:paraId="0BAC36E9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3290A" w:rsidRPr="000F5899" w14:paraId="4862C66F" w14:textId="77777777" w:rsidTr="00273D58">
        <w:trPr>
          <w:jc w:val="center"/>
        </w:trPr>
        <w:tc>
          <w:tcPr>
            <w:tcW w:w="1511" w:type="pct"/>
          </w:tcPr>
          <w:p w14:paraId="22D8461B" w14:textId="77777777" w:rsidR="0093290A" w:rsidRPr="000F5899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7F58">
              <w:rPr>
                <w:rFonts w:ascii="Times New Roman" w:hAnsi="Times New Roman" w:cs="Times New Roman"/>
                <w:bCs/>
                <w:sz w:val="24"/>
                <w:szCs w:val="24"/>
              </w:rPr>
              <w:t>Differentiation, moderate-poor/well</w:t>
            </w:r>
          </w:p>
        </w:tc>
        <w:tc>
          <w:tcPr>
            <w:tcW w:w="500" w:type="pct"/>
            <w:vAlign w:val="center"/>
          </w:tcPr>
          <w:p w14:paraId="5E062E68" w14:textId="7F0E4E81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139</w:t>
            </w:r>
          </w:p>
        </w:tc>
        <w:tc>
          <w:tcPr>
            <w:tcW w:w="861" w:type="pct"/>
            <w:vAlign w:val="center"/>
          </w:tcPr>
          <w:p w14:paraId="2E2F3941" w14:textId="25E3F7F0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72-4.268</w:t>
            </w:r>
          </w:p>
        </w:tc>
        <w:tc>
          <w:tcPr>
            <w:tcW w:w="451" w:type="pct"/>
            <w:vAlign w:val="center"/>
          </w:tcPr>
          <w:p w14:paraId="64B4348C" w14:textId="59E2ED89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31</w:t>
            </w:r>
          </w:p>
        </w:tc>
        <w:tc>
          <w:tcPr>
            <w:tcW w:w="567" w:type="pct"/>
            <w:vAlign w:val="center"/>
          </w:tcPr>
          <w:p w14:paraId="7050D911" w14:textId="5C0CE05E" w:rsidR="0093290A" w:rsidRPr="000F5899" w:rsidRDefault="00BD0B0F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499</w:t>
            </w:r>
          </w:p>
        </w:tc>
        <w:tc>
          <w:tcPr>
            <w:tcW w:w="673" w:type="pct"/>
            <w:vAlign w:val="center"/>
          </w:tcPr>
          <w:p w14:paraId="68A444D4" w14:textId="4BCFBD67" w:rsidR="0093290A" w:rsidRPr="000F5899" w:rsidRDefault="00BD0B0F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85-4.800</w:t>
            </w:r>
          </w:p>
        </w:tc>
        <w:tc>
          <w:tcPr>
            <w:tcW w:w="437" w:type="pct"/>
            <w:vAlign w:val="center"/>
          </w:tcPr>
          <w:p w14:paraId="00F16956" w14:textId="205CF19C" w:rsidR="0093290A" w:rsidRPr="000F5899" w:rsidRDefault="00BD0B0F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278</w:t>
            </w:r>
          </w:p>
        </w:tc>
      </w:tr>
      <w:tr w:rsidR="0093290A" w:rsidRPr="000F5899" w14:paraId="78C947DD" w14:textId="77777777" w:rsidTr="00273D58">
        <w:trPr>
          <w:jc w:val="center"/>
        </w:trPr>
        <w:tc>
          <w:tcPr>
            <w:tcW w:w="1511" w:type="pct"/>
          </w:tcPr>
          <w:p w14:paraId="10636107" w14:textId="77777777" w:rsidR="0093290A" w:rsidRPr="000F5899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Capsular invasion, +/-</w:t>
            </w:r>
          </w:p>
        </w:tc>
        <w:tc>
          <w:tcPr>
            <w:tcW w:w="500" w:type="pct"/>
            <w:vAlign w:val="center"/>
          </w:tcPr>
          <w:p w14:paraId="4F8DFA2C" w14:textId="4F57BD2E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486</w:t>
            </w:r>
          </w:p>
        </w:tc>
        <w:tc>
          <w:tcPr>
            <w:tcW w:w="861" w:type="pct"/>
            <w:vAlign w:val="center"/>
          </w:tcPr>
          <w:p w14:paraId="14C33F68" w14:textId="23490692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76-2.264</w:t>
            </w:r>
          </w:p>
        </w:tc>
        <w:tc>
          <w:tcPr>
            <w:tcW w:w="451" w:type="pct"/>
            <w:vAlign w:val="center"/>
          </w:tcPr>
          <w:p w14:paraId="21642EF5" w14:textId="51B68A6A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65</w:t>
            </w:r>
          </w:p>
        </w:tc>
        <w:tc>
          <w:tcPr>
            <w:tcW w:w="567" w:type="pct"/>
            <w:vAlign w:val="center"/>
          </w:tcPr>
          <w:p w14:paraId="1B6A2CFF" w14:textId="1580E868" w:rsidR="0093290A" w:rsidRPr="000F5899" w:rsidRDefault="00BD0B0F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126</w:t>
            </w:r>
          </w:p>
        </w:tc>
        <w:tc>
          <w:tcPr>
            <w:tcW w:w="673" w:type="pct"/>
            <w:vAlign w:val="center"/>
          </w:tcPr>
          <w:p w14:paraId="534CEAC2" w14:textId="1157CE3C" w:rsidR="0093290A" w:rsidRPr="000F5899" w:rsidRDefault="00BD0B0F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526-2.410</w:t>
            </w:r>
          </w:p>
        </w:tc>
        <w:tc>
          <w:tcPr>
            <w:tcW w:w="437" w:type="pct"/>
            <w:vAlign w:val="center"/>
          </w:tcPr>
          <w:p w14:paraId="48D6F030" w14:textId="15F284D4" w:rsidR="0093290A" w:rsidRPr="000F5899" w:rsidRDefault="00BD0B0F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761</w:t>
            </w:r>
          </w:p>
        </w:tc>
      </w:tr>
      <w:tr w:rsidR="0093290A" w:rsidRPr="000F5899" w14:paraId="566C426B" w14:textId="77777777" w:rsidTr="00273D58">
        <w:trPr>
          <w:jc w:val="center"/>
        </w:trPr>
        <w:tc>
          <w:tcPr>
            <w:tcW w:w="1511" w:type="pct"/>
          </w:tcPr>
          <w:p w14:paraId="5CD6CEBD" w14:textId="77777777" w:rsidR="0093290A" w:rsidRPr="000F5899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MVI, +/-</w:t>
            </w:r>
          </w:p>
        </w:tc>
        <w:tc>
          <w:tcPr>
            <w:tcW w:w="500" w:type="pct"/>
            <w:vAlign w:val="center"/>
          </w:tcPr>
          <w:p w14:paraId="37C60067" w14:textId="5D62D840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054</w:t>
            </w:r>
          </w:p>
        </w:tc>
        <w:tc>
          <w:tcPr>
            <w:tcW w:w="861" w:type="pct"/>
            <w:vAlign w:val="center"/>
          </w:tcPr>
          <w:p w14:paraId="420A3DCB" w14:textId="4C407D07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67-3.955</w:t>
            </w:r>
          </w:p>
        </w:tc>
        <w:tc>
          <w:tcPr>
            <w:tcW w:w="451" w:type="pct"/>
            <w:vAlign w:val="center"/>
          </w:tcPr>
          <w:p w14:paraId="1DF16E70" w14:textId="6A92845D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31</w:t>
            </w:r>
          </w:p>
        </w:tc>
        <w:tc>
          <w:tcPr>
            <w:tcW w:w="567" w:type="pct"/>
            <w:vAlign w:val="center"/>
          </w:tcPr>
          <w:p w14:paraId="5226826C" w14:textId="7E2663F0" w:rsidR="0093290A" w:rsidRPr="000F5899" w:rsidRDefault="00BD0B0F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226</w:t>
            </w:r>
          </w:p>
        </w:tc>
        <w:tc>
          <w:tcPr>
            <w:tcW w:w="673" w:type="pct"/>
            <w:vAlign w:val="center"/>
          </w:tcPr>
          <w:p w14:paraId="2A664ADE" w14:textId="65DC4E6B" w:rsidR="0093290A" w:rsidRPr="000F5899" w:rsidRDefault="00BD0B0F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63-4.660</w:t>
            </w:r>
          </w:p>
        </w:tc>
        <w:tc>
          <w:tcPr>
            <w:tcW w:w="437" w:type="pct"/>
            <w:vAlign w:val="center"/>
          </w:tcPr>
          <w:p w14:paraId="3152F420" w14:textId="025EE346" w:rsidR="0093290A" w:rsidRPr="000F5899" w:rsidRDefault="00BD0B0F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34</w:t>
            </w:r>
          </w:p>
        </w:tc>
      </w:tr>
      <w:tr w:rsidR="0093290A" w:rsidRPr="000F5899" w14:paraId="2766DF24" w14:textId="77777777" w:rsidTr="00273D58">
        <w:trPr>
          <w:jc w:val="center"/>
        </w:trPr>
        <w:tc>
          <w:tcPr>
            <w:tcW w:w="1511" w:type="pct"/>
          </w:tcPr>
          <w:p w14:paraId="123CF810" w14:textId="77777777" w:rsidR="0093290A" w:rsidRPr="000F5899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Node invasion, +/-</w:t>
            </w:r>
          </w:p>
        </w:tc>
        <w:tc>
          <w:tcPr>
            <w:tcW w:w="500" w:type="pct"/>
            <w:vAlign w:val="center"/>
          </w:tcPr>
          <w:p w14:paraId="48053496" w14:textId="7710D30F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927</w:t>
            </w:r>
          </w:p>
        </w:tc>
        <w:tc>
          <w:tcPr>
            <w:tcW w:w="861" w:type="pct"/>
            <w:vAlign w:val="center"/>
          </w:tcPr>
          <w:p w14:paraId="0ABF2FDE" w14:textId="19CFEC09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225-3.034</w:t>
            </w:r>
          </w:p>
        </w:tc>
        <w:tc>
          <w:tcPr>
            <w:tcW w:w="451" w:type="pct"/>
            <w:vAlign w:val="center"/>
          </w:tcPr>
          <w:p w14:paraId="639C152A" w14:textId="096AC074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5</w:t>
            </w:r>
          </w:p>
        </w:tc>
        <w:tc>
          <w:tcPr>
            <w:tcW w:w="567" w:type="pct"/>
            <w:vAlign w:val="center"/>
          </w:tcPr>
          <w:p w14:paraId="75E4CAF7" w14:textId="33B61BF4" w:rsidR="0093290A" w:rsidRPr="000F5899" w:rsidRDefault="000A4089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509</w:t>
            </w:r>
          </w:p>
        </w:tc>
        <w:tc>
          <w:tcPr>
            <w:tcW w:w="673" w:type="pct"/>
            <w:vAlign w:val="center"/>
          </w:tcPr>
          <w:p w14:paraId="654B5659" w14:textId="70E8E9EB" w:rsidR="0093290A" w:rsidRPr="000F5899" w:rsidRDefault="000A4089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95-2.081</w:t>
            </w:r>
          </w:p>
        </w:tc>
        <w:tc>
          <w:tcPr>
            <w:tcW w:w="437" w:type="pct"/>
            <w:vAlign w:val="center"/>
          </w:tcPr>
          <w:p w14:paraId="163C6E79" w14:textId="2BF43922" w:rsidR="0093290A" w:rsidRPr="000F5899" w:rsidRDefault="000A4089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12</w:t>
            </w:r>
          </w:p>
        </w:tc>
      </w:tr>
      <w:tr w:rsidR="0093290A" w:rsidRPr="000F5899" w14:paraId="235D7210" w14:textId="77777777" w:rsidTr="00273D58">
        <w:trPr>
          <w:jc w:val="center"/>
        </w:trPr>
        <w:tc>
          <w:tcPr>
            <w:tcW w:w="1511" w:type="pct"/>
          </w:tcPr>
          <w:p w14:paraId="308B30FC" w14:textId="77777777" w:rsidR="0093290A" w:rsidRPr="000F5899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Perineural invasion, +/-</w:t>
            </w:r>
          </w:p>
        </w:tc>
        <w:tc>
          <w:tcPr>
            <w:tcW w:w="500" w:type="pct"/>
            <w:vAlign w:val="center"/>
          </w:tcPr>
          <w:p w14:paraId="66E30345" w14:textId="1B63640C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486</w:t>
            </w:r>
          </w:p>
        </w:tc>
        <w:tc>
          <w:tcPr>
            <w:tcW w:w="861" w:type="pct"/>
            <w:vAlign w:val="center"/>
          </w:tcPr>
          <w:p w14:paraId="2E015219" w14:textId="08F0F953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829-2.664</w:t>
            </w:r>
          </w:p>
        </w:tc>
        <w:tc>
          <w:tcPr>
            <w:tcW w:w="451" w:type="pct"/>
            <w:vAlign w:val="center"/>
          </w:tcPr>
          <w:p w14:paraId="03B74F5E" w14:textId="15DADB10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83</w:t>
            </w:r>
          </w:p>
        </w:tc>
        <w:tc>
          <w:tcPr>
            <w:tcW w:w="567" w:type="pct"/>
            <w:vAlign w:val="center"/>
          </w:tcPr>
          <w:p w14:paraId="2A6C8B29" w14:textId="5086FD00" w:rsidR="0093290A" w:rsidRPr="000F5899" w:rsidRDefault="00BD0B0F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130</w:t>
            </w:r>
          </w:p>
        </w:tc>
        <w:tc>
          <w:tcPr>
            <w:tcW w:w="673" w:type="pct"/>
            <w:vAlign w:val="center"/>
          </w:tcPr>
          <w:p w14:paraId="21237EB6" w14:textId="6E46AF9F" w:rsidR="0093290A" w:rsidRPr="000F5899" w:rsidRDefault="00BD0B0F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575-2.218</w:t>
            </w:r>
          </w:p>
        </w:tc>
        <w:tc>
          <w:tcPr>
            <w:tcW w:w="437" w:type="pct"/>
            <w:vAlign w:val="center"/>
          </w:tcPr>
          <w:p w14:paraId="69C0C549" w14:textId="650ABB81" w:rsidR="0093290A" w:rsidRPr="000F5899" w:rsidRDefault="00BD0B0F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723</w:t>
            </w:r>
          </w:p>
        </w:tc>
      </w:tr>
      <w:tr w:rsidR="0093290A" w:rsidRPr="000F5899" w14:paraId="29AF1554" w14:textId="77777777" w:rsidTr="00273D58">
        <w:trPr>
          <w:jc w:val="center"/>
        </w:trPr>
        <w:tc>
          <w:tcPr>
            <w:tcW w:w="1511" w:type="pct"/>
          </w:tcPr>
          <w:p w14:paraId="52EDA2E8" w14:textId="77777777" w:rsidR="0093290A" w:rsidRPr="000F5899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Cirrhosis, +/-</w:t>
            </w:r>
          </w:p>
        </w:tc>
        <w:tc>
          <w:tcPr>
            <w:tcW w:w="500" w:type="pct"/>
            <w:vAlign w:val="center"/>
          </w:tcPr>
          <w:p w14:paraId="018F88FC" w14:textId="3F1BFB46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26</w:t>
            </w:r>
          </w:p>
        </w:tc>
        <w:tc>
          <w:tcPr>
            <w:tcW w:w="861" w:type="pct"/>
            <w:vAlign w:val="center"/>
          </w:tcPr>
          <w:p w14:paraId="7A86D1D5" w14:textId="061C0C8B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82-1.474</w:t>
            </w:r>
          </w:p>
        </w:tc>
        <w:tc>
          <w:tcPr>
            <w:tcW w:w="451" w:type="pct"/>
            <w:vAlign w:val="center"/>
          </w:tcPr>
          <w:p w14:paraId="212CD19E" w14:textId="30CF8E30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747</w:t>
            </w:r>
          </w:p>
        </w:tc>
        <w:tc>
          <w:tcPr>
            <w:tcW w:w="567" w:type="pct"/>
            <w:vAlign w:val="center"/>
          </w:tcPr>
          <w:p w14:paraId="4F72555E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14:paraId="7041CF1D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 w14:paraId="27B36ED1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3290A" w:rsidRPr="000F5899" w14:paraId="16935E67" w14:textId="77777777" w:rsidTr="00273D58">
        <w:trPr>
          <w:jc w:val="center"/>
        </w:trPr>
        <w:tc>
          <w:tcPr>
            <w:tcW w:w="1511" w:type="pct"/>
          </w:tcPr>
          <w:p w14:paraId="3CD20358" w14:textId="77777777" w:rsidR="0093290A" w:rsidRPr="000F5899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M </w:t>
            </w:r>
            <w:r w:rsidRPr="00353B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tage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, III/I-II</w:t>
            </w:r>
          </w:p>
        </w:tc>
        <w:tc>
          <w:tcPr>
            <w:tcW w:w="500" w:type="pct"/>
            <w:vAlign w:val="center"/>
          </w:tcPr>
          <w:p w14:paraId="5FD719EA" w14:textId="3A973C8C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889</w:t>
            </w:r>
          </w:p>
        </w:tc>
        <w:tc>
          <w:tcPr>
            <w:tcW w:w="861" w:type="pct"/>
            <w:vAlign w:val="center"/>
          </w:tcPr>
          <w:p w14:paraId="5A0A02C5" w14:textId="2E990D51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184-3.014</w:t>
            </w:r>
          </w:p>
        </w:tc>
        <w:tc>
          <w:tcPr>
            <w:tcW w:w="451" w:type="pct"/>
            <w:vAlign w:val="center"/>
          </w:tcPr>
          <w:p w14:paraId="4D191476" w14:textId="62F1DD94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8</w:t>
            </w:r>
          </w:p>
        </w:tc>
        <w:tc>
          <w:tcPr>
            <w:tcW w:w="567" w:type="pct"/>
            <w:vAlign w:val="center"/>
          </w:tcPr>
          <w:p w14:paraId="5632C4FD" w14:textId="16720320" w:rsidR="0093290A" w:rsidRPr="000F5899" w:rsidRDefault="00BD0B0F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387</w:t>
            </w:r>
          </w:p>
        </w:tc>
        <w:tc>
          <w:tcPr>
            <w:tcW w:w="673" w:type="pct"/>
            <w:vAlign w:val="center"/>
          </w:tcPr>
          <w:p w14:paraId="74BBFABE" w14:textId="09B8F1AD" w:rsidR="0093290A" w:rsidRPr="000F5899" w:rsidRDefault="00BD0B0F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580-3.317</w:t>
            </w:r>
          </w:p>
        </w:tc>
        <w:tc>
          <w:tcPr>
            <w:tcW w:w="437" w:type="pct"/>
            <w:vAlign w:val="center"/>
          </w:tcPr>
          <w:p w14:paraId="6A8F4D3F" w14:textId="7234E210" w:rsidR="0093290A" w:rsidRPr="000F5899" w:rsidRDefault="00BD0B0F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462</w:t>
            </w:r>
          </w:p>
        </w:tc>
      </w:tr>
      <w:tr w:rsidR="0093290A" w:rsidRPr="000F5899" w14:paraId="57F32CA1" w14:textId="77777777" w:rsidTr="00273D58">
        <w:trPr>
          <w:jc w:val="center"/>
        </w:trPr>
        <w:tc>
          <w:tcPr>
            <w:tcW w:w="1511" w:type="pct"/>
          </w:tcPr>
          <w:p w14:paraId="2E995A34" w14:textId="77777777" w:rsidR="0093290A" w:rsidRPr="000F5899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CA19-9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≥37/&lt;37</w:t>
            </w:r>
          </w:p>
        </w:tc>
        <w:tc>
          <w:tcPr>
            <w:tcW w:w="500" w:type="pct"/>
            <w:vAlign w:val="center"/>
          </w:tcPr>
          <w:p w14:paraId="4C264CFD" w14:textId="6DC6242E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530</w:t>
            </w:r>
          </w:p>
        </w:tc>
        <w:tc>
          <w:tcPr>
            <w:tcW w:w="861" w:type="pct"/>
            <w:vAlign w:val="center"/>
          </w:tcPr>
          <w:p w14:paraId="7464666A" w14:textId="7C80ED3E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16-2.305</w:t>
            </w:r>
          </w:p>
        </w:tc>
        <w:tc>
          <w:tcPr>
            <w:tcW w:w="451" w:type="pct"/>
            <w:vAlign w:val="center"/>
          </w:tcPr>
          <w:p w14:paraId="4AB9EEE9" w14:textId="3514AACA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42</w:t>
            </w:r>
          </w:p>
        </w:tc>
        <w:tc>
          <w:tcPr>
            <w:tcW w:w="567" w:type="pct"/>
            <w:vAlign w:val="center"/>
          </w:tcPr>
          <w:p w14:paraId="5A0F4AF7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14:paraId="17BBDC45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 w14:paraId="1CFE042E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3290A" w:rsidRPr="000F5899" w14:paraId="11FE9D26" w14:textId="77777777" w:rsidTr="00273D58">
        <w:trPr>
          <w:jc w:val="center"/>
        </w:trPr>
        <w:tc>
          <w:tcPr>
            <w:tcW w:w="1511" w:type="pct"/>
          </w:tcPr>
          <w:p w14:paraId="2704071D" w14:textId="5AEDFC77" w:rsidR="0093290A" w:rsidRPr="000F5899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TBS grade, high</w:t>
            </w:r>
            <w:r w:rsidR="002F3B58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 w:rsidR="002F3B58"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500" w:type="pct"/>
            <w:vAlign w:val="center"/>
          </w:tcPr>
          <w:p w14:paraId="6091A938" w14:textId="13B0A195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133</w:t>
            </w:r>
          </w:p>
        </w:tc>
        <w:tc>
          <w:tcPr>
            <w:tcW w:w="861" w:type="pct"/>
            <w:vAlign w:val="center"/>
          </w:tcPr>
          <w:p w14:paraId="4F15A056" w14:textId="1CFCBB65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931-5.082</w:t>
            </w:r>
          </w:p>
        </w:tc>
        <w:tc>
          <w:tcPr>
            <w:tcW w:w="451" w:type="pct"/>
            <w:vAlign w:val="center"/>
          </w:tcPr>
          <w:p w14:paraId="0BB4D8AA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567" w:type="pct"/>
            <w:vAlign w:val="center"/>
          </w:tcPr>
          <w:p w14:paraId="33E8A7EF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14:paraId="7F7F3BCF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 w14:paraId="4F26790C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3290A" w:rsidRPr="000F5899" w14:paraId="7C4ED884" w14:textId="77777777" w:rsidTr="00273D58">
        <w:trPr>
          <w:jc w:val="center"/>
        </w:trPr>
        <w:tc>
          <w:tcPr>
            <w:tcW w:w="1511" w:type="pct"/>
          </w:tcPr>
          <w:p w14:paraId="6FDF81D6" w14:textId="77777777" w:rsidR="0093290A" w:rsidRPr="000F5899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B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353BCC">
              <w:rPr>
                <w:rFonts w:ascii="Times New Roman" w:hAnsi="Times New Roman" w:cs="Times New Roman"/>
                <w:bCs/>
                <w:sz w:val="24"/>
                <w:szCs w:val="24"/>
              </w:rPr>
              <w:t>TC grade</w:t>
            </w:r>
          </w:p>
        </w:tc>
        <w:tc>
          <w:tcPr>
            <w:tcW w:w="500" w:type="pct"/>
            <w:vAlign w:val="center"/>
          </w:tcPr>
          <w:p w14:paraId="6C84D012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61" w:type="pct"/>
            <w:vAlign w:val="center"/>
          </w:tcPr>
          <w:p w14:paraId="3E2F40F2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1" w:type="pct"/>
            <w:vAlign w:val="center"/>
          </w:tcPr>
          <w:p w14:paraId="35DB47E0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7" w:type="pct"/>
            <w:vAlign w:val="center"/>
          </w:tcPr>
          <w:p w14:paraId="38612C8D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14:paraId="02F6DE57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 w14:paraId="53BC5D29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3290A" w:rsidRPr="000F5899" w14:paraId="4F4FE0DE" w14:textId="77777777" w:rsidTr="00273D58">
        <w:trPr>
          <w:jc w:val="center"/>
        </w:trPr>
        <w:tc>
          <w:tcPr>
            <w:tcW w:w="1511" w:type="pct"/>
          </w:tcPr>
          <w:p w14:paraId="77D54300" w14:textId="77777777" w:rsidR="0093290A" w:rsidRPr="000F5899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500" w:type="pct"/>
            <w:vAlign w:val="center"/>
          </w:tcPr>
          <w:p w14:paraId="4B784B5D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861" w:type="pct"/>
          </w:tcPr>
          <w:p w14:paraId="60F00C12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03EA">
              <w:rPr>
                <w:rFonts w:ascii="Times New Roman" w:hAnsi="Times New Roman" w:cs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451" w:type="pct"/>
          </w:tcPr>
          <w:p w14:paraId="740BEDD8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03EA">
              <w:rPr>
                <w:rFonts w:ascii="Times New Roman" w:hAnsi="Times New Roman" w:cs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567" w:type="pct"/>
          </w:tcPr>
          <w:p w14:paraId="08B07979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03EA">
              <w:rPr>
                <w:rFonts w:ascii="Times New Roman" w:hAnsi="Times New Roman" w:cs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673" w:type="pct"/>
          </w:tcPr>
          <w:p w14:paraId="7530D020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03EA">
              <w:rPr>
                <w:rFonts w:ascii="Times New Roman" w:hAnsi="Times New Roman" w:cs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437" w:type="pct"/>
          </w:tcPr>
          <w:p w14:paraId="6CAD4C2A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03EA">
              <w:rPr>
                <w:rFonts w:ascii="Times New Roman" w:hAnsi="Times New Roman" w:cs="Times New Roman"/>
                <w:bCs/>
                <w:sz w:val="24"/>
                <w:szCs w:val="24"/>
              </w:rPr>
              <w:t>Ref.</w:t>
            </w:r>
          </w:p>
        </w:tc>
      </w:tr>
      <w:tr w:rsidR="0093290A" w:rsidRPr="000F5899" w14:paraId="5603FE3D" w14:textId="77777777" w:rsidTr="00273D58">
        <w:trPr>
          <w:jc w:val="center"/>
        </w:trPr>
        <w:tc>
          <w:tcPr>
            <w:tcW w:w="1511" w:type="pct"/>
          </w:tcPr>
          <w:p w14:paraId="467276FF" w14:textId="77777777" w:rsidR="0093290A" w:rsidRPr="000F5899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0" w:type="pct"/>
            <w:vAlign w:val="center"/>
          </w:tcPr>
          <w:p w14:paraId="304BE004" w14:textId="69EE6593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971</w:t>
            </w:r>
          </w:p>
        </w:tc>
        <w:tc>
          <w:tcPr>
            <w:tcW w:w="861" w:type="pct"/>
            <w:vAlign w:val="center"/>
          </w:tcPr>
          <w:p w14:paraId="69DDC8F3" w14:textId="09F446E3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  <w:r w:rsidR="000A4089">
              <w:rPr>
                <w:rFonts w:ascii="Times New Roman" w:hAnsi="Times New Roman" w:cs="Times New Roman"/>
                <w:bCs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.</w:t>
            </w:r>
            <w:r w:rsidR="000A4089">
              <w:rPr>
                <w:rFonts w:ascii="Times New Roman" w:hAnsi="Times New Roman" w:cs="Times New Roman"/>
                <w:bCs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451" w:type="pct"/>
            <w:vAlign w:val="center"/>
          </w:tcPr>
          <w:p w14:paraId="7C7307C3" w14:textId="2A4513B0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21</w:t>
            </w:r>
          </w:p>
        </w:tc>
        <w:tc>
          <w:tcPr>
            <w:tcW w:w="567" w:type="pct"/>
            <w:vAlign w:val="center"/>
          </w:tcPr>
          <w:p w14:paraId="63FDBCD9" w14:textId="6B9C130F" w:rsidR="0093290A" w:rsidRPr="000F5899" w:rsidRDefault="00BD0B0F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748</w:t>
            </w:r>
          </w:p>
        </w:tc>
        <w:tc>
          <w:tcPr>
            <w:tcW w:w="673" w:type="pct"/>
            <w:vAlign w:val="center"/>
          </w:tcPr>
          <w:p w14:paraId="1842B829" w14:textId="77DAA66B" w:rsidR="0093290A" w:rsidRPr="000F5899" w:rsidRDefault="00BD0B0F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0A4089">
              <w:rPr>
                <w:rFonts w:ascii="Times New Roman" w:hAnsi="Times New Roman" w:cs="Times New Roman"/>
                <w:bCs/>
                <w:sz w:val="24"/>
                <w:szCs w:val="24"/>
              </w:rPr>
              <w:t>115-2.741</w:t>
            </w:r>
          </w:p>
        </w:tc>
        <w:tc>
          <w:tcPr>
            <w:tcW w:w="437" w:type="pct"/>
            <w:vAlign w:val="center"/>
          </w:tcPr>
          <w:p w14:paraId="529FC2E0" w14:textId="432EE074" w:rsidR="0093290A" w:rsidRPr="000F5899" w:rsidRDefault="000A4089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15</w:t>
            </w:r>
          </w:p>
        </w:tc>
      </w:tr>
      <w:tr w:rsidR="0093290A" w:rsidRPr="000F5899" w14:paraId="28E3DCC0" w14:textId="77777777" w:rsidTr="00273D58">
        <w:trPr>
          <w:jc w:val="center"/>
        </w:trPr>
        <w:tc>
          <w:tcPr>
            <w:tcW w:w="1511" w:type="pct"/>
            <w:tcBorders>
              <w:bottom w:val="single" w:sz="4" w:space="0" w:color="auto"/>
            </w:tcBorders>
          </w:tcPr>
          <w:p w14:paraId="723D5574" w14:textId="77777777" w:rsidR="0093290A" w:rsidRPr="000F5899" w:rsidRDefault="0093290A" w:rsidP="008702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3604478A" w14:textId="2D7B51E8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742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vAlign w:val="center"/>
          </w:tcPr>
          <w:p w14:paraId="5D395179" w14:textId="57C56711" w:rsidR="0093290A" w:rsidRPr="000F5899" w:rsidRDefault="00885792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939-7.221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center"/>
          </w:tcPr>
          <w:p w14:paraId="7AF76EB6" w14:textId="77777777" w:rsidR="0093290A" w:rsidRPr="000F5899" w:rsidRDefault="0093290A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015F4192" w14:textId="646C9C49" w:rsidR="0093290A" w:rsidRPr="000F5899" w:rsidRDefault="000A4089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175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3E631E7C" w14:textId="54B3490D" w:rsidR="0093290A" w:rsidRPr="000F5899" w:rsidRDefault="000A4089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600-6.299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7B954779" w14:textId="5E03749B" w:rsidR="0093290A" w:rsidRPr="000F5899" w:rsidRDefault="000A4089" w:rsidP="008702D9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</w:tr>
    </w:tbl>
    <w:p w14:paraId="715F67E1" w14:textId="43C99D94" w:rsidR="00CD5DE7" w:rsidRDefault="0093290A" w:rsidP="008702D9">
      <w:pPr>
        <w:rPr>
          <w:rFonts w:ascii="Times New Roman" w:hAnsi="Times New Roman" w:cs="Times New Roman"/>
          <w:sz w:val="24"/>
          <w:szCs w:val="24"/>
        </w:rPr>
      </w:pPr>
      <w:r w:rsidRPr="00940AD1">
        <w:rPr>
          <w:rFonts w:ascii="Times New Roman" w:hAnsi="Times New Roman" w:cs="Times New Roman"/>
          <w:sz w:val="24"/>
          <w:szCs w:val="24"/>
        </w:rPr>
        <w:t xml:space="preserve">ICC, intrahepatic cholangiocarcinoma; MVI, microvascular invasion; TNM, tumor-node-metastasis; CA19-9, carbohydrate antigen 19-9; TBS, tumor burden score; </w:t>
      </w:r>
      <w:r>
        <w:rPr>
          <w:rFonts w:ascii="Times New Roman" w:hAnsi="Times New Roman" w:cs="Times New Roman"/>
          <w:sz w:val="24"/>
          <w:szCs w:val="24"/>
        </w:rPr>
        <w:t>CTC, combination of TBS and CA19-9 grade</w:t>
      </w:r>
      <w:r w:rsidRPr="00940AD1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RF</w:t>
      </w:r>
      <w:r w:rsidRPr="00940AD1">
        <w:rPr>
          <w:rFonts w:ascii="Times New Roman" w:hAnsi="Times New Roman" w:cs="Times New Roman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recurrence-free</w:t>
      </w:r>
      <w:r w:rsidRPr="00940AD1">
        <w:rPr>
          <w:rFonts w:ascii="Times New Roman" w:hAnsi="Times New Roman" w:cs="Times New Roman"/>
          <w:sz w:val="24"/>
          <w:szCs w:val="24"/>
        </w:rPr>
        <w:t xml:space="preserve"> survival.</w:t>
      </w:r>
      <w:r w:rsidR="00CD5DE7">
        <w:rPr>
          <w:rFonts w:ascii="Times New Roman" w:hAnsi="Times New Roman" w:cs="Times New Roman"/>
          <w:sz w:val="24"/>
          <w:szCs w:val="24"/>
        </w:rPr>
        <w:br w:type="page"/>
      </w:r>
    </w:p>
    <w:p w14:paraId="28AF1E9E" w14:textId="58393187" w:rsidR="008702D9" w:rsidRPr="00CD5DE7" w:rsidRDefault="00CD5DE7" w:rsidP="008702D9">
      <w:pPr>
        <w:rPr>
          <w:rFonts w:ascii="Times New Roman" w:hAnsi="Times New Roman" w:cs="Times New Roman"/>
          <w:b/>
          <w:sz w:val="24"/>
          <w:szCs w:val="24"/>
        </w:rPr>
      </w:pPr>
      <w:r w:rsidRPr="00CD5DE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D5DE7">
        <w:rPr>
          <w:rFonts w:ascii="Times New Roman" w:hAnsi="Times New Roman" w:cs="Times New Roman"/>
          <w:b/>
          <w:sz w:val="24"/>
          <w:szCs w:val="24"/>
        </w:rPr>
        <w:t>upplementary figure legends</w:t>
      </w:r>
    </w:p>
    <w:p w14:paraId="43C7F3D4" w14:textId="7BA304D1" w:rsidR="00CD5DE7" w:rsidRDefault="00CD5DE7" w:rsidP="00CD5DE7">
      <w:pPr>
        <w:rPr>
          <w:rFonts w:ascii="Times New Roman" w:hAnsi="Times New Roman"/>
          <w:sz w:val="24"/>
          <w:szCs w:val="24"/>
        </w:rPr>
      </w:pPr>
      <w:r w:rsidRPr="00CD5DE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D5DE7">
        <w:rPr>
          <w:rFonts w:ascii="Times New Roman" w:hAnsi="Times New Roman" w:cs="Times New Roman"/>
          <w:b/>
          <w:sz w:val="24"/>
          <w:szCs w:val="24"/>
        </w:rPr>
        <w:t>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Kaplan-Meier curves for 2-year OS (A) and early recurrence (B) stratified by CTC grade in the</w:t>
      </w:r>
      <w:r>
        <w:rPr>
          <w:rStyle w:val="fontstyle01"/>
          <w:rFonts w:ascii="Times New Roman" w:hAnsi="Times New Roman"/>
          <w:sz w:val="24"/>
          <w:szCs w:val="24"/>
        </w:rPr>
        <w:t xml:space="preserve"> derivation cohort</w:t>
      </w:r>
      <w:r>
        <w:rPr>
          <w:rFonts w:ascii="Times New Roman" w:hAnsi="Times New Roman"/>
          <w:sz w:val="24"/>
          <w:szCs w:val="24"/>
        </w:rPr>
        <w:t>. OS, overall survival.</w:t>
      </w:r>
    </w:p>
    <w:p w14:paraId="6F308AE3" w14:textId="6D0E2744" w:rsidR="00CD5DE7" w:rsidRPr="00D12501" w:rsidRDefault="00CD5DE7" w:rsidP="00CD5DE7">
      <w:pPr>
        <w:rPr>
          <w:rFonts w:ascii="Times New Roman" w:hAnsi="Times New Roman" w:cs="Times New Roman"/>
          <w:sz w:val="24"/>
          <w:szCs w:val="24"/>
        </w:rPr>
      </w:pPr>
      <w:r w:rsidRPr="00CD5DE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D5DE7">
        <w:rPr>
          <w:rFonts w:ascii="Times New Roman" w:hAnsi="Times New Roman" w:cs="Times New Roman"/>
          <w:b/>
          <w:sz w:val="24"/>
          <w:szCs w:val="24"/>
        </w:rPr>
        <w:t>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Comparison of the predictive value of TBS, CA19-9 and CTC grade in 2-year OS (A) and early recurrence (B) in the derivation cohort.</w:t>
      </w:r>
    </w:p>
    <w:sectPr w:rsidR="00CD5DE7" w:rsidRPr="00D12501" w:rsidSect="0054579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B3B374" w14:textId="77777777" w:rsidR="0016015E" w:rsidRDefault="0016015E" w:rsidP="007332F9">
      <w:r>
        <w:separator/>
      </w:r>
    </w:p>
  </w:endnote>
  <w:endnote w:type="continuationSeparator" w:id="0">
    <w:p w14:paraId="4F537027" w14:textId="77777777" w:rsidR="0016015E" w:rsidRDefault="0016015E" w:rsidP="00733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kpglrAdvTT99c4c969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4D0B8B" w14:textId="77777777" w:rsidR="0016015E" w:rsidRDefault="0016015E" w:rsidP="007332F9">
      <w:r>
        <w:separator/>
      </w:r>
    </w:p>
  </w:footnote>
  <w:footnote w:type="continuationSeparator" w:id="0">
    <w:p w14:paraId="1E9EDDC2" w14:textId="77777777" w:rsidR="0016015E" w:rsidRDefault="0016015E" w:rsidP="007332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EF4832"/>
    <w:multiLevelType w:val="hybridMultilevel"/>
    <w:tmpl w:val="1E0E6768"/>
    <w:lvl w:ilvl="0" w:tplc="D54EB722">
      <w:start w:val="3"/>
      <w:numFmt w:val="bullet"/>
      <w:lvlText w:val="□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2F6"/>
    <w:rsid w:val="00004681"/>
    <w:rsid w:val="0000781D"/>
    <w:rsid w:val="00010BA1"/>
    <w:rsid w:val="00012539"/>
    <w:rsid w:val="00030F9B"/>
    <w:rsid w:val="00036199"/>
    <w:rsid w:val="0004779A"/>
    <w:rsid w:val="0005036A"/>
    <w:rsid w:val="00054D29"/>
    <w:rsid w:val="000628D4"/>
    <w:rsid w:val="00066A99"/>
    <w:rsid w:val="00067340"/>
    <w:rsid w:val="00073B20"/>
    <w:rsid w:val="00073CA9"/>
    <w:rsid w:val="00080E1E"/>
    <w:rsid w:val="00094EDC"/>
    <w:rsid w:val="0009777D"/>
    <w:rsid w:val="000A107D"/>
    <w:rsid w:val="000A3369"/>
    <w:rsid w:val="000A37E6"/>
    <w:rsid w:val="000A4089"/>
    <w:rsid w:val="000B2F25"/>
    <w:rsid w:val="000C3433"/>
    <w:rsid w:val="000C4D2D"/>
    <w:rsid w:val="000C7250"/>
    <w:rsid w:val="000C7FD7"/>
    <w:rsid w:val="000D40BF"/>
    <w:rsid w:val="000D51A7"/>
    <w:rsid w:val="000D53E1"/>
    <w:rsid w:val="000D6020"/>
    <w:rsid w:val="000D6944"/>
    <w:rsid w:val="000D6BEB"/>
    <w:rsid w:val="000D7154"/>
    <w:rsid w:val="000E49A1"/>
    <w:rsid w:val="000E49D7"/>
    <w:rsid w:val="000E5113"/>
    <w:rsid w:val="000F556B"/>
    <w:rsid w:val="000F5899"/>
    <w:rsid w:val="000F6668"/>
    <w:rsid w:val="000F69BC"/>
    <w:rsid w:val="001008A3"/>
    <w:rsid w:val="001013C5"/>
    <w:rsid w:val="00103CC7"/>
    <w:rsid w:val="00104EFE"/>
    <w:rsid w:val="0010792C"/>
    <w:rsid w:val="00114E81"/>
    <w:rsid w:val="00116670"/>
    <w:rsid w:val="001237D1"/>
    <w:rsid w:val="00123F8A"/>
    <w:rsid w:val="00126076"/>
    <w:rsid w:val="001272AB"/>
    <w:rsid w:val="00130790"/>
    <w:rsid w:val="00132932"/>
    <w:rsid w:val="00133F92"/>
    <w:rsid w:val="00134AE9"/>
    <w:rsid w:val="00142929"/>
    <w:rsid w:val="00143039"/>
    <w:rsid w:val="001476BA"/>
    <w:rsid w:val="00151A1C"/>
    <w:rsid w:val="00153C8E"/>
    <w:rsid w:val="00154EF3"/>
    <w:rsid w:val="0015694E"/>
    <w:rsid w:val="00157AF9"/>
    <w:rsid w:val="0016015E"/>
    <w:rsid w:val="00166D8F"/>
    <w:rsid w:val="00177924"/>
    <w:rsid w:val="0018020E"/>
    <w:rsid w:val="00181D4E"/>
    <w:rsid w:val="00182D3B"/>
    <w:rsid w:val="001830D7"/>
    <w:rsid w:val="00184ABD"/>
    <w:rsid w:val="00196D45"/>
    <w:rsid w:val="001A14BF"/>
    <w:rsid w:val="001A28D9"/>
    <w:rsid w:val="001A6DEB"/>
    <w:rsid w:val="001A7A38"/>
    <w:rsid w:val="001B4FF8"/>
    <w:rsid w:val="001C4989"/>
    <w:rsid w:val="001D1C89"/>
    <w:rsid w:val="001D3D68"/>
    <w:rsid w:val="001D7950"/>
    <w:rsid w:val="001E1A59"/>
    <w:rsid w:val="001E5E47"/>
    <w:rsid w:val="001F3141"/>
    <w:rsid w:val="001F62FA"/>
    <w:rsid w:val="001F675A"/>
    <w:rsid w:val="00203E10"/>
    <w:rsid w:val="00204C70"/>
    <w:rsid w:val="00211107"/>
    <w:rsid w:val="00216CE3"/>
    <w:rsid w:val="002250D4"/>
    <w:rsid w:val="00227F58"/>
    <w:rsid w:val="00230EFC"/>
    <w:rsid w:val="002417E4"/>
    <w:rsid w:val="00245712"/>
    <w:rsid w:val="00245DF8"/>
    <w:rsid w:val="002509DD"/>
    <w:rsid w:val="0025189B"/>
    <w:rsid w:val="00252920"/>
    <w:rsid w:val="00263F9A"/>
    <w:rsid w:val="002645B8"/>
    <w:rsid w:val="002674D1"/>
    <w:rsid w:val="0027094D"/>
    <w:rsid w:val="00273D58"/>
    <w:rsid w:val="00273ED1"/>
    <w:rsid w:val="00276E15"/>
    <w:rsid w:val="00280945"/>
    <w:rsid w:val="00286F10"/>
    <w:rsid w:val="00291DBC"/>
    <w:rsid w:val="00294BBD"/>
    <w:rsid w:val="002A284D"/>
    <w:rsid w:val="002A3F6F"/>
    <w:rsid w:val="002A4DEB"/>
    <w:rsid w:val="002B1318"/>
    <w:rsid w:val="002B258E"/>
    <w:rsid w:val="002B7B9D"/>
    <w:rsid w:val="002C0C09"/>
    <w:rsid w:val="002C2636"/>
    <w:rsid w:val="002D316A"/>
    <w:rsid w:val="002D4282"/>
    <w:rsid w:val="002E755D"/>
    <w:rsid w:val="002E7C99"/>
    <w:rsid w:val="002F23B4"/>
    <w:rsid w:val="002F314B"/>
    <w:rsid w:val="002F3B58"/>
    <w:rsid w:val="002F4C8D"/>
    <w:rsid w:val="00306362"/>
    <w:rsid w:val="00310652"/>
    <w:rsid w:val="00315E91"/>
    <w:rsid w:val="00322840"/>
    <w:rsid w:val="00330423"/>
    <w:rsid w:val="0033138C"/>
    <w:rsid w:val="00337272"/>
    <w:rsid w:val="00342367"/>
    <w:rsid w:val="003433C1"/>
    <w:rsid w:val="003518DD"/>
    <w:rsid w:val="00353BCC"/>
    <w:rsid w:val="00360B71"/>
    <w:rsid w:val="0036248A"/>
    <w:rsid w:val="003667D4"/>
    <w:rsid w:val="003675D7"/>
    <w:rsid w:val="003754B8"/>
    <w:rsid w:val="00375B15"/>
    <w:rsid w:val="00385A0D"/>
    <w:rsid w:val="00386BC3"/>
    <w:rsid w:val="00391109"/>
    <w:rsid w:val="00395130"/>
    <w:rsid w:val="003977B4"/>
    <w:rsid w:val="003A30DD"/>
    <w:rsid w:val="003A4F4A"/>
    <w:rsid w:val="003B4FF6"/>
    <w:rsid w:val="003B626D"/>
    <w:rsid w:val="003C0E8A"/>
    <w:rsid w:val="003D3C2B"/>
    <w:rsid w:val="003D7BF4"/>
    <w:rsid w:val="003D7EFD"/>
    <w:rsid w:val="003E0185"/>
    <w:rsid w:val="003E6792"/>
    <w:rsid w:val="003E7C3F"/>
    <w:rsid w:val="003F1A84"/>
    <w:rsid w:val="003F2A27"/>
    <w:rsid w:val="00400336"/>
    <w:rsid w:val="004113F9"/>
    <w:rsid w:val="004147B3"/>
    <w:rsid w:val="00416C82"/>
    <w:rsid w:val="004336F5"/>
    <w:rsid w:val="0043435F"/>
    <w:rsid w:val="00436C91"/>
    <w:rsid w:val="00442F69"/>
    <w:rsid w:val="004456F7"/>
    <w:rsid w:val="00446F12"/>
    <w:rsid w:val="004470FD"/>
    <w:rsid w:val="004523F9"/>
    <w:rsid w:val="00454C6E"/>
    <w:rsid w:val="004556A3"/>
    <w:rsid w:val="0046101C"/>
    <w:rsid w:val="0049073B"/>
    <w:rsid w:val="004921A1"/>
    <w:rsid w:val="00497FBE"/>
    <w:rsid w:val="004A09F0"/>
    <w:rsid w:val="004A2889"/>
    <w:rsid w:val="004A3662"/>
    <w:rsid w:val="004A5EE8"/>
    <w:rsid w:val="004A7705"/>
    <w:rsid w:val="004B4EA1"/>
    <w:rsid w:val="004B649D"/>
    <w:rsid w:val="004C17FD"/>
    <w:rsid w:val="004C4FA5"/>
    <w:rsid w:val="004E5317"/>
    <w:rsid w:val="004F09CB"/>
    <w:rsid w:val="004F113D"/>
    <w:rsid w:val="004F2256"/>
    <w:rsid w:val="004F370C"/>
    <w:rsid w:val="004F5BC6"/>
    <w:rsid w:val="00504B39"/>
    <w:rsid w:val="00504D65"/>
    <w:rsid w:val="005118DB"/>
    <w:rsid w:val="005162F5"/>
    <w:rsid w:val="00516B64"/>
    <w:rsid w:val="005202B5"/>
    <w:rsid w:val="0052094D"/>
    <w:rsid w:val="00521E45"/>
    <w:rsid w:val="00531D48"/>
    <w:rsid w:val="00533EE9"/>
    <w:rsid w:val="00536F26"/>
    <w:rsid w:val="00542539"/>
    <w:rsid w:val="005427A8"/>
    <w:rsid w:val="0054579D"/>
    <w:rsid w:val="0054701A"/>
    <w:rsid w:val="005474E8"/>
    <w:rsid w:val="005532C9"/>
    <w:rsid w:val="00553AFE"/>
    <w:rsid w:val="00554C1D"/>
    <w:rsid w:val="00563795"/>
    <w:rsid w:val="00565E15"/>
    <w:rsid w:val="0056604B"/>
    <w:rsid w:val="0057555A"/>
    <w:rsid w:val="0057606E"/>
    <w:rsid w:val="005818F4"/>
    <w:rsid w:val="00585624"/>
    <w:rsid w:val="005858FF"/>
    <w:rsid w:val="00585C12"/>
    <w:rsid w:val="005867F9"/>
    <w:rsid w:val="00590AAA"/>
    <w:rsid w:val="005964C7"/>
    <w:rsid w:val="005A2342"/>
    <w:rsid w:val="005B567C"/>
    <w:rsid w:val="005B68AB"/>
    <w:rsid w:val="005C0430"/>
    <w:rsid w:val="005D3FAD"/>
    <w:rsid w:val="005D59A5"/>
    <w:rsid w:val="005E402E"/>
    <w:rsid w:val="005E46BE"/>
    <w:rsid w:val="005E53DC"/>
    <w:rsid w:val="005E7C2D"/>
    <w:rsid w:val="005F0E8A"/>
    <w:rsid w:val="005F11AE"/>
    <w:rsid w:val="005F414F"/>
    <w:rsid w:val="005F5EEB"/>
    <w:rsid w:val="005F7E6A"/>
    <w:rsid w:val="0060350D"/>
    <w:rsid w:val="006167EF"/>
    <w:rsid w:val="006179FD"/>
    <w:rsid w:val="00617F67"/>
    <w:rsid w:val="006278C4"/>
    <w:rsid w:val="00630650"/>
    <w:rsid w:val="00635C62"/>
    <w:rsid w:val="006412D0"/>
    <w:rsid w:val="00644900"/>
    <w:rsid w:val="00646897"/>
    <w:rsid w:val="006632F6"/>
    <w:rsid w:val="00667A3A"/>
    <w:rsid w:val="00667F9E"/>
    <w:rsid w:val="006816CE"/>
    <w:rsid w:val="006845A3"/>
    <w:rsid w:val="0068764E"/>
    <w:rsid w:val="006915B4"/>
    <w:rsid w:val="00693FA7"/>
    <w:rsid w:val="006A02D6"/>
    <w:rsid w:val="006A5759"/>
    <w:rsid w:val="006B0BEA"/>
    <w:rsid w:val="006B3AA9"/>
    <w:rsid w:val="006B752E"/>
    <w:rsid w:val="006C71AB"/>
    <w:rsid w:val="006D08BA"/>
    <w:rsid w:val="006D4F5C"/>
    <w:rsid w:val="006D5A4B"/>
    <w:rsid w:val="006F4444"/>
    <w:rsid w:val="006F7950"/>
    <w:rsid w:val="00701A76"/>
    <w:rsid w:val="00705E2D"/>
    <w:rsid w:val="007126E6"/>
    <w:rsid w:val="00720222"/>
    <w:rsid w:val="0072397E"/>
    <w:rsid w:val="007242ED"/>
    <w:rsid w:val="00725832"/>
    <w:rsid w:val="00726046"/>
    <w:rsid w:val="007329BB"/>
    <w:rsid w:val="007332F9"/>
    <w:rsid w:val="0073755E"/>
    <w:rsid w:val="007406AE"/>
    <w:rsid w:val="00747173"/>
    <w:rsid w:val="00750EA5"/>
    <w:rsid w:val="00762E0F"/>
    <w:rsid w:val="007657B9"/>
    <w:rsid w:val="00766A10"/>
    <w:rsid w:val="00772E12"/>
    <w:rsid w:val="00773DC2"/>
    <w:rsid w:val="00780FE8"/>
    <w:rsid w:val="007921CF"/>
    <w:rsid w:val="00795DB0"/>
    <w:rsid w:val="0079713F"/>
    <w:rsid w:val="007A21AC"/>
    <w:rsid w:val="007A7C67"/>
    <w:rsid w:val="007B210B"/>
    <w:rsid w:val="007B3A0B"/>
    <w:rsid w:val="007B7EBE"/>
    <w:rsid w:val="007C2F5C"/>
    <w:rsid w:val="007C32E8"/>
    <w:rsid w:val="007C3B52"/>
    <w:rsid w:val="007C40AA"/>
    <w:rsid w:val="007C58D2"/>
    <w:rsid w:val="007C6CEE"/>
    <w:rsid w:val="007C7C94"/>
    <w:rsid w:val="007E0A1E"/>
    <w:rsid w:val="007E54F5"/>
    <w:rsid w:val="007E5C6D"/>
    <w:rsid w:val="007F391D"/>
    <w:rsid w:val="007F4902"/>
    <w:rsid w:val="00802C87"/>
    <w:rsid w:val="00804B40"/>
    <w:rsid w:val="00807CFA"/>
    <w:rsid w:val="008145EA"/>
    <w:rsid w:val="00814F97"/>
    <w:rsid w:val="00821100"/>
    <w:rsid w:val="00821613"/>
    <w:rsid w:val="00821A91"/>
    <w:rsid w:val="00822599"/>
    <w:rsid w:val="00823A6C"/>
    <w:rsid w:val="00825ABD"/>
    <w:rsid w:val="0083440C"/>
    <w:rsid w:val="00851D48"/>
    <w:rsid w:val="00860AED"/>
    <w:rsid w:val="00861946"/>
    <w:rsid w:val="00867700"/>
    <w:rsid w:val="008702D9"/>
    <w:rsid w:val="00870798"/>
    <w:rsid w:val="00871E79"/>
    <w:rsid w:val="008845A3"/>
    <w:rsid w:val="00885792"/>
    <w:rsid w:val="00886D8D"/>
    <w:rsid w:val="00891177"/>
    <w:rsid w:val="008A7286"/>
    <w:rsid w:val="008C2AEF"/>
    <w:rsid w:val="008C4334"/>
    <w:rsid w:val="008C499B"/>
    <w:rsid w:val="008C6196"/>
    <w:rsid w:val="008C7E20"/>
    <w:rsid w:val="008D33D8"/>
    <w:rsid w:val="008D5A08"/>
    <w:rsid w:val="008D6277"/>
    <w:rsid w:val="008D6D41"/>
    <w:rsid w:val="008E4F96"/>
    <w:rsid w:val="008E7400"/>
    <w:rsid w:val="008F344F"/>
    <w:rsid w:val="008F43DE"/>
    <w:rsid w:val="008F6983"/>
    <w:rsid w:val="008F7D59"/>
    <w:rsid w:val="00900302"/>
    <w:rsid w:val="00900CD6"/>
    <w:rsid w:val="00902490"/>
    <w:rsid w:val="00905268"/>
    <w:rsid w:val="00905FDB"/>
    <w:rsid w:val="0093290A"/>
    <w:rsid w:val="009368B6"/>
    <w:rsid w:val="00937F9E"/>
    <w:rsid w:val="00940AD1"/>
    <w:rsid w:val="00947211"/>
    <w:rsid w:val="00953DF5"/>
    <w:rsid w:val="009649DA"/>
    <w:rsid w:val="00966DC6"/>
    <w:rsid w:val="00987850"/>
    <w:rsid w:val="0099463B"/>
    <w:rsid w:val="009962F6"/>
    <w:rsid w:val="009A3EBA"/>
    <w:rsid w:val="009A617A"/>
    <w:rsid w:val="009B08DB"/>
    <w:rsid w:val="009B15AA"/>
    <w:rsid w:val="009D0825"/>
    <w:rsid w:val="009D35D6"/>
    <w:rsid w:val="009D50F0"/>
    <w:rsid w:val="009D54FB"/>
    <w:rsid w:val="009D7983"/>
    <w:rsid w:val="009E6F40"/>
    <w:rsid w:val="009E797E"/>
    <w:rsid w:val="009E7E7D"/>
    <w:rsid w:val="009F1E2D"/>
    <w:rsid w:val="009F5263"/>
    <w:rsid w:val="00A041B6"/>
    <w:rsid w:val="00A05698"/>
    <w:rsid w:val="00A10A43"/>
    <w:rsid w:val="00A13614"/>
    <w:rsid w:val="00A14408"/>
    <w:rsid w:val="00A150EB"/>
    <w:rsid w:val="00A16C73"/>
    <w:rsid w:val="00A20F6C"/>
    <w:rsid w:val="00A23E5A"/>
    <w:rsid w:val="00A32AE1"/>
    <w:rsid w:val="00A36175"/>
    <w:rsid w:val="00A410B1"/>
    <w:rsid w:val="00A41F72"/>
    <w:rsid w:val="00A465A2"/>
    <w:rsid w:val="00A46732"/>
    <w:rsid w:val="00A54987"/>
    <w:rsid w:val="00A615B1"/>
    <w:rsid w:val="00A63DFB"/>
    <w:rsid w:val="00A64392"/>
    <w:rsid w:val="00A7158F"/>
    <w:rsid w:val="00A72109"/>
    <w:rsid w:val="00A73088"/>
    <w:rsid w:val="00A736C5"/>
    <w:rsid w:val="00A762B4"/>
    <w:rsid w:val="00A768BD"/>
    <w:rsid w:val="00A872FC"/>
    <w:rsid w:val="00A90563"/>
    <w:rsid w:val="00A911E1"/>
    <w:rsid w:val="00AA06D8"/>
    <w:rsid w:val="00AA1390"/>
    <w:rsid w:val="00AA155E"/>
    <w:rsid w:val="00AA1E9B"/>
    <w:rsid w:val="00AA6FB1"/>
    <w:rsid w:val="00AB5FB2"/>
    <w:rsid w:val="00AB6BC6"/>
    <w:rsid w:val="00AB6DEF"/>
    <w:rsid w:val="00AC66BF"/>
    <w:rsid w:val="00AC7EF3"/>
    <w:rsid w:val="00AD2E12"/>
    <w:rsid w:val="00AF09A9"/>
    <w:rsid w:val="00AF43B9"/>
    <w:rsid w:val="00AF6CEB"/>
    <w:rsid w:val="00B0576F"/>
    <w:rsid w:val="00B0665F"/>
    <w:rsid w:val="00B10C70"/>
    <w:rsid w:val="00B138EB"/>
    <w:rsid w:val="00B17B65"/>
    <w:rsid w:val="00B30FC6"/>
    <w:rsid w:val="00B32AB4"/>
    <w:rsid w:val="00B36A32"/>
    <w:rsid w:val="00B408C6"/>
    <w:rsid w:val="00B40A26"/>
    <w:rsid w:val="00B4581B"/>
    <w:rsid w:val="00B519E9"/>
    <w:rsid w:val="00B54AC7"/>
    <w:rsid w:val="00B55694"/>
    <w:rsid w:val="00B614F7"/>
    <w:rsid w:val="00B6187F"/>
    <w:rsid w:val="00B6339C"/>
    <w:rsid w:val="00B67826"/>
    <w:rsid w:val="00B701F6"/>
    <w:rsid w:val="00B73F5E"/>
    <w:rsid w:val="00B74826"/>
    <w:rsid w:val="00B8781F"/>
    <w:rsid w:val="00B964CA"/>
    <w:rsid w:val="00BA614F"/>
    <w:rsid w:val="00BB43B5"/>
    <w:rsid w:val="00BC0DB5"/>
    <w:rsid w:val="00BC5C03"/>
    <w:rsid w:val="00BC5D22"/>
    <w:rsid w:val="00BD0B0F"/>
    <w:rsid w:val="00BD586C"/>
    <w:rsid w:val="00BE617B"/>
    <w:rsid w:val="00BE790D"/>
    <w:rsid w:val="00BF01E7"/>
    <w:rsid w:val="00BF1A99"/>
    <w:rsid w:val="00BF1CB9"/>
    <w:rsid w:val="00BF7F88"/>
    <w:rsid w:val="00C0003D"/>
    <w:rsid w:val="00C00386"/>
    <w:rsid w:val="00C01AAD"/>
    <w:rsid w:val="00C01B27"/>
    <w:rsid w:val="00C03506"/>
    <w:rsid w:val="00C03DD9"/>
    <w:rsid w:val="00C05C22"/>
    <w:rsid w:val="00C10F8D"/>
    <w:rsid w:val="00C1226D"/>
    <w:rsid w:val="00C26FD0"/>
    <w:rsid w:val="00C27CA6"/>
    <w:rsid w:val="00C3398A"/>
    <w:rsid w:val="00C44707"/>
    <w:rsid w:val="00C459D3"/>
    <w:rsid w:val="00C47129"/>
    <w:rsid w:val="00C47764"/>
    <w:rsid w:val="00C54453"/>
    <w:rsid w:val="00C60AD7"/>
    <w:rsid w:val="00C614F6"/>
    <w:rsid w:val="00C61B21"/>
    <w:rsid w:val="00C662D3"/>
    <w:rsid w:val="00C668FC"/>
    <w:rsid w:val="00C67408"/>
    <w:rsid w:val="00C75B8C"/>
    <w:rsid w:val="00C9350C"/>
    <w:rsid w:val="00CA2A39"/>
    <w:rsid w:val="00CA5B32"/>
    <w:rsid w:val="00CB0561"/>
    <w:rsid w:val="00CB11F4"/>
    <w:rsid w:val="00CB3139"/>
    <w:rsid w:val="00CB67C6"/>
    <w:rsid w:val="00CC35D4"/>
    <w:rsid w:val="00CC3B26"/>
    <w:rsid w:val="00CC3BF7"/>
    <w:rsid w:val="00CC4371"/>
    <w:rsid w:val="00CC4D47"/>
    <w:rsid w:val="00CD1EB6"/>
    <w:rsid w:val="00CD38C9"/>
    <w:rsid w:val="00CD5DE7"/>
    <w:rsid w:val="00CE06F8"/>
    <w:rsid w:val="00CF4E8E"/>
    <w:rsid w:val="00CF4F16"/>
    <w:rsid w:val="00CF7571"/>
    <w:rsid w:val="00D01B5F"/>
    <w:rsid w:val="00D0346E"/>
    <w:rsid w:val="00D1049B"/>
    <w:rsid w:val="00D12501"/>
    <w:rsid w:val="00D13086"/>
    <w:rsid w:val="00D14424"/>
    <w:rsid w:val="00D16E89"/>
    <w:rsid w:val="00D22167"/>
    <w:rsid w:val="00D22731"/>
    <w:rsid w:val="00D24E82"/>
    <w:rsid w:val="00D320E0"/>
    <w:rsid w:val="00D374E9"/>
    <w:rsid w:val="00D420FA"/>
    <w:rsid w:val="00D47021"/>
    <w:rsid w:val="00D56972"/>
    <w:rsid w:val="00D72B56"/>
    <w:rsid w:val="00D7587F"/>
    <w:rsid w:val="00D81C80"/>
    <w:rsid w:val="00D8759D"/>
    <w:rsid w:val="00DA0956"/>
    <w:rsid w:val="00DA129F"/>
    <w:rsid w:val="00DA5118"/>
    <w:rsid w:val="00DB08A8"/>
    <w:rsid w:val="00DB46B4"/>
    <w:rsid w:val="00DB5146"/>
    <w:rsid w:val="00DD0AC9"/>
    <w:rsid w:val="00DE164B"/>
    <w:rsid w:val="00DE5FFC"/>
    <w:rsid w:val="00DE6AC2"/>
    <w:rsid w:val="00DE79D2"/>
    <w:rsid w:val="00DF7BEE"/>
    <w:rsid w:val="00E006D8"/>
    <w:rsid w:val="00E0346B"/>
    <w:rsid w:val="00E0387B"/>
    <w:rsid w:val="00E06DE4"/>
    <w:rsid w:val="00E158F0"/>
    <w:rsid w:val="00E1632E"/>
    <w:rsid w:val="00E22665"/>
    <w:rsid w:val="00E31506"/>
    <w:rsid w:val="00E3372F"/>
    <w:rsid w:val="00E34225"/>
    <w:rsid w:val="00E36660"/>
    <w:rsid w:val="00E5134E"/>
    <w:rsid w:val="00E73218"/>
    <w:rsid w:val="00E75A5D"/>
    <w:rsid w:val="00E84D89"/>
    <w:rsid w:val="00E93C65"/>
    <w:rsid w:val="00E95BAA"/>
    <w:rsid w:val="00E9684B"/>
    <w:rsid w:val="00E97F65"/>
    <w:rsid w:val="00EA05CE"/>
    <w:rsid w:val="00EA2C06"/>
    <w:rsid w:val="00EA55F6"/>
    <w:rsid w:val="00EB77DE"/>
    <w:rsid w:val="00EC024F"/>
    <w:rsid w:val="00ED0B1D"/>
    <w:rsid w:val="00ED5DBC"/>
    <w:rsid w:val="00EF077A"/>
    <w:rsid w:val="00EF2178"/>
    <w:rsid w:val="00EF36DB"/>
    <w:rsid w:val="00EF5013"/>
    <w:rsid w:val="00EF69E0"/>
    <w:rsid w:val="00F0689D"/>
    <w:rsid w:val="00F15866"/>
    <w:rsid w:val="00F27EC6"/>
    <w:rsid w:val="00F27FA8"/>
    <w:rsid w:val="00F31966"/>
    <w:rsid w:val="00F348C7"/>
    <w:rsid w:val="00F36C10"/>
    <w:rsid w:val="00F422E6"/>
    <w:rsid w:val="00F439DD"/>
    <w:rsid w:val="00F51040"/>
    <w:rsid w:val="00F52B79"/>
    <w:rsid w:val="00F541ED"/>
    <w:rsid w:val="00F56341"/>
    <w:rsid w:val="00F64FA4"/>
    <w:rsid w:val="00F70AD3"/>
    <w:rsid w:val="00F727C4"/>
    <w:rsid w:val="00F73197"/>
    <w:rsid w:val="00F74B89"/>
    <w:rsid w:val="00F7587F"/>
    <w:rsid w:val="00F803DF"/>
    <w:rsid w:val="00F80AA1"/>
    <w:rsid w:val="00F8635F"/>
    <w:rsid w:val="00F869C6"/>
    <w:rsid w:val="00F90455"/>
    <w:rsid w:val="00F97409"/>
    <w:rsid w:val="00FA0307"/>
    <w:rsid w:val="00FA20B0"/>
    <w:rsid w:val="00FA684C"/>
    <w:rsid w:val="00FA700E"/>
    <w:rsid w:val="00FA7D3A"/>
    <w:rsid w:val="00FB110B"/>
    <w:rsid w:val="00FB6191"/>
    <w:rsid w:val="00FC03C3"/>
    <w:rsid w:val="00FC0BFF"/>
    <w:rsid w:val="00FC2771"/>
    <w:rsid w:val="00FC3EC8"/>
    <w:rsid w:val="00FC4509"/>
    <w:rsid w:val="00FD0C80"/>
    <w:rsid w:val="00FD1097"/>
    <w:rsid w:val="00FE419D"/>
    <w:rsid w:val="00FE48A3"/>
    <w:rsid w:val="00FE705C"/>
    <w:rsid w:val="00FF0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2BB70FD"/>
  <w15:docId w15:val="{FC5A564A-3589-4C12-9393-71A9F2785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2F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32F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32F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32F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2F6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6632F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632F6"/>
    <w:rPr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63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32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3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32F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32F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2F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2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2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2F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2F6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6632F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632F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632F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632F6"/>
    <w:rPr>
      <w:rFonts w:ascii="等线" w:eastAsia="等线" w:hAnsi="等线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6632F6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6632F6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6632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">
    <w:name w:val="无格式表格 41"/>
    <w:basedOn w:val="TableNormal"/>
    <w:uiPriority w:val="44"/>
    <w:rsid w:val="006632F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6632F6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8702D9"/>
  </w:style>
  <w:style w:type="character" w:customStyle="1" w:styleId="fontstyle01">
    <w:name w:val="fontstyle01"/>
    <w:qFormat/>
    <w:rsid w:val="00CD5DE7"/>
    <w:rPr>
      <w:rFonts w:ascii="SkpglrAdvTT99c4c969" w:hAnsi="SkpglrAdvTT99c4c969" w:hint="default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C8BEF0-5F8D-4BBD-8F95-2C015905F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0</TotalTime>
  <Pages>5</Pages>
  <Words>772</Words>
  <Characters>4407</Characters>
  <Application>Microsoft Office Word</Application>
  <DocSecurity>0</DocSecurity>
  <Lines>36</Lines>
  <Paragraphs>10</Paragraphs>
  <ScaleCrop>false</ScaleCrop>
  <Company/>
  <LinksUpToDate>false</LinksUpToDate>
  <CharactersWithSpaces>5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良</dc:creator>
  <cp:keywords/>
  <dc:description/>
  <cp:lastModifiedBy>Prod</cp:lastModifiedBy>
  <cp:revision>379</cp:revision>
  <dcterms:created xsi:type="dcterms:W3CDTF">2018-01-15T15:41:00Z</dcterms:created>
  <dcterms:modified xsi:type="dcterms:W3CDTF">2022-03-02T06:47:00Z</dcterms:modified>
</cp:coreProperties>
</file>